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1A9EB9" w14:textId="7357FCD9" w:rsidR="00EB33DE" w:rsidRPr="00FD7CDA" w:rsidRDefault="006D17B0" w:rsidP="00FD7CDA">
      <w:pPr>
        <w:pStyle w:val="Ttulo1"/>
      </w:pPr>
      <w:bookmarkStart w:id="0" w:name="_Toc58755916"/>
      <w:r w:rsidRPr="00FD7CDA">
        <w:t>S</w:t>
      </w:r>
      <w:r w:rsidR="001074AF">
        <w:t>1</w:t>
      </w:r>
      <w:r w:rsidRPr="00FD7CDA">
        <w:t xml:space="preserve"> File. Additional</w:t>
      </w:r>
      <w:r w:rsidR="00EB33DE" w:rsidRPr="00FD7CDA">
        <w:t xml:space="preserve"> methods</w:t>
      </w:r>
      <w:bookmarkEnd w:id="0"/>
    </w:p>
    <w:p w14:paraId="25167678" w14:textId="77777777" w:rsidR="00EB33DE" w:rsidRDefault="00EB33DE" w:rsidP="00FD7CDA">
      <w:pPr>
        <w:spacing w:line="480" w:lineRule="auto"/>
        <w:rPr>
          <w:rFonts w:ascii="Times New Roman" w:hAnsi="Times New Roman" w:cs="Times New Roman"/>
          <w:lang w:val="en-GB"/>
        </w:rPr>
      </w:pPr>
    </w:p>
    <w:p w14:paraId="739ECE4A" w14:textId="05E10456" w:rsidR="00F43D28" w:rsidRPr="00F43D28" w:rsidRDefault="00F43D28" w:rsidP="00FD7CDA">
      <w:pPr>
        <w:spacing w:line="480" w:lineRule="auto"/>
        <w:jc w:val="both"/>
        <w:rPr>
          <w:rFonts w:ascii="Times New Roman" w:hAnsi="Times New Roman" w:cs="Times New Roman"/>
          <w:lang w:val="en-GB"/>
        </w:rPr>
      </w:pPr>
      <w:r>
        <w:rPr>
          <w:rFonts w:ascii="Times New Roman" w:hAnsi="Times New Roman" w:cs="Times New Roman"/>
          <w:lang w:val="en-GB"/>
        </w:rPr>
        <w:tab/>
        <w:t>In this session, we provide additional details about the methods.</w:t>
      </w:r>
      <w:r w:rsidR="00D00EDF">
        <w:rPr>
          <w:rFonts w:ascii="Times New Roman" w:hAnsi="Times New Roman" w:cs="Times New Roman"/>
          <w:lang w:val="en-GB"/>
        </w:rPr>
        <w:t xml:space="preserve"> Since the logistic regression model in this manuscript is used to answer a causal question, a causal directed acyclic graph (DAG) was built (</w:t>
      </w:r>
      <w:r w:rsidR="00FD7CDA">
        <w:rPr>
          <w:rFonts w:ascii="Times New Roman" w:hAnsi="Times New Roman" w:cs="Times New Roman"/>
          <w:lang w:val="en-GB"/>
        </w:rPr>
        <w:t>S1 Fig</w:t>
      </w:r>
      <w:r w:rsidR="00D00EDF">
        <w:rPr>
          <w:rFonts w:ascii="Times New Roman" w:hAnsi="Times New Roman" w:cs="Times New Roman"/>
          <w:lang w:val="en-GB"/>
        </w:rPr>
        <w:t>)</w:t>
      </w:r>
      <w:r w:rsidR="00A634D6">
        <w:rPr>
          <w:rFonts w:ascii="Times New Roman" w:hAnsi="Times New Roman" w:cs="Times New Roman"/>
          <w:lang w:val="en-GB"/>
        </w:rPr>
        <w:t xml:space="preserve"> to select the best set of covariates to address confounding and avoid collider-</w:t>
      </w:r>
      <w:r w:rsidR="00A634D6" w:rsidRPr="006D17B0">
        <w:rPr>
          <w:rFonts w:ascii="Times New Roman" w:hAnsi="Times New Roman" w:cs="Times New Roman"/>
          <w:lang w:val="en-GB"/>
        </w:rPr>
        <w:t>stratification bias</w:t>
      </w:r>
      <w:r w:rsidR="00A83615" w:rsidRPr="006D17B0">
        <w:rPr>
          <w:rFonts w:ascii="Times New Roman" w:hAnsi="Times New Roman" w:cs="Times New Roman"/>
          <w:lang w:val="en-GB"/>
        </w:rPr>
        <w:t xml:space="preserve"> </w:t>
      </w:r>
      <w:r w:rsidR="00A83615" w:rsidRPr="006D17B0">
        <w:rPr>
          <w:rFonts w:ascii="Times New Roman" w:hAnsi="Times New Roman" w:cs="Times New Roman"/>
          <w:lang w:val="en-GB"/>
        </w:rPr>
        <w:fldChar w:fldCharType="begin">
          <w:fldData xml:space="preserve">PEVuZE5vdGU+PENpdGU+PEF1dGhvcj5MZWRlcmVyPC9BdXRob3I+PFllYXI+MjAxOTwvWWVhcj48
UmVjTnVtPjY4NTwvUmVjTnVtPjxEaXNwbGF5VGV4dD48c3R5bGUgZmFjZT0ic3VwZXJzY3JpcHQi
PjE8L3N0eWxlPjwvRGlzcGxheVRleHQ+PHJlY29yZD48cmVjLW51bWJlcj42ODU8L3JlYy1udW1i
ZXI+PGZvcmVpZ24ta2V5cz48a2V5IGFwcD0iRU4iIGRiLWlkPSI1c2E1d2ZkcHV0ZWVkbmVkdnZo
eHhwd3FhMnR6OXQ1YWRlZjkiIHRpbWVzdGFtcD0iMTU1NzExMzkxMyI+Njg1PC9rZXk+PC9mb3Jl
aWduLWtleXM+PHJlZi10eXBlIG5hbWU9IkpvdXJuYWwgQXJ0aWNsZSI+MTc8L3JlZi10eXBlPjxj
b250cmlidXRvcnM+PGF1dGhvcnM+PGF1dGhvcj5MZWRlcmVyLCBELiBKLjwvYXV0aG9yPjxhdXRo
b3I+QmVsbCwgUy4gQy48L2F1dGhvcj48YXV0aG9yPkJyYW5zb24sIFIuIEQuPC9hdXRob3I+PGF1
dGhvcj5DaGFsbWVycywgSi4gRC48L2F1dGhvcj48YXV0aG9yPk1hcnNoYWxsLCBSLjwvYXV0aG9y
PjxhdXRob3I+TWFzbG92ZSwgRC4gTS48L2F1dGhvcj48YXV0aG9yPk9zdCwgRC4gRS48L2F1dGhv
cj48YXV0aG9yPlB1bmphYmksIE4uIE0uPC9hdXRob3I+PGF1dGhvcj5TY2hhdHosIE0uPC9hdXRo
b3I+PGF1dGhvcj5TbXl0aCwgQS4gUi48L2F1dGhvcj48YXV0aG9yPlN0ZXdhcnQsIFAuIFcuPC9h
dXRob3I+PGF1dGhvcj5TdWlzc2EsIFMuPC9hdXRob3I+PGF1dGhvcj5BZGplaSwgQS4gQS48L2F1
dGhvcj48YXV0aG9yPkFrZGlzLCBDLiBBLjwvYXV0aG9yPjxhdXRob3I+QXpvdWxheSwgRS48L2F1
dGhvcj48YXV0aG9yPkJha2tlciwgSi48L2F1dGhvcj48YXV0aG9yPkJhbGxhcywgWi4gSy48L2F1
dGhvcj48YXV0aG9yPkJhcmRpbiwgUC4gRy48L2F1dGhvcj48YXV0aG9yPkJhcnJlaXJvLCBFLjwv
YXV0aG9yPjxhdXRob3I+QmVsbG9tbywgUi48L2F1dGhvcj48YXV0aG9yPkJlcm5zdGVpbiwgSi4g
QS48L2F1dGhvcj48YXV0aG9yPkJydXNhc2NvLCBWLjwvYXV0aG9yPjxhdXRob3I+QnVjaG1hbiwg
VC4gRy48L2F1dGhvcj48YXV0aG9yPkNob2tyb3ZlcnR5LCBTLjwvYXV0aG9yPjxhdXRob3I+Q29s
bG9wLCBOLiBBLjwvYXV0aG9yPjxhdXRob3I+Q3JhcG8sIEouIEQuPC9hdXRob3I+PGF1dGhvcj5G
aXR6Z2VyYWxkLCBELiBBLjwvYXV0aG9yPjxhdXRob3I+SGFsZSwgTC48L2F1dGhvcj48YXV0aG9y
PkhhcnQsIE4uPC9hdXRob3I+PGF1dGhvcj5IZXJ0aCwgRi4gSi48L2F1dGhvcj48YXV0aG9yPkl3
YXNoeW5hLCBULiBKLjwvYXV0aG9yPjxhdXRob3I+SmVua2lucywgRy48L2F1dGhvcj48YXV0aG9y
PktvbGIsIE0uPC9hdXRob3I+PGF1dGhvcj5NYXJrcywgRy4gQi48L2F1dGhvcj48YXV0aG9yPk1h
enpvbmUsIFAuPC9hdXRob3I+PGF1dGhvcj5Nb29ybWFuLCBKLiBSLjwvYXV0aG9yPjxhdXRob3I+
TXVycGh5LCBULiBNLjwvYXV0aG9yPjxhdXRob3I+Tm9haCwgVC4gTC48L2F1dGhvcj48YXV0aG9y
PlJleW5vbGRzLCBQLjwvYXV0aG9yPjxhdXRob3I+UmllbWFubiwgRC48L2F1dGhvcj48YXV0aG9y
PlJ1c3NlbGwsIFIuIEUuPC9hdXRob3I+PGF1dGhvcj5TaGVpa2gsIEEuPC9hdXRob3I+PGF1dGhv
cj5Tb3RnaXUsIEcuPC9hdXRob3I+PGF1dGhvcj5Td2Vuc29uLCBFLiBSLjwvYXV0aG9yPjxhdXRo
b3I+U3pjemVzbmlhaywgUi48L2F1dGhvcj48YXV0aG9yPlN6eW11c2lhaywgUi48L2F1dGhvcj48
YXV0aG9yPlRlYm91bCwgSi4gTC48L2F1dGhvcj48YXV0aG9yPlZpbmNlbnQsIEouIEwuPC9hdXRo
b3I+PC9hdXRob3JzPjwvY29udHJpYnV0b3JzPjxhdXRoLWFkZHJlc3M+MSBEZXBhcnRtZW50IG9m
IE1lZGljaW5lIGFuZC4mI3hEOzIgRGVwYXJ0bWVudCBvZiBFcGlkZW1pb2xvZ3ksIENvbHVtYmlh
IFVuaXZlcnNpdHkgSXJ2aW5nIE1lZGljYWwgQ2VudGVyLCBOZXcgWW9yaywgTmV3IFlvcms7IEVk
aXRvci1pbi1DaGllZiwgQW5uYWxzIG9mIHRoZSBBbWVyaWNhbiBUaG9yYWNpYyBTb2NpZXR5LiYj
eEQ7MyBEZXBhcnRtZW50IG9mIFRob3JhY2ljIE1lZGljaW5lLCBUaGUgUHJpbmNlIENoYXJsZXMg
SG9zcGl0YWwsIEJyaXNiYW5lLCBRdWVlbnNsYW5kLCBBdXN0cmFsaWE7IEVkaXRvci1pbi1DaGll
ZiwgSm91cm5hbCBvZiBDeXN0aWMgRmlicm9zaXMuJiN4RDs0IERlcGFydG1lbnQgb2YgU3VyZ2Vy
eSwgVW5pdmVyc2l0eSBvZiBDaW5jaW5uYXRpLCBDaW5jaW5uYXRpLCBPaGlvOyBFZGl0b3ItaW4t
Q2hpZWYsIFJlc3BpcmF0b3J5IENhcmUuJiN4RDs1IFVuaXZlcnNpdHkgb2YgRHVuZGVlLCBEdW5k
ZWUsIFNjb3RsYW5kOyBEZXB1dHkgQ2hpZWYgRWRpdG9yLCBFdXJvcGVhbiBSZXNwaXJhdG9yeSBK
b3VybmFsLiYjeEQ7NiBMb25kb24sIEVuZ2xhbmQ7IERlcHV0eSBFZGl0b3IsIFRoZSBMYW5jZXQg
UmVzcGlyYXRvcnkgTWVkaWNpbmUuJiN4RDs3IERlcGFydG1lbnQgb2YgTWVkaWNpbmUsIFF1ZWVu
JmFwb3M7cyBVbml2ZXJzaXR5LCBLaW5nc3RvbiwgT250YXJpbywgQ2FuYWRhOyBBc3NvY2lhdGUg
RWRpdG9yIGZvciBEYXRhIFNjaWVuY2UsIENyaXRpY2FsIENhcmUgTWVkaWNpbmUuJiN4RDs4IERl
cGFydG1lbnQgb2YgUHVsbW9uYXJ5IE1lZGljaW5lLCBVbml2ZXJzaXR5IG9mIFRleGFzIE1EIEFu
ZGVyc29uIENhbmNlciBDZW50ZXIsIEhvdXN0b24sIFRleGFzOyBFZGl0b3ItaW4tQ2hpZWYsIEpv
dXJuYWwgb2YgQnJvbmNob2xvZ3kgYW5kIEludGVydmVudGlvbmFsIFB1bG1vbm9sb2d5LiYjeEQ7
OSBEaXZpc2lvbiBvZiBQdWxtb25hcnkgYW5kIENyaXRpY2FsIENhcmUgTWVkaWNpbmUsIEpvaG5z
IEhvcGtpbnMgVW5pdmVyc2l0eSwgQmFsdGltb3JlLCBNYXJ5bGFuZDsgRGVwdXR5IEVkaXRvci1p
bi1DaGllZiwgU0xFRVAuJiN4RDsxMCBEZXBhcnRtZW50IG9mIEFsbGVyZ3ksIEthaXNlciBQZXJt
YW5lbnRlIE1lZGljYWwgQ2VudGVyLCBTYW4gRGllZ28sIENhbGlmb3JuaWE7IEVkaXRvci1pbi1D
aGllZiwgVGhlIEpvdXJuYWwgb2YgQWxsZXJneSAmYW1wOyBDbGluaWNhbCBJbW11bm9sb2d5OiBJ
biBQcmFjdGljZS4mI3hEOzExIERpdmlzaW9uIG9mIENoaWxkIEhlYWx0aCwgT2JzdGV0cmljcywg
YW5kIEd5bmVjb2xvZ3ksIFVuaXZlcnNpdHkgb2YgTm90dGluZ2hhbSwgTm90dGluZ2hhbSwgRW5n
bGFuZDsgSm9pbnQgRWRpdG9yLWluLUNoaWVmLCBUaG9yYXguJiN4RDsxMiBEZXBhcnRtZW50IG9m
IEJpb3N0YXRpc3RpY3MsIFVuaXZlcnNpdHkgb2YgTm9ydGggQ2Fyb2xpbmEsIENoYXBlbCBIaWxs
LCBOb3J0aCBDYXJvbGluYTsgQXNzb2NpYXRlIEVkaXRvciwgUGVkaWF0cmljIFB1bG1vbm9sb2d5
LiYjeEQ7MTMgRGVwYXJ0bWVudCBvZiBFcGlkZW1pb2xvZ3ksIEJpb3N0YXRpc3RpY3MsIGFuZCBP
Y2N1cGF0aW9uYWwgSGVhbHRoLCBNY0dpbGwgVW5pdmVyc2l0eSwgTW9udHJlYWwsIFF1ZWJlYywg
Q2FuYWRhOyBBZHZpc29yLCBDT1BEOiBKb3VybmFsIG9mIENocm9uaWMgT2JzdHJ1Y3RpdmUgUHVs
bW9uYXJ5IERpc2Vhc2UuJiN4RDsxNCBEZXBhcnRtZW50IG9mIE9uY29sb2d5LCBNYXlvIENsaW5p
YywgUm9jaGVzdGVyLCBNaW5uZXNvdGE7IEVkaXRvci1pbi1DaGllZiwgSm91cm5hbCBvZiBUaG9y
YWNpYyBPbmNvbG9neS4mI3hEOzE1IFN3aXNzIEluc3RpdHV0ZSBvZiBBbGxlcmd5IGFuZCBBc3Ro
bWEgUmVzZWFyY2gsIFVuaXZlcnNpdHkgb2YgWnVyaWNoLCBEYXZvcywgU3dpdHplcmxhbmQ7IEVk
aXRvci1pbi1DaGllZiwgQWxsZXJneS4mI3hEOzE2IFN0LiBMb3VpcyBIb3NwaXRhbCwgVW5pdmVy
c2l0eSBvZiBQYXJpcywgUGFyaXMsIEZyYW5jZTsgRWRpdG9yLWluLUNoaWVmLCBJbnRlbnNpdmUg
Q2FyZSBNZWRpY2luZS4mI3hEOzE3IERlcGFydG1lbnQgb2YgTWVkaWNpbmUsIENvbHVtYmlhIFVu
aXZlcnNpdHkgSXJ2aW5nIE1lZGljYWwgQ2VudGVyLCBhbmQgRGl2aXNpb24gb2YgUHVsbW9uYXJ5
LCBDcml0aWNhbCBDYXJlLCBhbmQgU2xlZXAsIE5ZVSBMYW5nb25lIEhlYWx0aCwgTmV3IFlvcmss
IE5ldyBZb3JrLiYjeEQ7MTggRGVwYXJ0bWVudCBvZiBJbnRlbnNpdmUgQ2FyZSBBZHVsdHMsIEVy
YXNtdXMgTUMgVW5pdmVyc2l0eSBNZWRpY2FsIENlbnRlciwgUm90dGVyZGFtLCB0aGUgTmV0aGVy
bGFuZHMuJiN4RDsxOSBEZXBhcnRtZW50IG9mIEludGVuc2l2ZSBDYXJlLCBQb250aWZpY2lhIFVu
aXZlcnNpZGFkIENhdG9saWNhIGRlIENoaWxlLCBTYW50aWFnbywgQ2hpbGU7IEVkaXRvci1pbi1D
aGllZiwgSm91cm5hbCBvZiBDcml0aWNhbCBDYXJlLiYjeEQ7MjAgRGVwYXJ0bWVudCBvZiBJbnRl
cm5hbCBNZWRpY2luZSwgVW5pdmVyc2l0eSBvZiBJb3dhIGFuZCB0aGUgSW93YSBDaXR5IFZldGVy
YW5zIEFmZmFpcnMgTWVkaWNhbCBDZW50ZXIsIElvd2EgQ2l0eSwgSW93YTsgRWRpdG9yLWluLUNo
aWVmLCBUaGUgSm91cm5hbCBvZiBBbGxlcmd5IGFuZCBDbGluaWNhbCBJbW11bm9sb2d5LiYjeEQ7
MjEgTW9uYXNoIEx1bmcgYW5kIFNsZWVwLCBNb25hc2ggSG9zcGl0YWwgYW5kIFVuaXZlcnNpdHks
IE1lbGJvdXJuZSwgVmljdG9yaWEsIEF1c3RyYWxpYTsgQ28tRWRpdG9yLWluLUNoaWVmLCBSZXNw
aXJvbG9neS4mI3hEOzIyIFB1bG1vbm9sb2d5IERlcGFydG1lbnQsIE11c2NsZSBhbmQgTHVuZyBD
YW5jZXIgUmVzZWFyY2ggR3JvdXAsIFJlc2VhcmNoIEluc3RpdHV0ZSBvZiBIb3NwaXRhbCBkZWwg
TWFyIGFuZCBDZW50cm8gZGUgSW52ZXN0aWdhY2lvbiBCaW9tZWRpY2EgZW4gUmVkIEVuZmVybWVk
YWRlcyBSZXNwaXJhdG9yaWFzIEluc3RpdHV0byBkZSBTYWx1ZCBDYXJsb3MgSUlJLCBCYXJjZWxv
bmEsIFNwYWluOyBFZGl0b3ItaW4tQ2hpZWYsIEFyY2hpdm9zIGRlIEJyb25jb25ldW1vbG9naWEu
JiN4RDsyMyBEZXBhcnRtZW50IG9mIEludGVuc2l2ZSBDYXJlIE1lZGljaW5lLCBBdXN0aW4gSG9z
cGl0YWwgYW5kIFVuaXZlcnNpdHkgb2YgTWVsYm91cm5lLCBNZWxib3VybmUsIFZpY3RvcmlhLCBB
dXN0cmFsaWE7IEVkaXRvci1pbi1DaGllZiwgQ3JpdGljYWwgQ2FyZSAmYW1wOyBSZXN1c2NpdGF0
aW9uLiYjeEQ7MjQgRGVwYXJ0bWVudCBvZiBJbnRlcm5hbCBNZWRpY2luZSwgVW5pdmVyc2l0eSBv
ZiBDaW5jaW5uYXRpIENvbGxlZ2Ugb2YgTWVkaWNpbmUsIENpbmNpbm5hdGksIE9oaW87IEVkaXRv
ci1pbi1DaGllZiwgSm91cm5hbCBvZiBBc3RobWEuJiN4RDsyNSBEZXBhcnRtZW50IG9mIEludGVy
bmFsIE1lZGljaW5lLCBVbml2ZXJzaXR5IG9mIEdlbm9hLCBHZW5vYSwgSXRhbHk7IEVkaXRvci1p
bi1DaGllZiwgQ09QRDogSm91cm5hbCBvZiBDaHJvbmljIE9ic3RydWN0aXZlIFB1bG1vbmFyeSBE
aXNlYXNlLiYjeEQ7MjYgRGVwYXJ0bWVudCBvZiBTdXJnZXJ5LiYjeEQ7MjcgRGVwYXJ0bWVudCBv
ZiBBbmVzdGhlc2lvbG9neSwgYW5kLiYjeEQ7MjggRGVwYXJ0bWVudCBvZiBCaW9tZWRpY2FsIElu
Zm9ybWF0aWNzLCBFbW9yeSBVbml2ZXJzaXR5IFNjaG9vbCBvZiBNZWRpY2luZSwgQXRsYW50YSwg
R2VvcmdpYTsgRWRpdG9yLWluLUNoaWVmLCBDcml0aWNhbCBDYXJlIE1lZGljaW5lLiYjeEQ7Mjkg
SkZLIE5ldyBKZXJzZXkgTmV1cm9zY2llbmNlIEluc3RpdHV0ZSwgSGFja2Vuc2FjayBNZXJpZGlh
biBIZWFsdGgtSkZLIE1lZGljYWwgQ2VudGVyLCBFZGlzb24sIE5ldyBKZXJzZXk7IEVkaXRvci1p
bi1DaGllZiwgU2xlZXAgTWVkaWNpbmUuJiN4RDszMCBEZXBhcnRtZW50IG9mIE1lZGljaW5lIGFu
ZC4mI3hEOzMxIERlcGFydG1lbnQgb2YgTmV1cm9sb2d5LCBFbW9yeSBVbml2ZXJzaXR5IFNjaG9v
bCBvZiBNZWRpY2luZSwgQXRsYW50YSwgR2VvcmdpYTsgRWRpdG9yLWluLUNoaWVmLCBKb3VybmFs
IG9mIENsaW5pY2FsIFNsZWVwIE1lZGljaW5lLiYjeEQ7MzIgRGVwYXJ0bWVudCBvZiBNZWRpY2lu
ZSwgTmF0aW9uYWwgSmV3aXNoIEhvc3BpdGFsLCBEZW52ZXIsIENvbG9yYWRvOyBFZGl0b3ItaW4t
Q2hpZWYsIEpvdXJuYWwgb2YgdGhlIENPUEQgRm91bmRhdGlvbi4mI3hEOzMzIFRoZSBDaGlsZHJl
biZhcG9zO3MgSG9zcGl0YWwgYXQgV2VzdG1lYWQsIFN5ZG5leSBNZWRpY2FsIFNjaG9vbCwgVW5p
dmVyc2l0eSBvZiBTeWRuZXksIFN5ZG5leSwgQXVzdHJhbGlhOyBFZGl0b3IgaW4gQ2hpZWYsIFBh
ZWRpYXRyaWMgUmVzcGlyYXRvcnkgUmV2aWV3cy4mI3hEOzM0IFByb2dyYW0gaW4gUHVibGljIEhl
YWx0aCwgRGVwYXJ0bWVudCBvZiBGYW1pbHksIFBvcHVsYXRpb24gYW5kIEZhbWlseSBNZWRpY2lu
ZSwgU3RvbnkgQnJvb2sgVW5pdmVyc2l0eSwgU3RvbnkgQnJvb2ssIE5ldyBZb3JrOyBFZGl0b3It
aW4tQ2hpZWYsIFNsZWVwIEhlYWx0aC4mI3hEOzM1IExhbmUgRm94IFJlc3BpcmF0b3J5IFNlcnZp
Y2UsIEd1eSZhcG9zO3MgYW5kIFN0LiBUaG9tYXMmYXBvczsgSG9zcGl0YWwsIExvbmRvbiwgVW5p
dGVkIEtpbmdkb207IEpvaW50IEVkaXRvci1Jbi1DaGllZiwgVGhvcmF4LiYjeEQ7MzYgRGVwYXJ0
bWVudCBvZiBQbmV1bW9sb2d5IGFuZCBDcml0aWNhbCBDYXJlIE1lZGljaW5lLCBVbml2ZXJzaXR5
IG9mIEhlaWRlbGJlcmcsIEhlaWRlbGJlcmcsIEdlcm1hbnk7IEVkaXRvci1pbi1DaGllZiwgUmVz
cGlyYXRpb24uJiN4RDszNyBEZXBhcnRtZW50IG9mIEludGVybmFsIE1lZGljaW5lLCBVbml2ZXJz
aXR5IG9mIE1pY2hpZ2FuLCBWZXRlcmFucyBBZmZhaXJzIENlbnRlciBmb3IgQ2xpbmljYWwgTWFu
YWdlbWVudCBSZXNlYXJjaCwgVmV0ZXJhbnMgQWZmYWlycyBBbm4gQXJib3IgSGVhbHRoIFN5c3Rl
bSwgQW5uIEFyYm9yLCBNaWNoaWdhbjsgSW5ub3ZhdGlvbiBFZGl0b3IsIEFubmFscyBvZiB0aGUg
QW1lcmljYW4gVGhvcmFjaWMgU29jaWV0eS4mI3hEOzM4IERlcGFydG1lbnQgb2YgRXhwZXJpbWVu
dGFsIE1lZGljaW5lLCBVbml2ZXJzaXR5IG9mIE5vdHRpbmdoYW0sIE5vdHRpbmdoYW0sIEVuZ2xh
bmQ7IEpvaW50IEVkaXRvci1Jbi1DaGllZiwgVGhvcmF4LiYjeEQ7MzkgRGVwYXJ0bWVudCBvZiBN
ZWRpY2luZSwgTWNNYXN0ZXIgVW5pdmVyc2l0eSwgSGFtaWx0b24sIE9udGFyaW8sIENhbmFkYTsg
Q2hpZWYgRWRpdG9yLCBFdXJvcGVhbiBSZXNwaXJhdG9yeSBKb3VybmFsLiYjeEQ7NDAgU291dGgg
V2VzdGVybiBTeWRuZXkgQ2xpbmljYWwgU2Nob29sLCBVbml2ZXJzaXR5IG9mIE5ldyBTb3V0aCBX
YWxlcywgU3lkbmV5LCBOZXcgU291dGggV2FsZXMsIEF1c3RyYWxpYTsgSm9pbnQgRWRpdG9yLWlu
LUNoaWVmIChMdW5nIERpc2Vhc2VzKSwgSW50ZXJuYXRpb25hbCBKb3VybmFsIG9mIFR1YmVyY3Vs
b3NpcyBhbmQgTHVuZyBEaXNlYXNlLiYjeEQ7NDEgRGVwYXJ0bWVudCBvZiBQdWxtb25hcnkgTWVk
aWNpbmUsIENsZXZlbGFuZCBDbGluaWMsIENsZXZlbGFuZCwgT2hpbzsgSW5jb21pbmcgRWRpdG9y
LWluLUNoaWVmLCBDSEVTVC4mI3hEOzQyIERlcGFydG1lbnQgb2YgTWVkaWNpbmUuJiN4RDs0MyBE
ZXBhcnRtZW50IG9mIFBoeXNpb2xvZ3ksIGFuZC4mI3hEOzQ0IERlcGFydG1lbnQgb2YgRW5naW5l
ZXJpbmcsIFVuaXZlcnNpdHkgb2YgVmlyZ2luaWEsIENoYXJsb3R0ZXN2aWxsZSwgVmlyZ2luaWE7
IEVkaXRvci1pbi1DaGllZiwgUGh5c2lvbG9naWNhbCBNZWFzdXJlbWVudC4mI3hEOzQ1IERpdmlz
aW9uIG9mIFB1bG1vbmFyeSBhbmQgU2xlZXAgTWVkaWNpbmUsIE1hc3NHZW5lcmFsIEhvc3BpdGFs
IGZvciBDaGlsZHJlbiwgSGFydmFyZCBNZWRpY2FsIFNjaG9vbCwgQm9zdG9uLCBNYXNzYWNodXNl
dHRzOyBFZGl0b3ItaW4tQ2hpZWYsIFBlZGlhdHJpYyBQdWxtb25vbG9neS4mI3hEOzQ2IERpdmlz
aW9uIG9mIFB1bG1vbm9sb2d5LCBEZXBhcnRtZW50IG9mIFBlZGlhdHJpY3MsIFVuaXZlcnNpdHkg
b2YgTm9ydGggQ2Fyb2xpbmEsIENoYXBlbCBIaWxsLCBOb3J0aCBDYXJvbGluYTsgRGVwdXR5IEVk
aXRvciwgUGVkaWF0cmljIFB1bG1vbm9sb2d5LiYjeEQ7NDcgRGVwYXJ0bWVudCBvZiBUaG9yYWNp
YyBNZWRpY2luZSwgUm95YWwgQWRlbGFpZGUgSG9zcGl0YWwsIFVuaXZlcnNpdHkgb2YgQWRlbGFp
ZGUsIEFkZWxhaWRlLCBTb3V0aCBBdXN0cmFsaWEsIEF1c3RyYWxpYTsgQ28tRWRpdG9yLWluLUNo
aWVmLCBSZXNwaXJvbG9neS4mI3hEOzQ4IERlcGFydG1lbnQgb2YgUHN5Y2hpYXRyeSBhbmQgUHN5
Y2hvdGhlcmFweSwgRnJlaWJ1cmcgVW5pdmVyc2l0eSBNZWRpY2FsIENlbnRlciwgRnJlaWJ1cmcs
IEdlcm1hbnk7IEVkaXRvci1pbi1DaGllZiwgSm91cm5hbCBvZiBTbGVlcCBSZXNlYXJjaC4mI3hE
OzQ5IE51ZmZpZWxkIERlcGFydG1lbnQgb2YgTWVkaWNpbmUsIFVuaXZlcnNpdHkgb2YgT3hmb3Jk
LCBPeGZvcmQsIFVuaXRlZCBLaW5nZG9tLiYjeEQ7NTAgTHltaW5ndG9uIE5ldyBGb3Jlc3QgSG9z
cGl0YWwsIEhhbXBzaGlyZSwgVW5pdGVkIEtpbmdkb207IEVkaXRvci1pbi1DaGllZiwgSW50ZXJu
YXRpb25hbCBKb3VybmFsIG9mIENPUEQuJiN4RDs1MSBVc2hlciBJbnN0aXR1dGUgb2YgUG9wdWxh
dGlvbiBIZWFsdGggU2NpZW5jZXMgYW5kIEluZm9ybWF0aWNzLCBUaGUgVW5pdmVyc2l0eSBvZiBF
ZGluYnVyZ2gsIEVkaW5idXJnaCwgU2NvdGxhbmQsIFVuaXRlZCBLaW5nZG9tOyBFZGl0b3ItaW4t
Q2hpZWY6IG5waiBQcmltYXJ5IENhcmUgUmVzcGlyYXRvcnkgTWVkaWNpbmUuJiN4RDs1MiBDbGlu
aWNhbCBFcGlkZW1pb2xvZ3kgYW5kIE1lZGljYWwgU3RhdGlzdGljcyBVbml0LCBEZXBhcnRtZW50
IG9mIE1lZGljYWwsIFN1cmdpY2FsLCBhbmQgRXhwZXJpbWVudGFsIFNjaWVuY2VzLCBVbml2ZXJz
aXR5IG9mIFNhc3NhcmksIFNhc3NhcmksIEl0YWx5OyBBc3NvY2lhdGUgRWRpdG9yLCBFdXJvcGVh
biBSZXNwaXJhdG9yeSBKb3VybmFsOyBBZHZpc29yLCBDT1BEOiBKb3VybmFsIG9mIENocm9uaWMg
T2JzdHJ1Y3RpdmUgUHVsbW9uYXJ5IERpc2Vhc2UuJiN4RDs1MyBEZXBhcnRtZW50IG9mIE1lZGlj
aW5lLCBVbml2ZXJzaXR5IG9mIFdhc2hpbmd0b24sIFZldGVyYW5zIEFmZmFpcnMgUHVnZXQgU291
bmQgSGVhbHRoIENhcmUgU3lzdGVtLCBTZWF0dGxlLCBXYXNoaW5ndG9uLCBVbml0ZWQgU3RhdGVz
OyBFZGl0b3ItaW4tQ2hpZWYsIEhpZ2ggQWx0aXR1ZGUgTWVkaWNpbmUgJmFtcDsgQmlvbG9neS4m
I3hEOzU0IERpdmlzaW9uIG9mIEJpb3N0YXRpc3RpY3MgYW5kIEVwaWRlbWlvbG9neSwgQ2luY2lu
bmF0aSBDaGlsZHJlbiZhcG9zO3MgSG9zcGl0YWwgTWVkaWNhbCBDZW50ZXIsIENpbmNpbm5hdGks
IE9oaW8uJiN4RDs1NSBEZXBhcnRtZW50IG9mIFBlZGlhdHJpY3MsIFVuaXZlcnNpdHkgb2YgQ2lu
Y2lubmF0aSwgQ2luY2lubmF0aSwgT2hpbzsgU3RhdGlzdGljYWwgRWRpdG9yLCBUaG9yYXguJiN4
RDs1NiBEZXBhcnRtZW50IG9mIE1lZGljaW5lIGFuZC4mI3hEOzU3IERlcGFydG1lbnQgb2YgTmV1
cm9iaW9sb2d5LCBEYXZpZCBHZWZmZW4gU2Nob29sIG9mIE1lZGljaW5lIGF0IFVDTEEsIExvcyBB
bmdlbGVzLCBDYWxpZm9ybmlhOyBFZGl0b3ItaW4tQ2hpZWYsIFNMRUVQLiYjeEQ7NTggQ2VudHJl
IEhvc3BpdGFsaWVyIFVuaXZlcnNpdGFpcmUgQmljZXRyZSwgTGUgS3JlbWxpbi1CaWNldHJlLCBG
cmFuY2U7IEVkaXRvci1pbi1DaGllZiwgQW5uYWxzIG9mIEludGVuc2l2ZSBDYXJlOyBhbmQuJiN4
RDs1OSBCaWNldHJlIEhvc3BpdGFsLCBBc3Npc3RhbmNlIFB1YmxpcXVlLUhvcGl0YXV4IGRlIFBh
cmlzLCBVbml2ZXJzaXR5IFBhcmlzIFNvdXRoLCBMZSBLcmVtbGluLUJpY2V0cmUsIEZyYW5jZTsg
RWRpdG9yLWluLUNoaWVmLCBDcml0aWNhbCBDYXJlLjwvYXV0aC1hZGRyZXNzPjx0aXRsZXM+PHRp
dGxlPkNvbnRyb2wgb2YgQ29uZm91bmRpbmcgYW5kIFJlcG9ydGluZyBvZiBSZXN1bHRzIGluIENh
dXNhbCBJbmZlcmVuY2UgU3R1ZGllcy4gR3VpZGFuY2UgZm9yIEF1dGhvcnMgZnJvbSBFZGl0b3Jz
IG9mIFJlc3BpcmF0b3J5LCBTbGVlcCwgYW5kIENyaXRpY2FsIENhcmUgSm91cm5hbHM8L3RpdGxl
PjxzZWNvbmRhcnktdGl0bGU+QW5uIEFtIFRob3JhYyBTb2M8L3NlY29uZGFyeS10aXRsZT48L3Rp
dGxlcz48cGVyaW9kaWNhbD48ZnVsbC10aXRsZT5Bbm4gQW0gVGhvcmFjIFNvYzwvZnVsbC10aXRs
ZT48L3BlcmlvZGljYWw+PHBhZ2VzPjIyLTI4PC9wYWdlcz48dm9sdW1lPjE2PC92b2x1bWU+PG51
bWJlcj4xPC9udW1iZXI+PGVkaXRpb24+MjAxOC8wOS8yMDwvZWRpdGlvbj48a2V5d29yZHM+PGtl
eXdvcmQ+Y2F1c2FsaXR5PC9rZXl3b3JkPjxrZXl3b3JkPmNvbmZvdW5kaW5nIGZhY3RvcnM8L2tl
eXdvcmQ+PGtleXdvcmQ+ZXBpZGVtaW9sb2d5PC9rZXl3b3JkPjxrZXl3b3JkPnJlc2VhcmNoIGRl
c2lnbjwva2V5d29yZD48L2tleXdvcmRzPjxkYXRlcz48eWVhcj4yMDE5PC95ZWFyPjxwdWItZGF0
ZXM+PGRhdGU+SmFuPC9kYXRlPjwvcHViLWRhdGVzPjwvZGF0ZXM+PGlzYm4+MjMyNS02NjIxIChF
bGVjdHJvbmljKSYjeEQ7MjMyNS02NjIxIChMaW5raW5nKTwvaXNibj48YWNjZXNzaW9uLW51bT4z
MDIzMDM2MjwvYWNjZXNzaW9uLW51bT48dXJscz48cmVsYXRlZC11cmxzPjx1cmw+aHR0cHM6Ly93
d3cubmNiaS5ubG0ubmloLmdvdi9wdWJtZWQvMzAyMzAzNjI8L3VybD48L3JlbGF0ZWQtdXJscz48
L3VybHM+PGVsZWN0cm9uaWMtcmVzb3VyY2UtbnVtPjEwLjE1MTMvQW5uYWxzQVRTLjIwMTgwOC01
NjRQUzwvZWxlY3Ryb25pYy1yZXNvdXJjZS1udW0+PC9yZWNvcmQ+PC9DaXRlPjwvRW5kTm90ZT5=
</w:fldData>
        </w:fldChar>
      </w:r>
      <w:r w:rsidR="00270E37" w:rsidRPr="006D17B0">
        <w:rPr>
          <w:rFonts w:ascii="Times New Roman" w:hAnsi="Times New Roman" w:cs="Times New Roman"/>
          <w:lang w:val="en-GB"/>
        </w:rPr>
        <w:instrText xml:space="preserve"> ADDIN EN.CITE </w:instrText>
      </w:r>
      <w:r w:rsidR="00270E37" w:rsidRPr="006D17B0">
        <w:rPr>
          <w:rFonts w:ascii="Times New Roman" w:hAnsi="Times New Roman" w:cs="Times New Roman"/>
          <w:lang w:val="en-GB"/>
        </w:rPr>
        <w:fldChar w:fldCharType="begin">
          <w:fldData xml:space="preserve">PEVuZE5vdGU+PENpdGU+PEF1dGhvcj5MZWRlcmVyPC9BdXRob3I+PFllYXI+MjAxOTwvWWVhcj48
UmVjTnVtPjY4NTwvUmVjTnVtPjxEaXNwbGF5VGV4dD48c3R5bGUgZmFjZT0ic3VwZXJzY3JpcHQi
PjE8L3N0eWxlPjwvRGlzcGxheVRleHQ+PHJlY29yZD48cmVjLW51bWJlcj42ODU8L3JlYy1udW1i
ZXI+PGZvcmVpZ24ta2V5cz48a2V5IGFwcD0iRU4iIGRiLWlkPSI1c2E1d2ZkcHV0ZWVkbmVkdnZo
eHhwd3FhMnR6OXQ1YWRlZjkiIHRpbWVzdGFtcD0iMTU1NzExMzkxMyI+Njg1PC9rZXk+PC9mb3Jl
aWduLWtleXM+PHJlZi10eXBlIG5hbWU9IkpvdXJuYWwgQXJ0aWNsZSI+MTc8L3JlZi10eXBlPjxj
b250cmlidXRvcnM+PGF1dGhvcnM+PGF1dGhvcj5MZWRlcmVyLCBELiBKLjwvYXV0aG9yPjxhdXRo
b3I+QmVsbCwgUy4gQy48L2F1dGhvcj48YXV0aG9yPkJyYW5zb24sIFIuIEQuPC9hdXRob3I+PGF1
dGhvcj5DaGFsbWVycywgSi4gRC48L2F1dGhvcj48YXV0aG9yPk1hcnNoYWxsLCBSLjwvYXV0aG9y
PjxhdXRob3I+TWFzbG92ZSwgRC4gTS48L2F1dGhvcj48YXV0aG9yPk9zdCwgRC4gRS48L2F1dGhv
cj48YXV0aG9yPlB1bmphYmksIE4uIE0uPC9hdXRob3I+PGF1dGhvcj5TY2hhdHosIE0uPC9hdXRo
b3I+PGF1dGhvcj5TbXl0aCwgQS4gUi48L2F1dGhvcj48YXV0aG9yPlN0ZXdhcnQsIFAuIFcuPC9h
dXRob3I+PGF1dGhvcj5TdWlzc2EsIFMuPC9hdXRob3I+PGF1dGhvcj5BZGplaSwgQS4gQS48L2F1
dGhvcj48YXV0aG9yPkFrZGlzLCBDLiBBLjwvYXV0aG9yPjxhdXRob3I+QXpvdWxheSwgRS48L2F1
dGhvcj48YXV0aG9yPkJha2tlciwgSi48L2F1dGhvcj48YXV0aG9yPkJhbGxhcywgWi4gSy48L2F1
dGhvcj48YXV0aG9yPkJhcmRpbiwgUC4gRy48L2F1dGhvcj48YXV0aG9yPkJhcnJlaXJvLCBFLjwv
YXV0aG9yPjxhdXRob3I+QmVsbG9tbywgUi48L2F1dGhvcj48YXV0aG9yPkJlcm5zdGVpbiwgSi4g
QS48L2F1dGhvcj48YXV0aG9yPkJydXNhc2NvLCBWLjwvYXV0aG9yPjxhdXRob3I+QnVjaG1hbiwg
VC4gRy48L2F1dGhvcj48YXV0aG9yPkNob2tyb3ZlcnR5LCBTLjwvYXV0aG9yPjxhdXRob3I+Q29s
bG9wLCBOLiBBLjwvYXV0aG9yPjxhdXRob3I+Q3JhcG8sIEouIEQuPC9hdXRob3I+PGF1dGhvcj5G
aXR6Z2VyYWxkLCBELiBBLjwvYXV0aG9yPjxhdXRob3I+SGFsZSwgTC48L2F1dGhvcj48YXV0aG9y
PkhhcnQsIE4uPC9hdXRob3I+PGF1dGhvcj5IZXJ0aCwgRi4gSi48L2F1dGhvcj48YXV0aG9yPkl3
YXNoeW5hLCBULiBKLjwvYXV0aG9yPjxhdXRob3I+SmVua2lucywgRy48L2F1dGhvcj48YXV0aG9y
PktvbGIsIE0uPC9hdXRob3I+PGF1dGhvcj5NYXJrcywgRy4gQi48L2F1dGhvcj48YXV0aG9yPk1h
enpvbmUsIFAuPC9hdXRob3I+PGF1dGhvcj5Nb29ybWFuLCBKLiBSLjwvYXV0aG9yPjxhdXRob3I+
TXVycGh5LCBULiBNLjwvYXV0aG9yPjxhdXRob3I+Tm9haCwgVC4gTC48L2F1dGhvcj48YXV0aG9y
PlJleW5vbGRzLCBQLjwvYXV0aG9yPjxhdXRob3I+UmllbWFubiwgRC48L2F1dGhvcj48YXV0aG9y
PlJ1c3NlbGwsIFIuIEUuPC9hdXRob3I+PGF1dGhvcj5TaGVpa2gsIEEuPC9hdXRob3I+PGF1dGhv
cj5Tb3RnaXUsIEcuPC9hdXRob3I+PGF1dGhvcj5Td2Vuc29uLCBFLiBSLjwvYXV0aG9yPjxhdXRo
b3I+U3pjemVzbmlhaywgUi48L2F1dGhvcj48YXV0aG9yPlN6eW11c2lhaywgUi48L2F1dGhvcj48
YXV0aG9yPlRlYm91bCwgSi4gTC48L2F1dGhvcj48YXV0aG9yPlZpbmNlbnQsIEouIEwuPC9hdXRo
b3I+PC9hdXRob3JzPjwvY29udHJpYnV0b3JzPjxhdXRoLWFkZHJlc3M+MSBEZXBhcnRtZW50IG9m
IE1lZGljaW5lIGFuZC4mI3hEOzIgRGVwYXJ0bWVudCBvZiBFcGlkZW1pb2xvZ3ksIENvbHVtYmlh
IFVuaXZlcnNpdHkgSXJ2aW5nIE1lZGljYWwgQ2VudGVyLCBOZXcgWW9yaywgTmV3IFlvcms7IEVk
aXRvci1pbi1DaGllZiwgQW5uYWxzIG9mIHRoZSBBbWVyaWNhbiBUaG9yYWNpYyBTb2NpZXR5LiYj
eEQ7MyBEZXBhcnRtZW50IG9mIFRob3JhY2ljIE1lZGljaW5lLCBUaGUgUHJpbmNlIENoYXJsZXMg
SG9zcGl0YWwsIEJyaXNiYW5lLCBRdWVlbnNsYW5kLCBBdXN0cmFsaWE7IEVkaXRvci1pbi1DaGll
ZiwgSm91cm5hbCBvZiBDeXN0aWMgRmlicm9zaXMuJiN4RDs0IERlcGFydG1lbnQgb2YgU3VyZ2Vy
eSwgVW5pdmVyc2l0eSBvZiBDaW5jaW5uYXRpLCBDaW5jaW5uYXRpLCBPaGlvOyBFZGl0b3ItaW4t
Q2hpZWYsIFJlc3BpcmF0b3J5IENhcmUuJiN4RDs1IFVuaXZlcnNpdHkgb2YgRHVuZGVlLCBEdW5k
ZWUsIFNjb3RsYW5kOyBEZXB1dHkgQ2hpZWYgRWRpdG9yLCBFdXJvcGVhbiBSZXNwaXJhdG9yeSBK
b3VybmFsLiYjeEQ7NiBMb25kb24sIEVuZ2xhbmQ7IERlcHV0eSBFZGl0b3IsIFRoZSBMYW5jZXQg
UmVzcGlyYXRvcnkgTWVkaWNpbmUuJiN4RDs3IERlcGFydG1lbnQgb2YgTWVkaWNpbmUsIFF1ZWVu
JmFwb3M7cyBVbml2ZXJzaXR5LCBLaW5nc3RvbiwgT250YXJpbywgQ2FuYWRhOyBBc3NvY2lhdGUg
RWRpdG9yIGZvciBEYXRhIFNjaWVuY2UsIENyaXRpY2FsIENhcmUgTWVkaWNpbmUuJiN4RDs4IERl
cGFydG1lbnQgb2YgUHVsbW9uYXJ5IE1lZGljaW5lLCBVbml2ZXJzaXR5IG9mIFRleGFzIE1EIEFu
ZGVyc29uIENhbmNlciBDZW50ZXIsIEhvdXN0b24sIFRleGFzOyBFZGl0b3ItaW4tQ2hpZWYsIEpv
dXJuYWwgb2YgQnJvbmNob2xvZ3kgYW5kIEludGVydmVudGlvbmFsIFB1bG1vbm9sb2d5LiYjeEQ7
OSBEaXZpc2lvbiBvZiBQdWxtb25hcnkgYW5kIENyaXRpY2FsIENhcmUgTWVkaWNpbmUsIEpvaG5z
IEhvcGtpbnMgVW5pdmVyc2l0eSwgQmFsdGltb3JlLCBNYXJ5bGFuZDsgRGVwdXR5IEVkaXRvci1p
bi1DaGllZiwgU0xFRVAuJiN4RDsxMCBEZXBhcnRtZW50IG9mIEFsbGVyZ3ksIEthaXNlciBQZXJt
YW5lbnRlIE1lZGljYWwgQ2VudGVyLCBTYW4gRGllZ28sIENhbGlmb3JuaWE7IEVkaXRvci1pbi1D
aGllZiwgVGhlIEpvdXJuYWwgb2YgQWxsZXJneSAmYW1wOyBDbGluaWNhbCBJbW11bm9sb2d5OiBJ
biBQcmFjdGljZS4mI3hEOzExIERpdmlzaW9uIG9mIENoaWxkIEhlYWx0aCwgT2JzdGV0cmljcywg
YW5kIEd5bmVjb2xvZ3ksIFVuaXZlcnNpdHkgb2YgTm90dGluZ2hhbSwgTm90dGluZ2hhbSwgRW5n
bGFuZDsgSm9pbnQgRWRpdG9yLWluLUNoaWVmLCBUaG9yYXguJiN4RDsxMiBEZXBhcnRtZW50IG9m
IEJpb3N0YXRpc3RpY3MsIFVuaXZlcnNpdHkgb2YgTm9ydGggQ2Fyb2xpbmEsIENoYXBlbCBIaWxs
LCBOb3J0aCBDYXJvbGluYTsgQXNzb2NpYXRlIEVkaXRvciwgUGVkaWF0cmljIFB1bG1vbm9sb2d5
LiYjeEQ7MTMgRGVwYXJ0bWVudCBvZiBFcGlkZW1pb2xvZ3ksIEJpb3N0YXRpc3RpY3MsIGFuZCBP
Y2N1cGF0aW9uYWwgSGVhbHRoLCBNY0dpbGwgVW5pdmVyc2l0eSwgTW9udHJlYWwsIFF1ZWJlYywg
Q2FuYWRhOyBBZHZpc29yLCBDT1BEOiBKb3VybmFsIG9mIENocm9uaWMgT2JzdHJ1Y3RpdmUgUHVs
bW9uYXJ5IERpc2Vhc2UuJiN4RDsxNCBEZXBhcnRtZW50IG9mIE9uY29sb2d5LCBNYXlvIENsaW5p
YywgUm9jaGVzdGVyLCBNaW5uZXNvdGE7IEVkaXRvci1pbi1DaGllZiwgSm91cm5hbCBvZiBUaG9y
YWNpYyBPbmNvbG9neS4mI3hEOzE1IFN3aXNzIEluc3RpdHV0ZSBvZiBBbGxlcmd5IGFuZCBBc3Ro
bWEgUmVzZWFyY2gsIFVuaXZlcnNpdHkgb2YgWnVyaWNoLCBEYXZvcywgU3dpdHplcmxhbmQ7IEVk
aXRvci1pbi1DaGllZiwgQWxsZXJneS4mI3hEOzE2IFN0LiBMb3VpcyBIb3NwaXRhbCwgVW5pdmVy
c2l0eSBvZiBQYXJpcywgUGFyaXMsIEZyYW5jZTsgRWRpdG9yLWluLUNoaWVmLCBJbnRlbnNpdmUg
Q2FyZSBNZWRpY2luZS4mI3hEOzE3IERlcGFydG1lbnQgb2YgTWVkaWNpbmUsIENvbHVtYmlhIFVu
aXZlcnNpdHkgSXJ2aW5nIE1lZGljYWwgQ2VudGVyLCBhbmQgRGl2aXNpb24gb2YgUHVsbW9uYXJ5
LCBDcml0aWNhbCBDYXJlLCBhbmQgU2xlZXAsIE5ZVSBMYW5nb25lIEhlYWx0aCwgTmV3IFlvcmss
IE5ldyBZb3JrLiYjeEQ7MTggRGVwYXJ0bWVudCBvZiBJbnRlbnNpdmUgQ2FyZSBBZHVsdHMsIEVy
YXNtdXMgTUMgVW5pdmVyc2l0eSBNZWRpY2FsIENlbnRlciwgUm90dGVyZGFtLCB0aGUgTmV0aGVy
bGFuZHMuJiN4RDsxOSBEZXBhcnRtZW50IG9mIEludGVuc2l2ZSBDYXJlLCBQb250aWZpY2lhIFVu
aXZlcnNpZGFkIENhdG9saWNhIGRlIENoaWxlLCBTYW50aWFnbywgQ2hpbGU7IEVkaXRvci1pbi1D
aGllZiwgSm91cm5hbCBvZiBDcml0aWNhbCBDYXJlLiYjeEQ7MjAgRGVwYXJ0bWVudCBvZiBJbnRl
cm5hbCBNZWRpY2luZSwgVW5pdmVyc2l0eSBvZiBJb3dhIGFuZCB0aGUgSW93YSBDaXR5IFZldGVy
YW5zIEFmZmFpcnMgTWVkaWNhbCBDZW50ZXIsIElvd2EgQ2l0eSwgSW93YTsgRWRpdG9yLWluLUNo
aWVmLCBUaGUgSm91cm5hbCBvZiBBbGxlcmd5IGFuZCBDbGluaWNhbCBJbW11bm9sb2d5LiYjeEQ7
MjEgTW9uYXNoIEx1bmcgYW5kIFNsZWVwLCBNb25hc2ggSG9zcGl0YWwgYW5kIFVuaXZlcnNpdHks
IE1lbGJvdXJuZSwgVmljdG9yaWEsIEF1c3RyYWxpYTsgQ28tRWRpdG9yLWluLUNoaWVmLCBSZXNw
aXJvbG9neS4mI3hEOzIyIFB1bG1vbm9sb2d5IERlcGFydG1lbnQsIE11c2NsZSBhbmQgTHVuZyBD
YW5jZXIgUmVzZWFyY2ggR3JvdXAsIFJlc2VhcmNoIEluc3RpdHV0ZSBvZiBIb3NwaXRhbCBkZWwg
TWFyIGFuZCBDZW50cm8gZGUgSW52ZXN0aWdhY2lvbiBCaW9tZWRpY2EgZW4gUmVkIEVuZmVybWVk
YWRlcyBSZXNwaXJhdG9yaWFzIEluc3RpdHV0byBkZSBTYWx1ZCBDYXJsb3MgSUlJLCBCYXJjZWxv
bmEsIFNwYWluOyBFZGl0b3ItaW4tQ2hpZWYsIEFyY2hpdm9zIGRlIEJyb25jb25ldW1vbG9naWEu
JiN4RDsyMyBEZXBhcnRtZW50IG9mIEludGVuc2l2ZSBDYXJlIE1lZGljaW5lLCBBdXN0aW4gSG9z
cGl0YWwgYW5kIFVuaXZlcnNpdHkgb2YgTWVsYm91cm5lLCBNZWxib3VybmUsIFZpY3RvcmlhLCBB
dXN0cmFsaWE7IEVkaXRvci1pbi1DaGllZiwgQ3JpdGljYWwgQ2FyZSAmYW1wOyBSZXN1c2NpdGF0
aW9uLiYjeEQ7MjQgRGVwYXJ0bWVudCBvZiBJbnRlcm5hbCBNZWRpY2luZSwgVW5pdmVyc2l0eSBv
ZiBDaW5jaW5uYXRpIENvbGxlZ2Ugb2YgTWVkaWNpbmUsIENpbmNpbm5hdGksIE9oaW87IEVkaXRv
ci1pbi1DaGllZiwgSm91cm5hbCBvZiBBc3RobWEuJiN4RDsyNSBEZXBhcnRtZW50IG9mIEludGVy
bmFsIE1lZGljaW5lLCBVbml2ZXJzaXR5IG9mIEdlbm9hLCBHZW5vYSwgSXRhbHk7IEVkaXRvci1p
bi1DaGllZiwgQ09QRDogSm91cm5hbCBvZiBDaHJvbmljIE9ic3RydWN0aXZlIFB1bG1vbmFyeSBE
aXNlYXNlLiYjeEQ7MjYgRGVwYXJ0bWVudCBvZiBTdXJnZXJ5LiYjeEQ7MjcgRGVwYXJ0bWVudCBv
ZiBBbmVzdGhlc2lvbG9neSwgYW5kLiYjeEQ7MjggRGVwYXJ0bWVudCBvZiBCaW9tZWRpY2FsIElu
Zm9ybWF0aWNzLCBFbW9yeSBVbml2ZXJzaXR5IFNjaG9vbCBvZiBNZWRpY2luZSwgQXRsYW50YSwg
R2VvcmdpYTsgRWRpdG9yLWluLUNoaWVmLCBDcml0aWNhbCBDYXJlIE1lZGljaW5lLiYjeEQ7Mjkg
SkZLIE5ldyBKZXJzZXkgTmV1cm9zY2llbmNlIEluc3RpdHV0ZSwgSGFja2Vuc2FjayBNZXJpZGlh
biBIZWFsdGgtSkZLIE1lZGljYWwgQ2VudGVyLCBFZGlzb24sIE5ldyBKZXJzZXk7IEVkaXRvci1p
bi1DaGllZiwgU2xlZXAgTWVkaWNpbmUuJiN4RDszMCBEZXBhcnRtZW50IG9mIE1lZGljaW5lIGFu
ZC4mI3hEOzMxIERlcGFydG1lbnQgb2YgTmV1cm9sb2d5LCBFbW9yeSBVbml2ZXJzaXR5IFNjaG9v
bCBvZiBNZWRpY2luZSwgQXRsYW50YSwgR2VvcmdpYTsgRWRpdG9yLWluLUNoaWVmLCBKb3VybmFs
IG9mIENsaW5pY2FsIFNsZWVwIE1lZGljaW5lLiYjeEQ7MzIgRGVwYXJ0bWVudCBvZiBNZWRpY2lu
ZSwgTmF0aW9uYWwgSmV3aXNoIEhvc3BpdGFsLCBEZW52ZXIsIENvbG9yYWRvOyBFZGl0b3ItaW4t
Q2hpZWYsIEpvdXJuYWwgb2YgdGhlIENPUEQgRm91bmRhdGlvbi4mI3hEOzMzIFRoZSBDaGlsZHJl
biZhcG9zO3MgSG9zcGl0YWwgYXQgV2VzdG1lYWQsIFN5ZG5leSBNZWRpY2FsIFNjaG9vbCwgVW5p
dmVyc2l0eSBvZiBTeWRuZXksIFN5ZG5leSwgQXVzdHJhbGlhOyBFZGl0b3IgaW4gQ2hpZWYsIFBh
ZWRpYXRyaWMgUmVzcGlyYXRvcnkgUmV2aWV3cy4mI3hEOzM0IFByb2dyYW0gaW4gUHVibGljIEhl
YWx0aCwgRGVwYXJ0bWVudCBvZiBGYW1pbHksIFBvcHVsYXRpb24gYW5kIEZhbWlseSBNZWRpY2lu
ZSwgU3RvbnkgQnJvb2sgVW5pdmVyc2l0eSwgU3RvbnkgQnJvb2ssIE5ldyBZb3JrOyBFZGl0b3It
aW4tQ2hpZWYsIFNsZWVwIEhlYWx0aC4mI3hEOzM1IExhbmUgRm94IFJlc3BpcmF0b3J5IFNlcnZp
Y2UsIEd1eSZhcG9zO3MgYW5kIFN0LiBUaG9tYXMmYXBvczsgSG9zcGl0YWwsIExvbmRvbiwgVW5p
dGVkIEtpbmdkb207IEpvaW50IEVkaXRvci1Jbi1DaGllZiwgVGhvcmF4LiYjeEQ7MzYgRGVwYXJ0
bWVudCBvZiBQbmV1bW9sb2d5IGFuZCBDcml0aWNhbCBDYXJlIE1lZGljaW5lLCBVbml2ZXJzaXR5
IG9mIEhlaWRlbGJlcmcsIEhlaWRlbGJlcmcsIEdlcm1hbnk7IEVkaXRvci1pbi1DaGllZiwgUmVz
cGlyYXRpb24uJiN4RDszNyBEZXBhcnRtZW50IG9mIEludGVybmFsIE1lZGljaW5lLCBVbml2ZXJz
aXR5IG9mIE1pY2hpZ2FuLCBWZXRlcmFucyBBZmZhaXJzIENlbnRlciBmb3IgQ2xpbmljYWwgTWFu
YWdlbWVudCBSZXNlYXJjaCwgVmV0ZXJhbnMgQWZmYWlycyBBbm4gQXJib3IgSGVhbHRoIFN5c3Rl
bSwgQW5uIEFyYm9yLCBNaWNoaWdhbjsgSW5ub3ZhdGlvbiBFZGl0b3IsIEFubmFscyBvZiB0aGUg
QW1lcmljYW4gVGhvcmFjaWMgU29jaWV0eS4mI3hEOzM4IERlcGFydG1lbnQgb2YgRXhwZXJpbWVu
dGFsIE1lZGljaW5lLCBVbml2ZXJzaXR5IG9mIE5vdHRpbmdoYW0sIE5vdHRpbmdoYW0sIEVuZ2xh
bmQ7IEpvaW50IEVkaXRvci1Jbi1DaGllZiwgVGhvcmF4LiYjeEQ7MzkgRGVwYXJ0bWVudCBvZiBN
ZWRpY2luZSwgTWNNYXN0ZXIgVW5pdmVyc2l0eSwgSGFtaWx0b24sIE9udGFyaW8sIENhbmFkYTsg
Q2hpZWYgRWRpdG9yLCBFdXJvcGVhbiBSZXNwaXJhdG9yeSBKb3VybmFsLiYjeEQ7NDAgU291dGgg
V2VzdGVybiBTeWRuZXkgQ2xpbmljYWwgU2Nob29sLCBVbml2ZXJzaXR5IG9mIE5ldyBTb3V0aCBX
YWxlcywgU3lkbmV5LCBOZXcgU291dGggV2FsZXMsIEF1c3RyYWxpYTsgSm9pbnQgRWRpdG9yLWlu
LUNoaWVmIChMdW5nIERpc2Vhc2VzKSwgSW50ZXJuYXRpb25hbCBKb3VybmFsIG9mIFR1YmVyY3Vs
b3NpcyBhbmQgTHVuZyBEaXNlYXNlLiYjeEQ7NDEgRGVwYXJ0bWVudCBvZiBQdWxtb25hcnkgTWVk
aWNpbmUsIENsZXZlbGFuZCBDbGluaWMsIENsZXZlbGFuZCwgT2hpbzsgSW5jb21pbmcgRWRpdG9y
LWluLUNoaWVmLCBDSEVTVC4mI3hEOzQyIERlcGFydG1lbnQgb2YgTWVkaWNpbmUuJiN4RDs0MyBE
ZXBhcnRtZW50IG9mIFBoeXNpb2xvZ3ksIGFuZC4mI3hEOzQ0IERlcGFydG1lbnQgb2YgRW5naW5l
ZXJpbmcsIFVuaXZlcnNpdHkgb2YgVmlyZ2luaWEsIENoYXJsb3R0ZXN2aWxsZSwgVmlyZ2luaWE7
IEVkaXRvci1pbi1DaGllZiwgUGh5c2lvbG9naWNhbCBNZWFzdXJlbWVudC4mI3hEOzQ1IERpdmlz
aW9uIG9mIFB1bG1vbmFyeSBhbmQgU2xlZXAgTWVkaWNpbmUsIE1hc3NHZW5lcmFsIEhvc3BpdGFs
IGZvciBDaGlsZHJlbiwgSGFydmFyZCBNZWRpY2FsIFNjaG9vbCwgQm9zdG9uLCBNYXNzYWNodXNl
dHRzOyBFZGl0b3ItaW4tQ2hpZWYsIFBlZGlhdHJpYyBQdWxtb25vbG9neS4mI3hEOzQ2IERpdmlz
aW9uIG9mIFB1bG1vbm9sb2d5LCBEZXBhcnRtZW50IG9mIFBlZGlhdHJpY3MsIFVuaXZlcnNpdHkg
b2YgTm9ydGggQ2Fyb2xpbmEsIENoYXBlbCBIaWxsLCBOb3J0aCBDYXJvbGluYTsgRGVwdXR5IEVk
aXRvciwgUGVkaWF0cmljIFB1bG1vbm9sb2d5LiYjeEQ7NDcgRGVwYXJ0bWVudCBvZiBUaG9yYWNp
YyBNZWRpY2luZSwgUm95YWwgQWRlbGFpZGUgSG9zcGl0YWwsIFVuaXZlcnNpdHkgb2YgQWRlbGFp
ZGUsIEFkZWxhaWRlLCBTb3V0aCBBdXN0cmFsaWEsIEF1c3RyYWxpYTsgQ28tRWRpdG9yLWluLUNo
aWVmLCBSZXNwaXJvbG9neS4mI3hEOzQ4IERlcGFydG1lbnQgb2YgUHN5Y2hpYXRyeSBhbmQgUHN5
Y2hvdGhlcmFweSwgRnJlaWJ1cmcgVW5pdmVyc2l0eSBNZWRpY2FsIENlbnRlciwgRnJlaWJ1cmcs
IEdlcm1hbnk7IEVkaXRvci1pbi1DaGllZiwgSm91cm5hbCBvZiBTbGVlcCBSZXNlYXJjaC4mI3hE
OzQ5IE51ZmZpZWxkIERlcGFydG1lbnQgb2YgTWVkaWNpbmUsIFVuaXZlcnNpdHkgb2YgT3hmb3Jk
LCBPeGZvcmQsIFVuaXRlZCBLaW5nZG9tLiYjeEQ7NTAgTHltaW5ndG9uIE5ldyBGb3Jlc3QgSG9z
cGl0YWwsIEhhbXBzaGlyZSwgVW5pdGVkIEtpbmdkb207IEVkaXRvci1pbi1DaGllZiwgSW50ZXJu
YXRpb25hbCBKb3VybmFsIG9mIENPUEQuJiN4RDs1MSBVc2hlciBJbnN0aXR1dGUgb2YgUG9wdWxh
dGlvbiBIZWFsdGggU2NpZW5jZXMgYW5kIEluZm9ybWF0aWNzLCBUaGUgVW5pdmVyc2l0eSBvZiBF
ZGluYnVyZ2gsIEVkaW5idXJnaCwgU2NvdGxhbmQsIFVuaXRlZCBLaW5nZG9tOyBFZGl0b3ItaW4t
Q2hpZWY6IG5waiBQcmltYXJ5IENhcmUgUmVzcGlyYXRvcnkgTWVkaWNpbmUuJiN4RDs1MiBDbGlu
aWNhbCBFcGlkZW1pb2xvZ3kgYW5kIE1lZGljYWwgU3RhdGlzdGljcyBVbml0LCBEZXBhcnRtZW50
IG9mIE1lZGljYWwsIFN1cmdpY2FsLCBhbmQgRXhwZXJpbWVudGFsIFNjaWVuY2VzLCBVbml2ZXJz
aXR5IG9mIFNhc3NhcmksIFNhc3NhcmksIEl0YWx5OyBBc3NvY2lhdGUgRWRpdG9yLCBFdXJvcGVh
biBSZXNwaXJhdG9yeSBKb3VybmFsOyBBZHZpc29yLCBDT1BEOiBKb3VybmFsIG9mIENocm9uaWMg
T2JzdHJ1Y3RpdmUgUHVsbW9uYXJ5IERpc2Vhc2UuJiN4RDs1MyBEZXBhcnRtZW50IG9mIE1lZGlj
aW5lLCBVbml2ZXJzaXR5IG9mIFdhc2hpbmd0b24sIFZldGVyYW5zIEFmZmFpcnMgUHVnZXQgU291
bmQgSGVhbHRoIENhcmUgU3lzdGVtLCBTZWF0dGxlLCBXYXNoaW5ndG9uLCBVbml0ZWQgU3RhdGVz
OyBFZGl0b3ItaW4tQ2hpZWYsIEhpZ2ggQWx0aXR1ZGUgTWVkaWNpbmUgJmFtcDsgQmlvbG9neS4m
I3hEOzU0IERpdmlzaW9uIG9mIEJpb3N0YXRpc3RpY3MgYW5kIEVwaWRlbWlvbG9neSwgQ2luY2lu
bmF0aSBDaGlsZHJlbiZhcG9zO3MgSG9zcGl0YWwgTWVkaWNhbCBDZW50ZXIsIENpbmNpbm5hdGks
IE9oaW8uJiN4RDs1NSBEZXBhcnRtZW50IG9mIFBlZGlhdHJpY3MsIFVuaXZlcnNpdHkgb2YgQ2lu
Y2lubmF0aSwgQ2luY2lubmF0aSwgT2hpbzsgU3RhdGlzdGljYWwgRWRpdG9yLCBUaG9yYXguJiN4
RDs1NiBEZXBhcnRtZW50IG9mIE1lZGljaW5lIGFuZC4mI3hEOzU3IERlcGFydG1lbnQgb2YgTmV1
cm9iaW9sb2d5LCBEYXZpZCBHZWZmZW4gU2Nob29sIG9mIE1lZGljaW5lIGF0IFVDTEEsIExvcyBB
bmdlbGVzLCBDYWxpZm9ybmlhOyBFZGl0b3ItaW4tQ2hpZWYsIFNMRUVQLiYjeEQ7NTggQ2VudHJl
IEhvc3BpdGFsaWVyIFVuaXZlcnNpdGFpcmUgQmljZXRyZSwgTGUgS3JlbWxpbi1CaWNldHJlLCBG
cmFuY2U7IEVkaXRvci1pbi1DaGllZiwgQW5uYWxzIG9mIEludGVuc2l2ZSBDYXJlOyBhbmQuJiN4
RDs1OSBCaWNldHJlIEhvc3BpdGFsLCBBc3Npc3RhbmNlIFB1YmxpcXVlLUhvcGl0YXV4IGRlIFBh
cmlzLCBVbml2ZXJzaXR5IFBhcmlzIFNvdXRoLCBMZSBLcmVtbGluLUJpY2V0cmUsIEZyYW5jZTsg
RWRpdG9yLWluLUNoaWVmLCBDcml0aWNhbCBDYXJlLjwvYXV0aC1hZGRyZXNzPjx0aXRsZXM+PHRp
dGxlPkNvbnRyb2wgb2YgQ29uZm91bmRpbmcgYW5kIFJlcG9ydGluZyBvZiBSZXN1bHRzIGluIENh
dXNhbCBJbmZlcmVuY2UgU3R1ZGllcy4gR3VpZGFuY2UgZm9yIEF1dGhvcnMgZnJvbSBFZGl0b3Jz
IG9mIFJlc3BpcmF0b3J5LCBTbGVlcCwgYW5kIENyaXRpY2FsIENhcmUgSm91cm5hbHM8L3RpdGxl
PjxzZWNvbmRhcnktdGl0bGU+QW5uIEFtIFRob3JhYyBTb2M8L3NlY29uZGFyeS10aXRsZT48L3Rp
dGxlcz48cGVyaW9kaWNhbD48ZnVsbC10aXRsZT5Bbm4gQW0gVGhvcmFjIFNvYzwvZnVsbC10aXRs
ZT48L3BlcmlvZGljYWw+PHBhZ2VzPjIyLTI4PC9wYWdlcz48dm9sdW1lPjE2PC92b2x1bWU+PG51
bWJlcj4xPC9udW1iZXI+PGVkaXRpb24+MjAxOC8wOS8yMDwvZWRpdGlvbj48a2V5d29yZHM+PGtl
eXdvcmQ+Y2F1c2FsaXR5PC9rZXl3b3JkPjxrZXl3b3JkPmNvbmZvdW5kaW5nIGZhY3RvcnM8L2tl
eXdvcmQ+PGtleXdvcmQ+ZXBpZGVtaW9sb2d5PC9rZXl3b3JkPjxrZXl3b3JkPnJlc2VhcmNoIGRl
c2lnbjwva2V5d29yZD48L2tleXdvcmRzPjxkYXRlcz48eWVhcj4yMDE5PC95ZWFyPjxwdWItZGF0
ZXM+PGRhdGU+SmFuPC9kYXRlPjwvcHViLWRhdGVzPjwvZGF0ZXM+PGlzYm4+MjMyNS02NjIxIChF
bGVjdHJvbmljKSYjeEQ7MjMyNS02NjIxIChMaW5raW5nKTwvaXNibj48YWNjZXNzaW9uLW51bT4z
MDIzMDM2MjwvYWNjZXNzaW9uLW51bT48dXJscz48cmVsYXRlZC11cmxzPjx1cmw+aHR0cHM6Ly93
d3cubmNiaS5ubG0ubmloLmdvdi9wdWJtZWQvMzAyMzAzNjI8L3VybD48L3JlbGF0ZWQtdXJscz48
L3VybHM+PGVsZWN0cm9uaWMtcmVzb3VyY2UtbnVtPjEwLjE1MTMvQW5uYWxzQVRTLjIwMTgwOC01
NjRQUzwvZWxlY3Ryb25pYy1yZXNvdXJjZS1udW0+PC9yZWNvcmQ+PC9DaXRlPjwvRW5kTm90ZT5=
</w:fldData>
        </w:fldChar>
      </w:r>
      <w:r w:rsidR="00270E37" w:rsidRPr="006D17B0">
        <w:rPr>
          <w:rFonts w:ascii="Times New Roman" w:hAnsi="Times New Roman" w:cs="Times New Roman"/>
          <w:lang w:val="en-GB"/>
        </w:rPr>
        <w:instrText xml:space="preserve"> ADDIN EN.CITE.DATA </w:instrText>
      </w:r>
      <w:r w:rsidR="00270E37" w:rsidRPr="006D17B0">
        <w:rPr>
          <w:rFonts w:ascii="Times New Roman" w:hAnsi="Times New Roman" w:cs="Times New Roman"/>
          <w:lang w:val="en-GB"/>
        </w:rPr>
      </w:r>
      <w:r w:rsidR="00270E37" w:rsidRPr="006D17B0">
        <w:rPr>
          <w:rFonts w:ascii="Times New Roman" w:hAnsi="Times New Roman" w:cs="Times New Roman"/>
          <w:lang w:val="en-GB"/>
        </w:rPr>
        <w:fldChar w:fldCharType="end"/>
      </w:r>
      <w:r w:rsidR="00A83615" w:rsidRPr="006D17B0">
        <w:rPr>
          <w:rFonts w:ascii="Times New Roman" w:hAnsi="Times New Roman" w:cs="Times New Roman"/>
          <w:lang w:val="en-GB"/>
        </w:rPr>
      </w:r>
      <w:r w:rsidR="00A83615" w:rsidRPr="006D17B0">
        <w:rPr>
          <w:rFonts w:ascii="Times New Roman" w:hAnsi="Times New Roman" w:cs="Times New Roman"/>
          <w:lang w:val="en-GB"/>
        </w:rPr>
        <w:fldChar w:fldCharType="separate"/>
      </w:r>
      <w:r w:rsidR="00270E37" w:rsidRPr="006D17B0">
        <w:rPr>
          <w:rFonts w:ascii="Times New Roman" w:hAnsi="Times New Roman" w:cs="Times New Roman"/>
          <w:noProof/>
          <w:vertAlign w:val="superscript"/>
          <w:lang w:val="en-GB"/>
        </w:rPr>
        <w:t>1</w:t>
      </w:r>
      <w:r w:rsidR="00A83615" w:rsidRPr="006D17B0">
        <w:rPr>
          <w:rFonts w:ascii="Times New Roman" w:hAnsi="Times New Roman" w:cs="Times New Roman"/>
          <w:lang w:val="en-GB"/>
        </w:rPr>
        <w:fldChar w:fldCharType="end"/>
      </w:r>
      <w:r w:rsidR="00A634D6" w:rsidRPr="006D17B0">
        <w:rPr>
          <w:rFonts w:ascii="Times New Roman" w:hAnsi="Times New Roman" w:cs="Times New Roman"/>
          <w:lang w:val="en-GB"/>
        </w:rPr>
        <w:t>.</w:t>
      </w:r>
      <w:r w:rsidR="006D17B0" w:rsidRPr="006D17B0">
        <w:rPr>
          <w:rFonts w:ascii="Times New Roman" w:hAnsi="Times New Roman" w:cs="Times New Roman"/>
          <w:lang w:val="en-GB"/>
        </w:rPr>
        <w:t xml:space="preserve"> </w:t>
      </w:r>
      <w:r w:rsidR="006D17B0" w:rsidRPr="006D17B0">
        <w:rPr>
          <w:rFonts w:ascii="Times New Roman" w:hAnsi="Times New Roman" w:cs="Times New Roman"/>
          <w:lang w:val="en-GB"/>
        </w:rPr>
        <w:t>Th</w:t>
      </w:r>
      <w:r w:rsidR="006D17B0" w:rsidRPr="006D17B0">
        <w:rPr>
          <w:rFonts w:ascii="Times New Roman" w:hAnsi="Times New Roman" w:cs="Times New Roman"/>
          <w:lang w:val="en-GB"/>
        </w:rPr>
        <w:t>e</w:t>
      </w:r>
      <w:r w:rsidR="006D17B0" w:rsidRPr="006D17B0">
        <w:rPr>
          <w:rFonts w:ascii="Times New Roman" w:hAnsi="Times New Roman" w:cs="Times New Roman"/>
          <w:lang w:val="en-GB"/>
        </w:rPr>
        <w:t xml:space="preserve"> directed acyclic graph was built with the online version of </w:t>
      </w:r>
      <w:proofErr w:type="spellStart"/>
      <w:r w:rsidR="006D17B0" w:rsidRPr="006D17B0">
        <w:rPr>
          <w:rFonts w:ascii="Times New Roman" w:hAnsi="Times New Roman" w:cs="Times New Roman"/>
          <w:lang w:val="en-GB"/>
        </w:rPr>
        <w:t>DAGitty</w:t>
      </w:r>
      <w:proofErr w:type="spellEnd"/>
      <w:r w:rsidR="006D17B0" w:rsidRPr="006D17B0">
        <w:rPr>
          <w:rFonts w:ascii="Times New Roman" w:hAnsi="Times New Roman" w:cs="Times New Roman"/>
          <w:lang w:val="en-GB"/>
        </w:rPr>
        <w:t xml:space="preserve"> </w:t>
      </w:r>
      <w:r w:rsidR="006D17B0" w:rsidRPr="006D17B0">
        <w:rPr>
          <w:rFonts w:ascii="Times New Roman" w:hAnsi="Times New Roman" w:cs="Times New Roman"/>
          <w:vertAlign w:val="superscript"/>
          <w:lang w:val="en-GB"/>
        </w:rPr>
        <w:fldChar w:fldCharType="begin"/>
      </w:r>
      <w:r w:rsidR="006D17B0" w:rsidRPr="006D17B0">
        <w:rPr>
          <w:rFonts w:ascii="Times New Roman" w:hAnsi="Times New Roman" w:cs="Times New Roman"/>
          <w:vertAlign w:val="superscript"/>
          <w:lang w:val="en-GB"/>
        </w:rPr>
        <w:instrText xml:space="preserve"> ADDIN EN.CITE &lt;EndNote&gt;&lt;Cite&gt;&lt;Author&gt;Textor&lt;/Author&gt;&lt;Year&gt;2016&lt;/Year&gt;&lt;RecNum&gt;670&lt;/RecNum&gt;&lt;DisplayText&gt;&lt;style face="superscript"&gt;2&lt;/style&gt;&lt;/DisplayText&gt;&lt;record&gt;&lt;rec-number&gt;670&lt;/rec-number&gt;&lt;foreign-keys&gt;&lt;key app="EN" db-id="5sa5wfdputeednedvvhxxpwqa2tz9t5adef9" timestamp="1556474740"&gt;670&lt;/key&gt;&lt;/foreign-keys&gt;&lt;ref-type name="Journal Article"&gt;17&lt;/ref-type&gt;&lt;contributors&gt;&lt;authors&gt;&lt;author&gt;Textor, J.&lt;/author&gt;&lt;author&gt;van der Zander, B.&lt;/author&gt;&lt;author&gt;Gilthorpe, M. S.&lt;/author&gt;&lt;author&gt;Liskiewicz, M.&lt;/author&gt;&lt;author&gt;Ellison, G. T.&lt;/author&gt;&lt;/authors&gt;&lt;/contributors&gt;&lt;auth-address&gt;Department of Tumour Immunology, Radboud University Medical Center, P.O. Box 9101, 6500 HB Nijmegen, The Netherlands.&amp;#xD;Institute for Theoretical Computer Science, University of Luebeck, Luebeck, Germany.&amp;#xD;Leeds Institute of Cardiovascular and Metabolic Medicine.&amp;#xD;Leeds Institute for Data Analytics, University of Leeds, Leeds, UK.&lt;/auth-address&gt;&lt;titles&gt;&lt;title&gt;Robust causal inference using directed acyclic graphs: the R package &amp;apos;dagitty&amp;apos;&lt;/title&gt;&lt;secondary-title&gt;Int J Epidemiol&lt;/secondary-title&gt;&lt;/titles&gt;&lt;periodical&gt;&lt;full-title&gt;Int J Epidemiol&lt;/full-title&gt;&lt;/periodical&gt;&lt;pages&gt;1887-1894&lt;/pages&gt;&lt;volume&gt;45&lt;/volume&gt;&lt;number&gt;6&lt;/number&gt;&lt;edition&gt;2017/01/17&lt;/edition&gt;&lt;keywords&gt;&lt;keyword&gt;Bias&lt;/keyword&gt;&lt;keyword&gt;*Causality&lt;/keyword&gt;&lt;keyword&gt;*Confounding Factors (Epidemiology)&lt;/keyword&gt;&lt;keyword&gt;Data Interpretation, Statistical&lt;/keyword&gt;&lt;keyword&gt;*Epidemiologic Methods&lt;/keyword&gt;&lt;keyword&gt;Humans&lt;/keyword&gt;&lt;keyword&gt;*Software&lt;/keyword&gt;&lt;/keywords&gt;&lt;dates&gt;&lt;year&gt;2016&lt;/year&gt;&lt;pub-dates&gt;&lt;date&gt;Dec 1&lt;/date&gt;&lt;/pub-dates&gt;&lt;/dates&gt;&lt;isbn&gt;1464-3685 (Electronic)&amp;#xD;0300-5771 (Linking)&lt;/isbn&gt;&lt;accession-num&gt;28089956&lt;/accession-num&gt;&lt;urls&gt;&lt;related-urls&gt;&lt;url&gt;https://www.ncbi.nlm.nih.gov/pubmed/28089956&lt;/url&gt;&lt;/related-urls&gt;&lt;/urls&gt;&lt;electronic-resource-num&gt;10.1093/ije/dyw341&lt;/electronic-resource-num&gt;&lt;/record&gt;&lt;/Cite&gt;&lt;/EndNote&gt;</w:instrText>
      </w:r>
      <w:r w:rsidR="006D17B0" w:rsidRPr="006D17B0">
        <w:rPr>
          <w:rFonts w:ascii="Times New Roman" w:hAnsi="Times New Roman" w:cs="Times New Roman"/>
          <w:vertAlign w:val="superscript"/>
          <w:lang w:val="en-GB"/>
        </w:rPr>
        <w:fldChar w:fldCharType="separate"/>
      </w:r>
      <w:r w:rsidR="006D17B0" w:rsidRPr="006D17B0">
        <w:rPr>
          <w:rFonts w:ascii="Times New Roman" w:hAnsi="Times New Roman" w:cs="Times New Roman"/>
          <w:noProof/>
          <w:vertAlign w:val="superscript"/>
          <w:lang w:val="en-GB"/>
        </w:rPr>
        <w:t>2</w:t>
      </w:r>
      <w:r w:rsidR="006D17B0" w:rsidRPr="006D17B0">
        <w:rPr>
          <w:rFonts w:ascii="Times New Roman" w:hAnsi="Times New Roman" w:cs="Times New Roman"/>
          <w:vertAlign w:val="superscript"/>
          <w:lang w:val="en-GB"/>
        </w:rPr>
        <w:fldChar w:fldCharType="end"/>
      </w:r>
      <w:r w:rsidR="006D17B0" w:rsidRPr="006D17B0">
        <w:rPr>
          <w:rFonts w:ascii="Times New Roman" w:hAnsi="Times New Roman" w:cs="Times New Roman"/>
          <w:lang w:val="en-GB"/>
        </w:rPr>
        <w:t>.</w:t>
      </w:r>
    </w:p>
    <w:p w14:paraId="435CA147" w14:textId="0F9E79F4" w:rsidR="00EB33DE" w:rsidRDefault="00EB33DE" w:rsidP="00FD7CDA">
      <w:pPr>
        <w:pStyle w:val="Ttulo2"/>
      </w:pPr>
      <w:r w:rsidRPr="00FD7CDA">
        <w:t>Modelling decisions</w:t>
      </w:r>
    </w:p>
    <w:p w14:paraId="4DB951B1" w14:textId="77777777" w:rsidR="00FD7CDA" w:rsidRPr="00FD7CDA" w:rsidRDefault="00FD7CDA" w:rsidP="00FD7CDA">
      <w:pPr>
        <w:rPr>
          <w:lang w:val="en-GB"/>
        </w:rPr>
      </w:pPr>
    </w:p>
    <w:p w14:paraId="3D7BFCB0" w14:textId="251FD473" w:rsidR="00F43D28" w:rsidRDefault="00B312A1" w:rsidP="00FD7CDA">
      <w:pPr>
        <w:spacing w:line="480" w:lineRule="auto"/>
        <w:jc w:val="both"/>
        <w:rPr>
          <w:rFonts w:ascii="Times New Roman" w:hAnsi="Times New Roman" w:cs="Times New Roman"/>
          <w:lang w:val="en-GB"/>
        </w:rPr>
      </w:pPr>
      <w:r>
        <w:rPr>
          <w:rFonts w:ascii="Times New Roman" w:hAnsi="Times New Roman" w:cs="Times New Roman"/>
          <w:lang w:val="en-GB"/>
        </w:rPr>
        <w:tab/>
      </w:r>
      <w:r w:rsidR="00D00EDF">
        <w:rPr>
          <w:rFonts w:ascii="Times New Roman" w:hAnsi="Times New Roman" w:cs="Times New Roman"/>
          <w:lang w:val="en-GB"/>
        </w:rPr>
        <w:t>We evaluated variables from the DAG to assess the best functional form of including them in the model, especially continuous covariates. To do so, we considered the following issues:</w:t>
      </w:r>
    </w:p>
    <w:p w14:paraId="35BF2A6C" w14:textId="4822473F" w:rsidR="00D00EDF" w:rsidRDefault="00FE683A" w:rsidP="00FD7CDA">
      <w:pPr>
        <w:pStyle w:val="PargrafodaLista"/>
        <w:numPr>
          <w:ilvl w:val="0"/>
          <w:numId w:val="1"/>
        </w:numPr>
        <w:spacing w:line="480" w:lineRule="auto"/>
        <w:jc w:val="both"/>
        <w:rPr>
          <w:rFonts w:ascii="Times New Roman" w:hAnsi="Times New Roman" w:cs="Times New Roman"/>
          <w:lang w:val="en-GB"/>
        </w:rPr>
      </w:pPr>
      <w:r>
        <w:rPr>
          <w:rFonts w:ascii="Times New Roman" w:hAnsi="Times New Roman" w:cs="Times New Roman"/>
          <w:lang w:val="en-GB"/>
        </w:rPr>
        <w:t>Non-linear relationships</w:t>
      </w:r>
      <w:r w:rsidR="00D00EDF">
        <w:rPr>
          <w:rFonts w:ascii="Times New Roman" w:hAnsi="Times New Roman" w:cs="Times New Roman"/>
          <w:lang w:val="en-GB"/>
        </w:rPr>
        <w:t xml:space="preserve"> could reduce the adjustment </w:t>
      </w:r>
      <w:r>
        <w:rPr>
          <w:rFonts w:ascii="Times New Roman" w:hAnsi="Times New Roman" w:cs="Times New Roman"/>
          <w:lang w:val="en-GB"/>
        </w:rPr>
        <w:t xml:space="preserve">for confounding </w:t>
      </w:r>
      <w:r w:rsidR="00D00EDF">
        <w:rPr>
          <w:rFonts w:ascii="Times New Roman" w:hAnsi="Times New Roman" w:cs="Times New Roman"/>
          <w:lang w:val="en-GB"/>
        </w:rPr>
        <w:t xml:space="preserve">of the </w:t>
      </w:r>
      <w:r>
        <w:rPr>
          <w:rFonts w:ascii="Times New Roman" w:hAnsi="Times New Roman" w:cs="Times New Roman"/>
          <w:lang w:val="en-GB"/>
        </w:rPr>
        <w:t>model. Therefore, we evaluated for non-linear relationships in the log-odds scale in different, but complementary ways: (1) including the variable in the model as an indicator variable and assessing its relationship with outcome with the margins command and deciding if the relationship was approximately linear by eye-balling the graph; (2) using likelihood ratio tests to compare the best functional form (example: categorization vs. continuous)</w:t>
      </w:r>
      <w:r w:rsidR="00B1011F">
        <w:rPr>
          <w:rFonts w:ascii="Times New Roman" w:hAnsi="Times New Roman" w:cs="Times New Roman"/>
          <w:lang w:val="en-GB"/>
        </w:rPr>
        <w:t>;</w:t>
      </w:r>
    </w:p>
    <w:p w14:paraId="38E6C750" w14:textId="2BAC3114" w:rsidR="00B1011F" w:rsidRDefault="00B1011F" w:rsidP="00FD7CDA">
      <w:pPr>
        <w:pStyle w:val="PargrafodaLista"/>
        <w:numPr>
          <w:ilvl w:val="0"/>
          <w:numId w:val="1"/>
        </w:numPr>
        <w:spacing w:line="480" w:lineRule="auto"/>
        <w:jc w:val="both"/>
        <w:rPr>
          <w:rFonts w:ascii="Times New Roman" w:hAnsi="Times New Roman" w:cs="Times New Roman"/>
          <w:lang w:val="en-GB"/>
        </w:rPr>
      </w:pPr>
      <w:r>
        <w:rPr>
          <w:rFonts w:ascii="Times New Roman" w:hAnsi="Times New Roman" w:cs="Times New Roman"/>
          <w:lang w:val="en-GB"/>
        </w:rPr>
        <w:t>Truncation of discrete covariates due to a low number of observations at the right-tail of the distribution;</w:t>
      </w:r>
    </w:p>
    <w:p w14:paraId="2150B881" w14:textId="36D76FF9" w:rsidR="00B1011F" w:rsidRPr="00B1011F" w:rsidRDefault="00B1011F" w:rsidP="00FD7CDA">
      <w:pPr>
        <w:pStyle w:val="PargrafodaLista"/>
        <w:numPr>
          <w:ilvl w:val="0"/>
          <w:numId w:val="1"/>
        </w:numPr>
        <w:spacing w:line="480" w:lineRule="auto"/>
        <w:jc w:val="both"/>
        <w:rPr>
          <w:rFonts w:ascii="Times New Roman" w:hAnsi="Times New Roman" w:cs="Times New Roman"/>
          <w:lang w:val="en-GB"/>
        </w:rPr>
      </w:pPr>
      <w:r>
        <w:rPr>
          <w:rFonts w:ascii="Times New Roman" w:hAnsi="Times New Roman" w:cs="Times New Roman"/>
          <w:lang w:val="en-GB"/>
        </w:rPr>
        <w:t>Different levels of a categorical covariate could be collapsed if the number of observations would be low and the variable would not have its clinical meaning</w:t>
      </w:r>
      <w:r w:rsidR="00874B5E">
        <w:rPr>
          <w:rFonts w:ascii="Times New Roman" w:hAnsi="Times New Roman" w:cs="Times New Roman"/>
          <w:lang w:val="en-GB"/>
        </w:rPr>
        <w:t xml:space="preserve"> withheld;</w:t>
      </w:r>
    </w:p>
    <w:p w14:paraId="6BE77CCF" w14:textId="72E2DBF7" w:rsidR="00B1011F" w:rsidRDefault="00B1011F" w:rsidP="00FD7CDA">
      <w:pPr>
        <w:spacing w:line="480" w:lineRule="auto"/>
        <w:ind w:firstLine="720"/>
        <w:jc w:val="both"/>
        <w:rPr>
          <w:rFonts w:ascii="Times New Roman" w:hAnsi="Times New Roman" w:cs="Times New Roman"/>
          <w:lang w:val="en-GB"/>
        </w:rPr>
      </w:pPr>
      <w:r w:rsidRPr="00B1011F">
        <w:rPr>
          <w:rFonts w:ascii="Times New Roman" w:hAnsi="Times New Roman" w:cs="Times New Roman"/>
          <w:lang w:val="en-GB"/>
        </w:rPr>
        <w:t>After considering these issues, variables were included in the model in the</w:t>
      </w:r>
      <w:r>
        <w:rPr>
          <w:rFonts w:ascii="Times New Roman" w:hAnsi="Times New Roman" w:cs="Times New Roman"/>
          <w:lang w:val="en-GB"/>
        </w:rPr>
        <w:t xml:space="preserve"> </w:t>
      </w:r>
      <w:r w:rsidRPr="00B1011F">
        <w:rPr>
          <w:rFonts w:ascii="Times New Roman" w:hAnsi="Times New Roman" w:cs="Times New Roman"/>
          <w:lang w:val="en-GB"/>
        </w:rPr>
        <w:t>following functional form</w:t>
      </w:r>
      <w:r>
        <w:rPr>
          <w:rFonts w:ascii="Times New Roman" w:hAnsi="Times New Roman" w:cs="Times New Roman"/>
          <w:lang w:val="en-GB"/>
        </w:rPr>
        <w:t>s</w:t>
      </w:r>
      <w:r w:rsidRPr="00B1011F">
        <w:rPr>
          <w:rFonts w:ascii="Times New Roman" w:hAnsi="Times New Roman" w:cs="Times New Roman"/>
          <w:lang w:val="en-GB"/>
        </w:rPr>
        <w:t>:</w:t>
      </w:r>
    </w:p>
    <w:p w14:paraId="06005334" w14:textId="4A7B090A" w:rsidR="00B1011F" w:rsidRDefault="00B1011F" w:rsidP="00FD7CDA">
      <w:pPr>
        <w:pStyle w:val="PargrafodaLista"/>
        <w:numPr>
          <w:ilvl w:val="0"/>
          <w:numId w:val="4"/>
        </w:numPr>
        <w:spacing w:line="480" w:lineRule="auto"/>
        <w:jc w:val="both"/>
        <w:rPr>
          <w:rFonts w:ascii="Times New Roman" w:hAnsi="Times New Roman" w:cs="Times New Roman"/>
          <w:lang w:val="en-GB"/>
        </w:rPr>
      </w:pPr>
      <w:r w:rsidRPr="00B1011F">
        <w:rPr>
          <w:rFonts w:ascii="Times New Roman" w:hAnsi="Times New Roman" w:cs="Times New Roman"/>
          <w:lang w:val="en-GB"/>
        </w:rPr>
        <w:lastRenderedPageBreak/>
        <w:t>Age, BMI and SAPS 3 score were included in the</w:t>
      </w:r>
      <w:r>
        <w:rPr>
          <w:rFonts w:ascii="Times New Roman" w:hAnsi="Times New Roman" w:cs="Times New Roman"/>
          <w:lang w:val="en-GB"/>
        </w:rPr>
        <w:t xml:space="preserve"> respective models as continuous covariates.</w:t>
      </w:r>
    </w:p>
    <w:p w14:paraId="5F9C9BDC" w14:textId="14F94AA6" w:rsidR="00B1011F" w:rsidRDefault="00B1011F" w:rsidP="00FD7CDA">
      <w:pPr>
        <w:pStyle w:val="PargrafodaLista"/>
        <w:numPr>
          <w:ilvl w:val="0"/>
          <w:numId w:val="4"/>
        </w:numPr>
        <w:spacing w:line="480" w:lineRule="auto"/>
        <w:jc w:val="both"/>
        <w:rPr>
          <w:rFonts w:ascii="Times New Roman" w:hAnsi="Times New Roman" w:cs="Times New Roman"/>
          <w:lang w:val="en-GB"/>
        </w:rPr>
      </w:pPr>
      <w:r>
        <w:rPr>
          <w:rFonts w:ascii="Times New Roman" w:hAnsi="Times New Roman" w:cs="Times New Roman"/>
          <w:lang w:val="en-GB"/>
        </w:rPr>
        <w:t>Non-respiratory SOFA score was included in the models as a continuous covariate, truncating the maximum non-respiratory SOFA score at 10 points.</w:t>
      </w:r>
    </w:p>
    <w:p w14:paraId="07C368F0" w14:textId="2589D62A" w:rsidR="00B1011F" w:rsidRDefault="00B1011F" w:rsidP="00FD7CDA">
      <w:pPr>
        <w:pStyle w:val="PargrafodaLista"/>
        <w:numPr>
          <w:ilvl w:val="0"/>
          <w:numId w:val="4"/>
        </w:numPr>
        <w:spacing w:line="480" w:lineRule="auto"/>
        <w:jc w:val="both"/>
        <w:rPr>
          <w:rFonts w:ascii="Times New Roman" w:hAnsi="Times New Roman" w:cs="Times New Roman"/>
          <w:lang w:val="en-GB"/>
        </w:rPr>
      </w:pPr>
      <w:r>
        <w:rPr>
          <w:rFonts w:ascii="Times New Roman" w:hAnsi="Times New Roman" w:cs="Times New Roman"/>
          <w:lang w:val="en-GB"/>
        </w:rPr>
        <w:t>pH was included in</w:t>
      </w:r>
      <w:r w:rsidR="00A634D6">
        <w:rPr>
          <w:rFonts w:ascii="Times New Roman" w:hAnsi="Times New Roman" w:cs="Times New Roman"/>
          <w:lang w:val="en-GB"/>
        </w:rPr>
        <w:t xml:space="preserve"> the model as a binary covariate</w:t>
      </w:r>
      <w:r>
        <w:rPr>
          <w:rFonts w:ascii="Times New Roman" w:hAnsi="Times New Roman" w:cs="Times New Roman"/>
          <w:lang w:val="en-GB"/>
        </w:rPr>
        <w:t xml:space="preserve"> (&lt; 7.3 or ≥ 7.3)</w:t>
      </w:r>
      <w:r w:rsidR="00A634D6">
        <w:rPr>
          <w:rFonts w:ascii="Times New Roman" w:hAnsi="Times New Roman" w:cs="Times New Roman"/>
          <w:lang w:val="en-GB"/>
        </w:rPr>
        <w:t xml:space="preserve"> to allow inclusion as an interaction term in the model while maintaining its relationship with outcome.</w:t>
      </w:r>
    </w:p>
    <w:p w14:paraId="08BDE330" w14:textId="1DF82FE7" w:rsidR="00EF5A0A" w:rsidRDefault="00EF5A0A" w:rsidP="00FD7CDA">
      <w:pPr>
        <w:pStyle w:val="PargrafodaLista"/>
        <w:numPr>
          <w:ilvl w:val="0"/>
          <w:numId w:val="4"/>
        </w:numPr>
        <w:spacing w:line="480" w:lineRule="auto"/>
        <w:jc w:val="both"/>
        <w:rPr>
          <w:rFonts w:ascii="Times New Roman" w:hAnsi="Times New Roman" w:cs="Times New Roman"/>
          <w:lang w:val="en-GB"/>
        </w:rPr>
      </w:pPr>
      <w:r>
        <w:rPr>
          <w:rFonts w:ascii="Times New Roman" w:hAnsi="Times New Roman" w:cs="Times New Roman"/>
          <w:lang w:val="en-GB"/>
        </w:rPr>
        <w:t>P</w:t>
      </w:r>
      <w:r w:rsidRPr="00A634D6">
        <w:rPr>
          <w:rFonts w:ascii="Times New Roman" w:hAnsi="Times New Roman" w:cs="Times New Roman"/>
          <w:vertAlign w:val="subscript"/>
          <w:lang w:val="en-GB"/>
        </w:rPr>
        <w:t>a</w:t>
      </w:r>
      <w:r>
        <w:rPr>
          <w:rFonts w:ascii="Times New Roman" w:hAnsi="Times New Roman" w:cs="Times New Roman"/>
          <w:lang w:val="en-GB"/>
        </w:rPr>
        <w:t>o</w:t>
      </w:r>
      <w:r w:rsidRPr="00A634D6">
        <w:rPr>
          <w:rFonts w:ascii="Times New Roman" w:hAnsi="Times New Roman" w:cs="Times New Roman"/>
          <w:vertAlign w:val="subscript"/>
          <w:lang w:val="en-GB"/>
        </w:rPr>
        <w:t>2</w:t>
      </w:r>
      <w:r>
        <w:rPr>
          <w:rFonts w:ascii="Times New Roman" w:hAnsi="Times New Roman" w:cs="Times New Roman"/>
          <w:lang w:val="en-GB"/>
        </w:rPr>
        <w:t>/F</w:t>
      </w:r>
      <w:r w:rsidRPr="00A634D6">
        <w:rPr>
          <w:rFonts w:ascii="Times New Roman" w:hAnsi="Times New Roman" w:cs="Times New Roman"/>
          <w:vertAlign w:val="subscript"/>
          <w:lang w:val="en-GB"/>
        </w:rPr>
        <w:t>i</w:t>
      </w:r>
      <w:r>
        <w:rPr>
          <w:rFonts w:ascii="Times New Roman" w:hAnsi="Times New Roman" w:cs="Times New Roman"/>
          <w:lang w:val="en-GB"/>
        </w:rPr>
        <w:t>o</w:t>
      </w:r>
      <w:r w:rsidRPr="00A634D6">
        <w:rPr>
          <w:rFonts w:ascii="Times New Roman" w:hAnsi="Times New Roman" w:cs="Times New Roman"/>
          <w:vertAlign w:val="subscript"/>
          <w:lang w:val="en-GB"/>
        </w:rPr>
        <w:t>2</w:t>
      </w:r>
      <w:r>
        <w:rPr>
          <w:rFonts w:ascii="Times New Roman" w:hAnsi="Times New Roman" w:cs="Times New Roman"/>
          <w:lang w:val="en-GB"/>
        </w:rPr>
        <w:t xml:space="preserve"> ratio was included in the model as a binary covariate </w:t>
      </w:r>
      <w:r w:rsidR="00A634D6">
        <w:rPr>
          <w:rFonts w:ascii="Times New Roman" w:hAnsi="Times New Roman" w:cs="Times New Roman"/>
          <w:lang w:val="en-GB"/>
        </w:rPr>
        <w:t>(&lt; 150 or ≥ 150) to allow inclusion as an interaction term in the model while maintaining</w:t>
      </w:r>
      <w:r w:rsidR="004500E6">
        <w:rPr>
          <w:rFonts w:ascii="Times New Roman" w:hAnsi="Times New Roman" w:cs="Times New Roman"/>
          <w:lang w:val="en-GB"/>
        </w:rPr>
        <w:t xml:space="preserve"> its relationship with outcome and respecting</w:t>
      </w:r>
      <w:r w:rsidR="004A006E">
        <w:rPr>
          <w:rFonts w:ascii="Times New Roman" w:hAnsi="Times New Roman" w:cs="Times New Roman"/>
          <w:lang w:val="en-GB"/>
        </w:rPr>
        <w:t xml:space="preserve"> previous descriptions </w:t>
      </w:r>
      <w:r w:rsidR="004500E6">
        <w:rPr>
          <w:rFonts w:ascii="Times New Roman" w:hAnsi="Times New Roman" w:cs="Times New Roman"/>
          <w:lang w:val="en-GB"/>
        </w:rPr>
        <w:t>where this cut-off was used to detect higher risk of both death and failure of non-invasive ventilation</w:t>
      </w:r>
      <w:r w:rsidR="002025C2">
        <w:rPr>
          <w:rFonts w:ascii="Times New Roman" w:hAnsi="Times New Roman" w:cs="Times New Roman"/>
          <w:lang w:val="en-GB"/>
        </w:rPr>
        <w:t xml:space="preserve"> </w:t>
      </w:r>
      <w:r w:rsidR="002025C2">
        <w:rPr>
          <w:rFonts w:ascii="Times New Roman" w:hAnsi="Times New Roman" w:cs="Times New Roman"/>
          <w:lang w:val="en-GB"/>
        </w:rPr>
        <w:fldChar w:fldCharType="begin">
          <w:fldData xml:space="preserve">PEVuZE5vdGU+PENpdGU+PEF1dGhvcj5BbnRvbmVsbGk8L0F1dGhvcj48WWVhcj4yMDAxPC9ZZWFy
PjxSZWNOdW0+Njc5PC9SZWNOdW0+PERpc3BsYXlUZXh0PjxzdHlsZSBmYWNlPSJzdXBlcnNjcmlw
dCI+Mzwvc3R5bGU+PC9EaXNwbGF5VGV4dD48cmVjb3JkPjxyZWMtbnVtYmVyPjY3OTwvcmVjLW51
bWJlcj48Zm9yZWlnbi1rZXlzPjxrZXkgYXBwPSJFTiIgZGItaWQ9IjVzYTV3ZmRwdXRlZWRuZWR2
dmh4eHB3cWEydHo5dDVhZGVmOSIgdGltZXN0YW1wPSIxNTU3MTExMDkwIj42Nzk8L2tleT48L2Zv
cmVpZ24ta2V5cz48cmVmLXR5cGUgbmFtZT0iSm91cm5hbCBBcnRpY2xlIj4xNzwvcmVmLXR5cGU+
PGNvbnRyaWJ1dG9ycz48YXV0aG9ycz48YXV0aG9yPkFudG9uZWxsaSwgTS48L2F1dGhvcj48YXV0
aG9yPkNvbnRpLCBHLjwvYXV0aG9yPjxhdXRob3I+TW9ybywgTS4gTC48L2F1dGhvcj48YXV0aG9y
PkVzcXVpbmFzLCBBLjwvYXV0aG9yPjxhdXRob3I+R29uemFsZXotRGlheiwgRy48L2F1dGhvcj48
YXV0aG9yPkNvbmZhbG9uaWVyaSwgTS48L2F1dGhvcj48YXV0aG9yPlBlbGFpYSwgUC48L2F1dGhv
cj48YXV0aG9yPlByaW5jaXBpLCBULjwvYXV0aG9yPjxhdXRob3I+R3JlZ29yZXR0aSwgQy48L2F1
dGhvcj48YXV0aG9yPkJlbHRyYW1lLCBGLjwvYXV0aG9yPjxhdXRob3I+UGVubmlzaSwgTS4gQS48
L2F1dGhvcj48YXV0aG9yPkFyY2FuZ2VsaSwgQS48L2F1dGhvcj48YXV0aG9yPlByb2lldHRpLCBS
LjwvYXV0aG9yPjxhdXRob3I+UGFzc2FyaWVsbG8sIE0uPC9hdXRob3I+PGF1dGhvcj5NZWR1cmks
IEcuIFUuPC9hdXRob3I+PC9hdXRob3JzPjwvY29udHJpYnV0b3JzPjxhdXRoLWFkZHJlc3M+SXN0
aXR1dG8gZGkgQW5lc3Rlc2lvbG9naWEgZSBSaWFuaW1hemlvbmUsIFVuaXZlcnNpdGEgQ2F0dG9s
aWNhIGRlbCBTYWNybyBDdW9yZSwgUG9saWNsaW5pY28gQS4gR2VtZWxsaSwgTGFyZ28gQS4gR2Vt
ZWxsaSA4LCAwMDE2OCBSb21lLCBJdGFseS4gbWF4LmFudG9uZWxsaUBmbGFzaG5ldC5pdDwvYXV0
aC1hZGRyZXNzPjx0aXRsZXM+PHRpdGxlPlByZWRpY3RvcnMgb2YgZmFpbHVyZSBvZiBub25pbnZh
c2l2ZSBwb3NpdGl2ZSBwcmVzc3VyZSB2ZW50aWxhdGlvbiBpbiBwYXRpZW50cyB3aXRoIGFjdXRl
IGh5cG94ZW1pYyByZXNwaXJhdG9yeSBmYWlsdXJlOiBhIG11bHRpLWNlbnRlciBzdHVkeTwvdGl0
bGU+PHNlY29uZGFyeS10aXRsZT5JbnRlbnNpdmUgQ2FyZSBNZWQ8L3NlY29uZGFyeS10aXRsZT48
L3RpdGxlcz48cGVyaW9kaWNhbD48ZnVsbC10aXRsZT5JbnRlbnNpdmUgQ2FyZSBNZWQ8L2Z1bGwt
dGl0bGU+PGFiYnItMT5JbnRlbnNpdmUgY2FyZSBtZWRpY2luZTwvYWJici0xPjwvcGVyaW9kaWNh
bD48cGFnZXM+MTcxOC0yODwvcGFnZXM+PHZvbHVtZT4yNzwvdm9sdW1lPjxudW1iZXI+MTE8L251
bWJlcj48ZWRpdGlvbj4yMDAyLzAxLzI2PC9lZGl0aW9uPjxrZXl3b3Jkcz48a2V5d29yZD5BY3V0
ZSBEaXNlYXNlPC9rZXl3b3JkPjxrZXl3b3JkPkFkb2xlc2NlbnQ8L2tleXdvcmQ+PGtleXdvcmQ+
QWR1bHQ8L2tleXdvcmQ+PGtleXdvcmQ+QWdlZDwva2V5d29yZD48a2V5d29yZD5BZ2VkLCA4MCBh
bmQgb3Zlcjwva2V5d29yZD48a2V5d29yZD5DaGktU3F1YXJlIERpc3RyaWJ1dGlvbjwva2V5d29y
ZD48a2V5d29yZD5GZW1hbGU8L2tleXdvcmQ+PGtleXdvcmQ+SHVtYW5zPC9rZXl3b3JkPjxrZXl3
b3JkPkludHViYXRpb24sIEludHJhdHJhY2hlYWw8L2tleXdvcmQ+PGtleXdvcmQ+SXRhbHk8L2tl
eXdvcmQ+PGtleXdvcmQ+TWFsZTwva2V5d29yZD48a2V5d29yZD5NaWRkbGUgQWdlZDwva2V5d29y
ZD48a2V5d29yZD5Qb3NpdGl2ZS1QcmVzc3VyZSBSZXNwaXJhdGlvbi8qbWV0aG9kczwva2V5d29y
ZD48a2V5d29yZD5QcmVkaWN0aXZlIFZhbHVlIG9mIFRlc3RzPC9rZXl3b3JkPjxrZXl3b3JkPlBy
b3NwZWN0aXZlIFN0dWRpZXM8L2tleXdvcmQ+PGtleXdvcmQ+UmVzcGlyYXRvcnkgSW5zdWZmaWNp
ZW5jeS8qdGhlcmFweTwva2V5d29yZD48a2V5d29yZD5SaXNrIEZhY3RvcnM8L2tleXdvcmQ+PGtl
eXdvcmQ+U3BhaW48L2tleXdvcmQ+PGtleXdvcmQ+U3RhdGlzdGljcywgTm9ucGFyYW1ldHJpYzwv
a2V5d29yZD48a2V5d29yZD5UZW5uZXNzZWU8L2tleXdvcmQ+PGtleXdvcmQ+VHJlYXRtZW50IEZh
aWx1cmU8L2tleXdvcmQ+PC9rZXl3b3Jkcz48ZGF0ZXM+PHllYXI+MjAwMTwveWVhcj48cHViLWRh
dGVzPjxkYXRlPk5vdjwvZGF0ZT48L3B1Yi1kYXRlcz48L2RhdGVzPjxpc2JuPjAzNDItNDY0MiAo
UHJpbnQpJiN4RDswMzQyLTQ2NDIgKExpbmtpbmcpPC9pc2JuPjxhY2Nlc3Npb24tbnVtPjExODEw
MTE0PC9hY2Nlc3Npb24tbnVtPjx1cmxzPjxyZWxhdGVkLXVybHM+PHVybD5odHRwczovL3d3dy5u
Y2JpLm5sbS5uaWguZ292L3B1Ym1lZC8xMTgxMDExNDwvdXJsPjwvcmVsYXRlZC11cmxzPjwvdXJs
cz48ZWxlY3Ryb25pYy1yZXNvdXJjZS1udW0+MTAuMTAwNy9zMDAxMzQtMDAxLTExMTQtNDwvZWxl
Y3Ryb25pYy1yZXNvdXJjZS1udW0+PC9yZWNvcmQ+PC9DaXRlPjwvRW5kTm90ZT4A
</w:fldData>
        </w:fldChar>
      </w:r>
      <w:r w:rsidR="00270E37">
        <w:rPr>
          <w:rFonts w:ascii="Times New Roman" w:hAnsi="Times New Roman" w:cs="Times New Roman"/>
          <w:lang w:val="en-GB"/>
        </w:rPr>
        <w:instrText xml:space="preserve"> ADDIN EN.CITE </w:instrText>
      </w:r>
      <w:r w:rsidR="00270E37">
        <w:rPr>
          <w:rFonts w:ascii="Times New Roman" w:hAnsi="Times New Roman" w:cs="Times New Roman"/>
          <w:lang w:val="en-GB"/>
        </w:rPr>
        <w:fldChar w:fldCharType="begin">
          <w:fldData xml:space="preserve">PEVuZE5vdGU+PENpdGU+PEF1dGhvcj5BbnRvbmVsbGk8L0F1dGhvcj48WWVhcj4yMDAxPC9ZZWFy
PjxSZWNOdW0+Njc5PC9SZWNOdW0+PERpc3BsYXlUZXh0PjxzdHlsZSBmYWNlPSJzdXBlcnNjcmlw
dCI+Mzwvc3R5bGU+PC9EaXNwbGF5VGV4dD48cmVjb3JkPjxyZWMtbnVtYmVyPjY3OTwvcmVjLW51
bWJlcj48Zm9yZWlnbi1rZXlzPjxrZXkgYXBwPSJFTiIgZGItaWQ9IjVzYTV3ZmRwdXRlZWRuZWR2
dmh4eHB3cWEydHo5dDVhZGVmOSIgdGltZXN0YW1wPSIxNTU3MTExMDkwIj42Nzk8L2tleT48L2Zv
cmVpZ24ta2V5cz48cmVmLXR5cGUgbmFtZT0iSm91cm5hbCBBcnRpY2xlIj4xNzwvcmVmLXR5cGU+
PGNvbnRyaWJ1dG9ycz48YXV0aG9ycz48YXV0aG9yPkFudG9uZWxsaSwgTS48L2F1dGhvcj48YXV0
aG9yPkNvbnRpLCBHLjwvYXV0aG9yPjxhdXRob3I+TW9ybywgTS4gTC48L2F1dGhvcj48YXV0aG9y
PkVzcXVpbmFzLCBBLjwvYXV0aG9yPjxhdXRob3I+R29uemFsZXotRGlheiwgRy48L2F1dGhvcj48
YXV0aG9yPkNvbmZhbG9uaWVyaSwgTS48L2F1dGhvcj48YXV0aG9yPlBlbGFpYSwgUC48L2F1dGhv
cj48YXV0aG9yPlByaW5jaXBpLCBULjwvYXV0aG9yPjxhdXRob3I+R3JlZ29yZXR0aSwgQy48L2F1
dGhvcj48YXV0aG9yPkJlbHRyYW1lLCBGLjwvYXV0aG9yPjxhdXRob3I+UGVubmlzaSwgTS4gQS48
L2F1dGhvcj48YXV0aG9yPkFyY2FuZ2VsaSwgQS48L2F1dGhvcj48YXV0aG9yPlByb2lldHRpLCBS
LjwvYXV0aG9yPjxhdXRob3I+UGFzc2FyaWVsbG8sIE0uPC9hdXRob3I+PGF1dGhvcj5NZWR1cmks
IEcuIFUuPC9hdXRob3I+PC9hdXRob3JzPjwvY29udHJpYnV0b3JzPjxhdXRoLWFkZHJlc3M+SXN0
aXR1dG8gZGkgQW5lc3Rlc2lvbG9naWEgZSBSaWFuaW1hemlvbmUsIFVuaXZlcnNpdGEgQ2F0dG9s
aWNhIGRlbCBTYWNybyBDdW9yZSwgUG9saWNsaW5pY28gQS4gR2VtZWxsaSwgTGFyZ28gQS4gR2Vt
ZWxsaSA4LCAwMDE2OCBSb21lLCBJdGFseS4gbWF4LmFudG9uZWxsaUBmbGFzaG5ldC5pdDwvYXV0
aC1hZGRyZXNzPjx0aXRsZXM+PHRpdGxlPlByZWRpY3RvcnMgb2YgZmFpbHVyZSBvZiBub25pbnZh
c2l2ZSBwb3NpdGl2ZSBwcmVzc3VyZSB2ZW50aWxhdGlvbiBpbiBwYXRpZW50cyB3aXRoIGFjdXRl
IGh5cG94ZW1pYyByZXNwaXJhdG9yeSBmYWlsdXJlOiBhIG11bHRpLWNlbnRlciBzdHVkeTwvdGl0
bGU+PHNlY29uZGFyeS10aXRsZT5JbnRlbnNpdmUgQ2FyZSBNZWQ8L3NlY29uZGFyeS10aXRsZT48
L3RpdGxlcz48cGVyaW9kaWNhbD48ZnVsbC10aXRsZT5JbnRlbnNpdmUgQ2FyZSBNZWQ8L2Z1bGwt
dGl0bGU+PGFiYnItMT5JbnRlbnNpdmUgY2FyZSBtZWRpY2luZTwvYWJici0xPjwvcGVyaW9kaWNh
bD48cGFnZXM+MTcxOC0yODwvcGFnZXM+PHZvbHVtZT4yNzwvdm9sdW1lPjxudW1iZXI+MTE8L251
bWJlcj48ZWRpdGlvbj4yMDAyLzAxLzI2PC9lZGl0aW9uPjxrZXl3b3Jkcz48a2V5d29yZD5BY3V0
ZSBEaXNlYXNlPC9rZXl3b3JkPjxrZXl3b3JkPkFkb2xlc2NlbnQ8L2tleXdvcmQ+PGtleXdvcmQ+
QWR1bHQ8L2tleXdvcmQ+PGtleXdvcmQ+QWdlZDwva2V5d29yZD48a2V5d29yZD5BZ2VkLCA4MCBh
bmQgb3Zlcjwva2V5d29yZD48a2V5d29yZD5DaGktU3F1YXJlIERpc3RyaWJ1dGlvbjwva2V5d29y
ZD48a2V5d29yZD5GZW1hbGU8L2tleXdvcmQ+PGtleXdvcmQ+SHVtYW5zPC9rZXl3b3JkPjxrZXl3
b3JkPkludHViYXRpb24sIEludHJhdHJhY2hlYWw8L2tleXdvcmQ+PGtleXdvcmQ+SXRhbHk8L2tl
eXdvcmQ+PGtleXdvcmQ+TWFsZTwva2V5d29yZD48a2V5d29yZD5NaWRkbGUgQWdlZDwva2V5d29y
ZD48a2V5d29yZD5Qb3NpdGl2ZS1QcmVzc3VyZSBSZXNwaXJhdGlvbi8qbWV0aG9kczwva2V5d29y
ZD48a2V5d29yZD5QcmVkaWN0aXZlIFZhbHVlIG9mIFRlc3RzPC9rZXl3b3JkPjxrZXl3b3JkPlBy
b3NwZWN0aXZlIFN0dWRpZXM8L2tleXdvcmQ+PGtleXdvcmQ+UmVzcGlyYXRvcnkgSW5zdWZmaWNp
ZW5jeS8qdGhlcmFweTwva2V5d29yZD48a2V5d29yZD5SaXNrIEZhY3RvcnM8L2tleXdvcmQ+PGtl
eXdvcmQ+U3BhaW48L2tleXdvcmQ+PGtleXdvcmQ+U3RhdGlzdGljcywgTm9ucGFyYW1ldHJpYzwv
a2V5d29yZD48a2V5d29yZD5UZW5uZXNzZWU8L2tleXdvcmQ+PGtleXdvcmQ+VHJlYXRtZW50IEZh
aWx1cmU8L2tleXdvcmQ+PC9rZXl3b3Jkcz48ZGF0ZXM+PHllYXI+MjAwMTwveWVhcj48cHViLWRh
dGVzPjxkYXRlPk5vdjwvZGF0ZT48L3B1Yi1kYXRlcz48L2RhdGVzPjxpc2JuPjAzNDItNDY0MiAo
UHJpbnQpJiN4RDswMzQyLTQ2NDIgKExpbmtpbmcpPC9pc2JuPjxhY2Nlc3Npb24tbnVtPjExODEw
MTE0PC9hY2Nlc3Npb24tbnVtPjx1cmxzPjxyZWxhdGVkLXVybHM+PHVybD5odHRwczovL3d3dy5u
Y2JpLm5sbS5uaWguZ292L3B1Ym1lZC8xMTgxMDExNDwvdXJsPjwvcmVsYXRlZC11cmxzPjwvdXJs
cz48ZWxlY3Ryb25pYy1yZXNvdXJjZS1udW0+MTAuMTAwNy9zMDAxMzQtMDAxLTExMTQtNDwvZWxl
Y3Ryb25pYy1yZXNvdXJjZS1udW0+PC9yZWNvcmQ+PC9DaXRlPjwvRW5kTm90ZT4A
</w:fldData>
        </w:fldChar>
      </w:r>
      <w:r w:rsidR="00270E37">
        <w:rPr>
          <w:rFonts w:ascii="Times New Roman" w:hAnsi="Times New Roman" w:cs="Times New Roman"/>
          <w:lang w:val="en-GB"/>
        </w:rPr>
        <w:instrText xml:space="preserve"> ADDIN EN.CITE.DATA </w:instrText>
      </w:r>
      <w:r w:rsidR="00270E37">
        <w:rPr>
          <w:rFonts w:ascii="Times New Roman" w:hAnsi="Times New Roman" w:cs="Times New Roman"/>
          <w:lang w:val="en-GB"/>
        </w:rPr>
      </w:r>
      <w:r w:rsidR="00270E37">
        <w:rPr>
          <w:rFonts w:ascii="Times New Roman" w:hAnsi="Times New Roman" w:cs="Times New Roman"/>
          <w:lang w:val="en-GB"/>
        </w:rPr>
        <w:fldChar w:fldCharType="end"/>
      </w:r>
      <w:r w:rsidR="002025C2">
        <w:rPr>
          <w:rFonts w:ascii="Times New Roman" w:hAnsi="Times New Roman" w:cs="Times New Roman"/>
          <w:lang w:val="en-GB"/>
        </w:rPr>
      </w:r>
      <w:r w:rsidR="002025C2">
        <w:rPr>
          <w:rFonts w:ascii="Times New Roman" w:hAnsi="Times New Roman" w:cs="Times New Roman"/>
          <w:lang w:val="en-GB"/>
        </w:rPr>
        <w:fldChar w:fldCharType="separate"/>
      </w:r>
      <w:r w:rsidR="00270E37" w:rsidRPr="00270E37">
        <w:rPr>
          <w:rFonts w:ascii="Times New Roman" w:hAnsi="Times New Roman" w:cs="Times New Roman"/>
          <w:noProof/>
          <w:vertAlign w:val="superscript"/>
          <w:lang w:val="en-GB"/>
        </w:rPr>
        <w:t>3</w:t>
      </w:r>
      <w:r w:rsidR="002025C2">
        <w:rPr>
          <w:rFonts w:ascii="Times New Roman" w:hAnsi="Times New Roman" w:cs="Times New Roman"/>
          <w:lang w:val="en-GB"/>
        </w:rPr>
        <w:fldChar w:fldCharType="end"/>
      </w:r>
      <w:r w:rsidR="004500E6">
        <w:rPr>
          <w:rFonts w:ascii="Times New Roman" w:hAnsi="Times New Roman" w:cs="Times New Roman"/>
          <w:lang w:val="en-GB"/>
        </w:rPr>
        <w:t>.</w:t>
      </w:r>
    </w:p>
    <w:p w14:paraId="33E9C5E0" w14:textId="35A16E1E" w:rsidR="00A634D6" w:rsidRDefault="00A634D6" w:rsidP="00FD7CDA">
      <w:pPr>
        <w:pStyle w:val="PargrafodaLista"/>
        <w:numPr>
          <w:ilvl w:val="0"/>
          <w:numId w:val="4"/>
        </w:numPr>
        <w:spacing w:line="480" w:lineRule="auto"/>
        <w:jc w:val="both"/>
        <w:rPr>
          <w:rFonts w:ascii="Times New Roman" w:hAnsi="Times New Roman" w:cs="Times New Roman"/>
          <w:lang w:val="en-GB"/>
        </w:rPr>
      </w:pPr>
      <w:r>
        <w:rPr>
          <w:rFonts w:ascii="Times New Roman" w:hAnsi="Times New Roman" w:cs="Times New Roman"/>
          <w:lang w:val="en-GB"/>
        </w:rPr>
        <w:t>P</w:t>
      </w:r>
      <w:r w:rsidRPr="00A634D6">
        <w:rPr>
          <w:rFonts w:ascii="Times New Roman" w:hAnsi="Times New Roman" w:cs="Times New Roman"/>
          <w:vertAlign w:val="subscript"/>
          <w:lang w:val="en-GB"/>
        </w:rPr>
        <w:t>a</w:t>
      </w:r>
      <w:r>
        <w:rPr>
          <w:rFonts w:ascii="Times New Roman" w:hAnsi="Times New Roman" w:cs="Times New Roman"/>
          <w:lang w:val="en-GB"/>
        </w:rPr>
        <w:t>co</w:t>
      </w:r>
      <w:r w:rsidRPr="00A634D6">
        <w:rPr>
          <w:rFonts w:ascii="Times New Roman" w:hAnsi="Times New Roman" w:cs="Times New Roman"/>
          <w:vertAlign w:val="subscript"/>
          <w:lang w:val="en-GB"/>
        </w:rPr>
        <w:t>2</w:t>
      </w:r>
      <w:r>
        <w:rPr>
          <w:rFonts w:ascii="Times New Roman" w:hAnsi="Times New Roman" w:cs="Times New Roman"/>
          <w:lang w:val="en-GB"/>
        </w:rPr>
        <w:t xml:space="preserve"> was included in the model as a binary covariate (&lt; 50 or ≥ 50) </w:t>
      </w:r>
      <w:r w:rsidR="004500E6">
        <w:rPr>
          <w:rFonts w:ascii="Times New Roman" w:hAnsi="Times New Roman" w:cs="Times New Roman"/>
          <w:lang w:val="en-GB"/>
        </w:rPr>
        <w:t>respecting previous studies using this cut-off</w:t>
      </w:r>
      <w:r>
        <w:rPr>
          <w:rFonts w:ascii="Times New Roman" w:hAnsi="Times New Roman" w:cs="Times New Roman"/>
          <w:lang w:val="en-GB"/>
        </w:rPr>
        <w:t>.</w:t>
      </w:r>
    </w:p>
    <w:p w14:paraId="5F2E905D" w14:textId="43AC42AF" w:rsidR="00EB33DE" w:rsidRPr="009A240E" w:rsidRDefault="00A35A3B" w:rsidP="00FD7CDA">
      <w:pPr>
        <w:pStyle w:val="PargrafodaLista"/>
        <w:numPr>
          <w:ilvl w:val="0"/>
          <w:numId w:val="4"/>
        </w:numPr>
        <w:spacing w:line="480" w:lineRule="auto"/>
        <w:jc w:val="both"/>
        <w:rPr>
          <w:rFonts w:ascii="Times New Roman" w:hAnsi="Times New Roman" w:cs="Times New Roman"/>
          <w:lang w:val="en-GB"/>
        </w:rPr>
      </w:pPr>
      <w:r>
        <w:rPr>
          <w:rFonts w:ascii="Times New Roman" w:hAnsi="Times New Roman" w:cs="Times New Roman"/>
          <w:lang w:val="en-GB"/>
        </w:rPr>
        <w:t xml:space="preserve">Functional status was </w:t>
      </w:r>
      <w:r w:rsidR="003B7513">
        <w:rPr>
          <w:rFonts w:ascii="Times New Roman" w:hAnsi="Times New Roman" w:cs="Times New Roman"/>
          <w:lang w:val="en-GB"/>
        </w:rPr>
        <w:t xml:space="preserve">collapsed and </w:t>
      </w:r>
      <w:r>
        <w:rPr>
          <w:rFonts w:ascii="Times New Roman" w:hAnsi="Times New Roman" w:cs="Times New Roman"/>
          <w:lang w:val="en-GB"/>
        </w:rPr>
        <w:t>included in the model as a binary covariate (</w:t>
      </w:r>
      <w:r w:rsidR="003127E8">
        <w:rPr>
          <w:rFonts w:ascii="Times New Roman" w:hAnsi="Times New Roman" w:cs="Times New Roman"/>
          <w:lang w:val="en-GB"/>
        </w:rPr>
        <w:t xml:space="preserve">restrict / </w:t>
      </w:r>
      <w:r>
        <w:rPr>
          <w:rFonts w:ascii="Times New Roman" w:hAnsi="Times New Roman" w:cs="Times New Roman"/>
          <w:lang w:val="en-GB"/>
        </w:rPr>
        <w:t>bedridden vs. non-bedridden) to allow inclusion as an interaction term in the model while maintaining its relationship with outcome.</w:t>
      </w:r>
    </w:p>
    <w:p w14:paraId="348F54AA" w14:textId="77777777" w:rsidR="002726CA" w:rsidRDefault="002726CA" w:rsidP="00FD7CDA">
      <w:pPr>
        <w:spacing w:line="480" w:lineRule="auto"/>
        <w:rPr>
          <w:rFonts w:ascii="Times New Roman" w:hAnsi="Times New Roman" w:cs="Times New Roman"/>
          <w:lang w:val="en-GB"/>
        </w:rPr>
      </w:pPr>
    </w:p>
    <w:p w14:paraId="7B405861" w14:textId="597FDB26" w:rsidR="004F53DF" w:rsidRDefault="004F53DF" w:rsidP="00FD7CDA">
      <w:pPr>
        <w:pStyle w:val="Ttulo2"/>
      </w:pPr>
      <w:r w:rsidRPr="00FD7CDA">
        <w:t xml:space="preserve">Missing data </w:t>
      </w:r>
      <w:r w:rsidR="00196578" w:rsidRPr="00FD7CDA">
        <w:t>handling</w:t>
      </w:r>
    </w:p>
    <w:p w14:paraId="19073792" w14:textId="77777777" w:rsidR="00FD7CDA" w:rsidRPr="00FD7CDA" w:rsidRDefault="00FD7CDA" w:rsidP="00FD7CDA">
      <w:pPr>
        <w:rPr>
          <w:lang w:val="en-GB"/>
        </w:rPr>
      </w:pPr>
    </w:p>
    <w:p w14:paraId="23BD3114" w14:textId="051EA4E3" w:rsidR="00612343" w:rsidRDefault="00CA3A33" w:rsidP="00FD7CDA">
      <w:pPr>
        <w:spacing w:line="480" w:lineRule="auto"/>
        <w:jc w:val="both"/>
        <w:rPr>
          <w:rFonts w:ascii="Times New Roman" w:hAnsi="Times New Roman" w:cs="Times New Roman"/>
          <w:lang w:val="en-GB"/>
        </w:rPr>
      </w:pPr>
      <w:r>
        <w:rPr>
          <w:rFonts w:ascii="Times New Roman" w:hAnsi="Times New Roman" w:cs="Times New Roman"/>
          <w:lang w:val="en-GB"/>
        </w:rPr>
        <w:tab/>
      </w:r>
      <w:r w:rsidR="009959D3">
        <w:rPr>
          <w:rFonts w:ascii="Times New Roman" w:hAnsi="Times New Roman" w:cs="Times New Roman"/>
          <w:lang w:val="en-GB"/>
        </w:rPr>
        <w:t xml:space="preserve">We evaluated </w:t>
      </w:r>
      <w:r w:rsidR="00612343">
        <w:rPr>
          <w:rFonts w:ascii="Times New Roman" w:hAnsi="Times New Roman" w:cs="Times New Roman"/>
          <w:lang w:val="en-GB"/>
        </w:rPr>
        <w:t>the</w:t>
      </w:r>
      <w:r w:rsidR="009959D3">
        <w:rPr>
          <w:rFonts w:ascii="Times New Roman" w:hAnsi="Times New Roman" w:cs="Times New Roman"/>
          <w:lang w:val="en-GB"/>
        </w:rPr>
        <w:t xml:space="preserve"> variab</w:t>
      </w:r>
      <w:r w:rsidR="00612343">
        <w:rPr>
          <w:rFonts w:ascii="Times New Roman" w:hAnsi="Times New Roman" w:cs="Times New Roman"/>
          <w:lang w:val="en-GB"/>
        </w:rPr>
        <w:t>les to be included in the model</w:t>
      </w:r>
      <w:r w:rsidR="009959D3">
        <w:rPr>
          <w:rFonts w:ascii="Times New Roman" w:hAnsi="Times New Roman" w:cs="Times New Roman"/>
          <w:lang w:val="en-GB"/>
        </w:rPr>
        <w:t xml:space="preserve"> for missing data. During the data management process, we checked all variables to assess consistency</w:t>
      </w:r>
      <w:r w:rsidR="00612343">
        <w:rPr>
          <w:rFonts w:ascii="Times New Roman" w:hAnsi="Times New Roman" w:cs="Times New Roman"/>
          <w:lang w:val="en-GB"/>
        </w:rPr>
        <w:t>. Impossible values were considered missing when they could not be checked against other variables in the dataset</w:t>
      </w:r>
      <w:r w:rsidR="009959D3">
        <w:rPr>
          <w:rFonts w:ascii="Times New Roman" w:hAnsi="Times New Roman" w:cs="Times New Roman"/>
          <w:lang w:val="en-GB"/>
        </w:rPr>
        <w:t>. Variables with missing data were the following: SOFA score, BMI, and variables related to arterial blood gases (ABG). P</w:t>
      </w:r>
      <w:r w:rsidR="00612343">
        <w:rPr>
          <w:rFonts w:ascii="Times New Roman" w:hAnsi="Times New Roman" w:cs="Times New Roman"/>
          <w:vertAlign w:val="subscript"/>
          <w:lang w:val="en-GB"/>
        </w:rPr>
        <w:t>a</w:t>
      </w:r>
      <w:r w:rsidR="00612343" w:rsidRPr="00612343">
        <w:rPr>
          <w:rFonts w:ascii="Times New Roman" w:hAnsi="Times New Roman" w:cs="Times New Roman"/>
          <w:lang w:val="en-GB"/>
        </w:rPr>
        <w:t>c</w:t>
      </w:r>
      <w:r w:rsidR="009959D3">
        <w:rPr>
          <w:rFonts w:ascii="Times New Roman" w:hAnsi="Times New Roman" w:cs="Times New Roman"/>
          <w:lang w:val="en-GB"/>
        </w:rPr>
        <w:t>o</w:t>
      </w:r>
      <w:r w:rsidR="009959D3" w:rsidRPr="009959D3">
        <w:rPr>
          <w:rFonts w:ascii="Times New Roman" w:hAnsi="Times New Roman" w:cs="Times New Roman"/>
          <w:vertAlign w:val="subscript"/>
          <w:lang w:val="en-GB"/>
        </w:rPr>
        <w:t>2</w:t>
      </w:r>
      <w:r w:rsidR="009959D3">
        <w:rPr>
          <w:rFonts w:ascii="Times New Roman" w:hAnsi="Times New Roman" w:cs="Times New Roman"/>
          <w:lang w:val="en-GB"/>
        </w:rPr>
        <w:t xml:space="preserve"> and pH were imputed from venous blood gases, when available.</w:t>
      </w:r>
      <w:r w:rsidR="003D2A98">
        <w:rPr>
          <w:rFonts w:ascii="Times New Roman" w:hAnsi="Times New Roman" w:cs="Times New Roman"/>
          <w:lang w:val="en-GB"/>
        </w:rPr>
        <w:t xml:space="preserve"> </w:t>
      </w:r>
      <w:r w:rsidR="009959D3">
        <w:rPr>
          <w:rFonts w:ascii="Times New Roman" w:hAnsi="Times New Roman" w:cs="Times New Roman"/>
          <w:lang w:val="en-GB"/>
        </w:rPr>
        <w:t xml:space="preserve">After </w:t>
      </w:r>
      <w:r w:rsidR="00612343">
        <w:rPr>
          <w:rFonts w:ascii="Times New Roman" w:hAnsi="Times New Roman" w:cs="Times New Roman"/>
          <w:lang w:val="en-GB"/>
        </w:rPr>
        <w:t xml:space="preserve">data </w:t>
      </w:r>
      <w:r w:rsidR="009959D3">
        <w:rPr>
          <w:rFonts w:ascii="Times New Roman" w:hAnsi="Times New Roman" w:cs="Times New Roman"/>
          <w:lang w:val="en-GB"/>
        </w:rPr>
        <w:t xml:space="preserve">cleaning, we came to the values observed in </w:t>
      </w:r>
      <w:r w:rsidR="00CE0BC5">
        <w:rPr>
          <w:rFonts w:ascii="Times New Roman" w:hAnsi="Times New Roman" w:cs="Times New Roman"/>
          <w:lang w:val="en-GB"/>
        </w:rPr>
        <w:t>S1 Table</w:t>
      </w:r>
      <w:r w:rsidR="009959D3">
        <w:rPr>
          <w:rFonts w:ascii="Times New Roman" w:hAnsi="Times New Roman" w:cs="Times New Roman"/>
          <w:lang w:val="en-GB"/>
        </w:rPr>
        <w:t xml:space="preserve"> regarding missing data.</w:t>
      </w:r>
    </w:p>
    <w:p w14:paraId="57111594" w14:textId="37ECF9A6" w:rsidR="009959D3" w:rsidRDefault="009959D3" w:rsidP="00FD7CDA">
      <w:pPr>
        <w:spacing w:line="480" w:lineRule="auto"/>
        <w:jc w:val="both"/>
        <w:rPr>
          <w:rFonts w:ascii="Times New Roman" w:hAnsi="Times New Roman" w:cs="Times New Roman"/>
          <w:lang w:val="en-GB"/>
        </w:rPr>
      </w:pPr>
      <w:r>
        <w:rPr>
          <w:rFonts w:ascii="Times New Roman" w:hAnsi="Times New Roman" w:cs="Times New Roman"/>
          <w:lang w:val="en-GB"/>
        </w:rPr>
        <w:lastRenderedPageBreak/>
        <w:tab/>
      </w:r>
      <w:r w:rsidR="004B1382">
        <w:rPr>
          <w:rFonts w:ascii="Times New Roman" w:hAnsi="Times New Roman" w:cs="Times New Roman"/>
          <w:lang w:val="en-GB"/>
        </w:rPr>
        <w:t>To impute these variables, we first decide</w:t>
      </w:r>
      <w:r w:rsidR="00EF4B89">
        <w:rPr>
          <w:rFonts w:ascii="Times New Roman" w:hAnsi="Times New Roman" w:cs="Times New Roman"/>
          <w:lang w:val="en-GB"/>
        </w:rPr>
        <w:t>d</w:t>
      </w:r>
      <w:r w:rsidR="004B1382">
        <w:rPr>
          <w:rFonts w:ascii="Times New Roman" w:hAnsi="Times New Roman" w:cs="Times New Roman"/>
          <w:lang w:val="en-GB"/>
        </w:rPr>
        <w:t xml:space="preserve"> whether imputation was acceptable. We assumed the data to be missing at random (MAR). This assumption is not testable by the data itself. It assumes that the observed values can be used to explain data missingness and help predict what the missing value would be. To do so, a method such as multiple </w:t>
      </w:r>
      <w:r w:rsidR="004A618B">
        <w:rPr>
          <w:rFonts w:ascii="Times New Roman" w:hAnsi="Times New Roman" w:cs="Times New Roman"/>
          <w:lang w:val="en-GB"/>
        </w:rPr>
        <w:t>imputations</w:t>
      </w:r>
      <w:r w:rsidR="00D42FC0">
        <w:rPr>
          <w:rFonts w:ascii="Times New Roman" w:hAnsi="Times New Roman" w:cs="Times New Roman"/>
          <w:lang w:val="en-GB"/>
        </w:rPr>
        <w:t xml:space="preserve"> (MI)</w:t>
      </w:r>
      <w:r w:rsidR="004B1382">
        <w:rPr>
          <w:rFonts w:ascii="Times New Roman" w:hAnsi="Times New Roman" w:cs="Times New Roman"/>
          <w:lang w:val="en-GB"/>
        </w:rPr>
        <w:t xml:space="preserve"> is recommended. Briefly, during </w:t>
      </w:r>
      <w:r w:rsidR="00D42FC0">
        <w:rPr>
          <w:rFonts w:ascii="Times New Roman" w:hAnsi="Times New Roman" w:cs="Times New Roman"/>
          <w:lang w:val="en-GB"/>
        </w:rPr>
        <w:t>MI</w:t>
      </w:r>
      <w:r w:rsidR="004B1382">
        <w:rPr>
          <w:rFonts w:ascii="Times New Roman" w:hAnsi="Times New Roman" w:cs="Times New Roman"/>
          <w:lang w:val="en-GB"/>
        </w:rPr>
        <w:t>, a number of datasets is created imputing missing data based on the variables included in an imputation model. After the datasets are created, in the analysis stage, the standard errors are adjusted to account for the multiply imputed datasets by using</w:t>
      </w:r>
      <w:r w:rsidR="004A618B">
        <w:rPr>
          <w:rFonts w:ascii="Times New Roman" w:hAnsi="Times New Roman" w:cs="Times New Roman"/>
          <w:lang w:val="en-GB"/>
        </w:rPr>
        <w:t xml:space="preserve"> Rubin’s rules: this allows that uncertainty brought by missing data is accounted for in the outcome model, therefore leading to less biased estimates than complete case analysis or other forms of imputation.</w:t>
      </w:r>
    </w:p>
    <w:p w14:paraId="08649369" w14:textId="5985A6C6" w:rsidR="00D42FC0" w:rsidRDefault="00D42FC0" w:rsidP="00FD7CDA">
      <w:pPr>
        <w:spacing w:line="480" w:lineRule="auto"/>
        <w:jc w:val="both"/>
        <w:rPr>
          <w:rFonts w:ascii="Times New Roman" w:hAnsi="Times New Roman" w:cs="Times New Roman"/>
          <w:lang w:val="en-GB"/>
        </w:rPr>
      </w:pPr>
      <w:r>
        <w:rPr>
          <w:rFonts w:ascii="Times New Roman" w:hAnsi="Times New Roman" w:cs="Times New Roman"/>
          <w:lang w:val="en-GB"/>
        </w:rPr>
        <w:tab/>
        <w:t>After assuming MAR and deciding to do MI, we dec</w:t>
      </w:r>
      <w:r w:rsidR="00A07F92">
        <w:rPr>
          <w:rFonts w:ascii="Times New Roman" w:hAnsi="Times New Roman" w:cs="Times New Roman"/>
          <w:lang w:val="en-GB"/>
        </w:rPr>
        <w:t xml:space="preserve">ided to use 20 datasets for MI. </w:t>
      </w:r>
      <w:r w:rsidR="002A249A">
        <w:rPr>
          <w:rFonts w:ascii="Times New Roman" w:hAnsi="Times New Roman" w:cs="Times New Roman"/>
          <w:lang w:val="en-GB"/>
        </w:rPr>
        <w:t xml:space="preserve">Another important decision is related to the imputation model. We included all covariates, the outcome variable and all interaction terms that would be tested in the </w:t>
      </w:r>
      <w:r w:rsidR="004756D8">
        <w:rPr>
          <w:rFonts w:ascii="Times New Roman" w:hAnsi="Times New Roman" w:cs="Times New Roman"/>
          <w:lang w:val="en-GB"/>
        </w:rPr>
        <w:t>outcome</w:t>
      </w:r>
      <w:r w:rsidR="002A249A">
        <w:rPr>
          <w:rFonts w:ascii="Times New Roman" w:hAnsi="Times New Roman" w:cs="Times New Roman"/>
          <w:lang w:val="en-GB"/>
        </w:rPr>
        <w:t xml:space="preserve"> model. Furthermore, we included auxiliary variables, which make the assumption of MAR more reasonable.</w:t>
      </w:r>
      <w:r w:rsidR="007F0C1A">
        <w:rPr>
          <w:rFonts w:ascii="Times New Roman" w:hAnsi="Times New Roman" w:cs="Times New Roman"/>
          <w:lang w:val="en-GB"/>
        </w:rPr>
        <w:t xml:space="preserve"> They were the hospital where the patient was admi</w:t>
      </w:r>
      <w:r w:rsidR="00196578">
        <w:rPr>
          <w:rFonts w:ascii="Times New Roman" w:hAnsi="Times New Roman" w:cs="Times New Roman"/>
          <w:lang w:val="en-GB"/>
        </w:rPr>
        <w:t xml:space="preserve">tted, the year of ICU admission, </w:t>
      </w:r>
      <w:r w:rsidR="007F0C1A">
        <w:rPr>
          <w:rFonts w:ascii="Times New Roman" w:hAnsi="Times New Roman" w:cs="Times New Roman"/>
          <w:lang w:val="en-GB"/>
        </w:rPr>
        <w:t>the Charlson comorbidit</w:t>
      </w:r>
      <w:r w:rsidR="00196578">
        <w:rPr>
          <w:rFonts w:ascii="Times New Roman" w:hAnsi="Times New Roman" w:cs="Times New Roman"/>
          <w:lang w:val="en-GB"/>
        </w:rPr>
        <w:t>y index and SAPS 3 score.</w:t>
      </w:r>
    </w:p>
    <w:p w14:paraId="413F9C9D" w14:textId="1AD64770" w:rsidR="002A249A" w:rsidRDefault="007F0C1A" w:rsidP="00FD7CDA">
      <w:pPr>
        <w:spacing w:line="480" w:lineRule="auto"/>
        <w:ind w:firstLine="720"/>
        <w:jc w:val="both"/>
        <w:rPr>
          <w:rFonts w:ascii="Times New Roman" w:hAnsi="Times New Roman" w:cs="Times New Roman"/>
          <w:lang w:val="en-GB"/>
        </w:rPr>
      </w:pPr>
      <w:r>
        <w:rPr>
          <w:rFonts w:ascii="Times New Roman" w:hAnsi="Times New Roman" w:cs="Times New Roman"/>
          <w:lang w:val="en-GB"/>
        </w:rPr>
        <w:t xml:space="preserve">We used the </w:t>
      </w:r>
      <w:r w:rsidR="002A249A">
        <w:rPr>
          <w:rFonts w:ascii="Times New Roman" w:hAnsi="Times New Roman" w:cs="Times New Roman"/>
          <w:lang w:val="en-GB"/>
        </w:rPr>
        <w:t xml:space="preserve">MI </w:t>
      </w:r>
      <w:r>
        <w:rPr>
          <w:rFonts w:ascii="Times New Roman" w:hAnsi="Times New Roman" w:cs="Times New Roman"/>
          <w:lang w:val="en-GB"/>
        </w:rPr>
        <w:t>with</w:t>
      </w:r>
      <w:r w:rsidR="002A249A">
        <w:rPr>
          <w:rFonts w:ascii="Times New Roman" w:hAnsi="Times New Roman" w:cs="Times New Roman"/>
          <w:lang w:val="en-GB"/>
        </w:rPr>
        <w:t xml:space="preserve"> chained equations (MICE)</w:t>
      </w:r>
      <w:r>
        <w:rPr>
          <w:rFonts w:ascii="Times New Roman" w:hAnsi="Times New Roman" w:cs="Times New Roman"/>
          <w:lang w:val="en-GB"/>
        </w:rPr>
        <w:t xml:space="preserve"> algorithm</w:t>
      </w:r>
      <w:r w:rsidR="002A249A">
        <w:rPr>
          <w:rFonts w:ascii="Times New Roman" w:hAnsi="Times New Roman" w:cs="Times New Roman"/>
          <w:lang w:val="en-GB"/>
        </w:rPr>
        <w:t xml:space="preserve"> using predictive mean matching (PMM) to impute the data. PMM is a flexible model that allows for nonlinearities and leads to e</w:t>
      </w:r>
      <w:r w:rsidR="00F85A98">
        <w:rPr>
          <w:rFonts w:ascii="Times New Roman" w:hAnsi="Times New Roman" w:cs="Times New Roman"/>
          <w:lang w:val="en-GB"/>
        </w:rPr>
        <w:t>asier convergence of the model</w:t>
      </w:r>
      <w:r w:rsidR="002025C2">
        <w:rPr>
          <w:rFonts w:ascii="Times New Roman" w:hAnsi="Times New Roman" w:cs="Times New Roman"/>
          <w:lang w:val="en-GB"/>
        </w:rPr>
        <w:t xml:space="preserve"> </w:t>
      </w:r>
      <w:r w:rsidR="00A83615">
        <w:rPr>
          <w:rFonts w:ascii="Times New Roman" w:hAnsi="Times New Roman" w:cs="Times New Roman"/>
          <w:lang w:val="en-GB"/>
        </w:rPr>
        <w:fldChar w:fldCharType="begin"/>
      </w:r>
      <w:r w:rsidR="00270E37">
        <w:rPr>
          <w:rFonts w:ascii="Times New Roman" w:hAnsi="Times New Roman" w:cs="Times New Roman"/>
          <w:lang w:val="en-GB"/>
        </w:rPr>
        <w:instrText xml:space="preserve"> ADDIN EN.CITE &lt;EndNote&gt;&lt;Cite&gt;&lt;Author&gt;White&lt;/Author&gt;&lt;Year&gt;2011&lt;/Year&gt;&lt;RecNum&gt;686&lt;/RecNum&gt;&lt;DisplayText&gt;&lt;style face="superscript"&gt;4&lt;/style&gt;&lt;/DisplayText&gt;&lt;record&gt;&lt;rec-number&gt;686&lt;/rec-number&gt;&lt;foreign-keys&gt;&lt;key app="EN" db-id="5sa5wfdputeednedvvhxxpwqa2tz9t5adef9" timestamp="1557113984"&gt;686&lt;/key&gt;&lt;/foreign-keys&gt;&lt;ref-type name="Journal Article"&gt;17&lt;/ref-type&gt;&lt;contributors&gt;&lt;authors&gt;&lt;author&gt;White, I. R.&lt;/author&gt;&lt;author&gt;Royston, P.&lt;/author&gt;&lt;author&gt;Wood, A. M.&lt;/author&gt;&lt;/authors&gt;&lt;/contributors&gt;&lt;auth-address&gt;MRC Biostatistics Unit, Institute of Public Health, Robinson Way, Cambridge CB2 0SR, U.K.. ian.white@mrc-bsu.cam.ac.uk.&lt;/auth-address&gt;&lt;titles&gt;&lt;title&gt;Multiple imputation using chained equations: Issues and guidance for practice&lt;/title&gt;&lt;secondary-title&gt;Stat Med&lt;/secondary-title&gt;&lt;/titles&gt;&lt;periodical&gt;&lt;full-title&gt;Stat Med&lt;/full-title&gt;&lt;/periodical&gt;&lt;pages&gt;377-99&lt;/pages&gt;&lt;volume&gt;30&lt;/volume&gt;&lt;number&gt;4&lt;/number&gt;&lt;edition&gt;2011/01/13&lt;/edition&gt;&lt;keywords&gt;&lt;keyword&gt;Adolescent&lt;/keyword&gt;&lt;keyword&gt;Adult&lt;/keyword&gt;&lt;keyword&gt;Aged&lt;/keyword&gt;&lt;keyword&gt;Cardiovascular Diseases/epidemiology&lt;/keyword&gt;&lt;keyword&gt;Cholesterol/blood&lt;/keyword&gt;&lt;keyword&gt;Female&lt;/keyword&gt;&lt;keyword&gt;Humans&lt;/keyword&gt;&lt;keyword&gt;Lipoproteins, HDL/blood&lt;/keyword&gt;&lt;keyword&gt;Mental Health/*statistics &amp;amp; numerical data&lt;/keyword&gt;&lt;keyword&gt;Middle Aged&lt;/keyword&gt;&lt;keyword&gt;*Models, Statistical&lt;/keyword&gt;&lt;keyword&gt;Multicenter Studies as Topic&lt;/keyword&gt;&lt;keyword&gt;Young Adult&lt;/keyword&gt;&lt;/keywords&gt;&lt;dates&gt;&lt;year&gt;2011&lt;/year&gt;&lt;pub-dates&gt;&lt;date&gt;Feb 20&lt;/date&gt;&lt;/pub-dates&gt;&lt;/dates&gt;&lt;isbn&gt;1097-0258 (Electronic)&amp;#xD;0277-6715 (Linking)&lt;/isbn&gt;&lt;accession-num&gt;21225900&lt;/accession-num&gt;&lt;urls&gt;&lt;related-urls&gt;&lt;url&gt;https://www.ncbi.nlm.nih.gov/pubmed/21225900&lt;/url&gt;&lt;/related-urls&gt;&lt;/urls&gt;&lt;electronic-resource-num&gt;10.1002/sim.4067&lt;/electronic-resource-num&gt;&lt;/record&gt;&lt;/Cite&gt;&lt;/EndNote&gt;</w:instrText>
      </w:r>
      <w:r w:rsidR="00A83615">
        <w:rPr>
          <w:rFonts w:ascii="Times New Roman" w:hAnsi="Times New Roman" w:cs="Times New Roman"/>
          <w:lang w:val="en-GB"/>
        </w:rPr>
        <w:fldChar w:fldCharType="separate"/>
      </w:r>
      <w:r w:rsidR="00270E37" w:rsidRPr="00270E37">
        <w:rPr>
          <w:rFonts w:ascii="Times New Roman" w:hAnsi="Times New Roman" w:cs="Times New Roman"/>
          <w:noProof/>
          <w:vertAlign w:val="superscript"/>
          <w:lang w:val="en-GB"/>
        </w:rPr>
        <w:t>4</w:t>
      </w:r>
      <w:r w:rsidR="00A83615">
        <w:rPr>
          <w:rFonts w:ascii="Times New Roman" w:hAnsi="Times New Roman" w:cs="Times New Roman"/>
          <w:lang w:val="en-GB"/>
        </w:rPr>
        <w:fldChar w:fldCharType="end"/>
      </w:r>
      <w:r w:rsidR="002025C2">
        <w:rPr>
          <w:rFonts w:ascii="Times New Roman" w:hAnsi="Times New Roman" w:cs="Times New Roman"/>
          <w:lang w:val="en-GB"/>
        </w:rPr>
        <w:t>.</w:t>
      </w:r>
    </w:p>
    <w:p w14:paraId="686D8952" w14:textId="42A9C847" w:rsidR="004500E6" w:rsidRPr="006D17B0" w:rsidRDefault="00196578" w:rsidP="00FD7CDA">
      <w:pPr>
        <w:spacing w:line="480" w:lineRule="auto"/>
        <w:ind w:firstLine="720"/>
        <w:jc w:val="both"/>
        <w:rPr>
          <w:rFonts w:ascii="Times New Roman" w:hAnsi="Times New Roman" w:cs="Times New Roman"/>
          <w:lang w:val="en-GB"/>
        </w:rPr>
      </w:pPr>
      <w:r>
        <w:rPr>
          <w:rFonts w:ascii="Times New Roman" w:hAnsi="Times New Roman" w:cs="Times New Roman"/>
          <w:lang w:val="en-GB"/>
        </w:rPr>
        <w:t>W</w:t>
      </w:r>
      <w:r w:rsidR="00F85A98">
        <w:rPr>
          <w:rFonts w:ascii="Times New Roman" w:hAnsi="Times New Roman" w:cs="Times New Roman"/>
          <w:lang w:val="en-GB"/>
        </w:rPr>
        <w:t>e did sensit</w:t>
      </w:r>
      <w:r w:rsidR="00035CF9">
        <w:rPr>
          <w:rFonts w:ascii="Times New Roman" w:hAnsi="Times New Roman" w:cs="Times New Roman"/>
          <w:lang w:val="en-GB"/>
        </w:rPr>
        <w:t>ivity analyse</w:t>
      </w:r>
      <w:r w:rsidR="00F85A98">
        <w:rPr>
          <w:rFonts w:ascii="Times New Roman" w:hAnsi="Times New Roman" w:cs="Times New Roman"/>
          <w:lang w:val="en-GB"/>
        </w:rPr>
        <w:t xml:space="preserve">s to evaluate robustness of the MICE model: first, we did a complete case analysis (which was expected to have very low power to detect any differences between groups); second, we did an analysis using SAPS 3 in the model </w:t>
      </w:r>
      <w:r w:rsidR="007F655F">
        <w:rPr>
          <w:rFonts w:ascii="Times New Roman" w:hAnsi="Times New Roman" w:cs="Times New Roman"/>
          <w:lang w:val="en-GB"/>
        </w:rPr>
        <w:t xml:space="preserve">instead of including other variables </w:t>
      </w:r>
      <w:r w:rsidR="00F85A98">
        <w:rPr>
          <w:rFonts w:ascii="Times New Roman" w:hAnsi="Times New Roman" w:cs="Times New Roman"/>
          <w:lang w:val="en-GB"/>
        </w:rPr>
        <w:t>with more missing data, with the rationale that SAPS 3 includes pH, P</w:t>
      </w:r>
      <w:r w:rsidR="00F85A98" w:rsidRPr="00F85A98">
        <w:rPr>
          <w:rFonts w:ascii="Times New Roman" w:hAnsi="Times New Roman" w:cs="Times New Roman"/>
          <w:vertAlign w:val="subscript"/>
          <w:lang w:val="en-GB"/>
        </w:rPr>
        <w:t>a</w:t>
      </w:r>
      <w:r w:rsidR="00F85A98">
        <w:rPr>
          <w:rFonts w:ascii="Times New Roman" w:hAnsi="Times New Roman" w:cs="Times New Roman"/>
          <w:lang w:val="en-GB"/>
        </w:rPr>
        <w:t>o</w:t>
      </w:r>
      <w:r w:rsidR="00F85A98" w:rsidRPr="00F85A98">
        <w:rPr>
          <w:rFonts w:ascii="Times New Roman" w:hAnsi="Times New Roman" w:cs="Times New Roman"/>
          <w:vertAlign w:val="subscript"/>
          <w:lang w:val="en-GB"/>
        </w:rPr>
        <w:t>2</w:t>
      </w:r>
      <w:r w:rsidR="00F85A98">
        <w:rPr>
          <w:rFonts w:ascii="Times New Roman" w:hAnsi="Times New Roman" w:cs="Times New Roman"/>
          <w:lang w:val="en-GB"/>
        </w:rPr>
        <w:t>/F</w:t>
      </w:r>
      <w:r w:rsidR="00F85A98" w:rsidRPr="00F85A98">
        <w:rPr>
          <w:rFonts w:ascii="Times New Roman" w:hAnsi="Times New Roman" w:cs="Times New Roman"/>
          <w:vertAlign w:val="subscript"/>
          <w:lang w:val="en-GB"/>
        </w:rPr>
        <w:t>i</w:t>
      </w:r>
      <w:r w:rsidR="00F85A98">
        <w:rPr>
          <w:rFonts w:ascii="Times New Roman" w:hAnsi="Times New Roman" w:cs="Times New Roman"/>
          <w:lang w:val="en-GB"/>
        </w:rPr>
        <w:t>o</w:t>
      </w:r>
      <w:r w:rsidR="00F85A98" w:rsidRPr="00F85A98">
        <w:rPr>
          <w:rFonts w:ascii="Times New Roman" w:hAnsi="Times New Roman" w:cs="Times New Roman"/>
          <w:vertAlign w:val="subscript"/>
          <w:lang w:val="en-GB"/>
        </w:rPr>
        <w:t>2</w:t>
      </w:r>
      <w:r w:rsidR="00F85A98">
        <w:rPr>
          <w:rFonts w:ascii="Times New Roman" w:hAnsi="Times New Roman" w:cs="Times New Roman"/>
          <w:lang w:val="en-GB"/>
        </w:rPr>
        <w:t xml:space="preserve"> and components of the SOFA score in its determination.</w:t>
      </w:r>
      <w:r w:rsidR="004756D8">
        <w:rPr>
          <w:rFonts w:ascii="Times New Roman" w:hAnsi="Times New Roman" w:cs="Times New Roman"/>
          <w:lang w:val="en-GB"/>
        </w:rPr>
        <w:t xml:space="preserve"> As described in the manuscript, the results did not differ for the sensitivity analyses.</w:t>
      </w:r>
      <w:r w:rsidR="004500E6" w:rsidRPr="00BC125C">
        <w:rPr>
          <w:rFonts w:ascii="Cambria" w:hAnsi="Cambria"/>
          <w:lang w:val="en-US"/>
        </w:rPr>
        <w:br w:type="page"/>
      </w:r>
    </w:p>
    <w:p w14:paraId="24E60614" w14:textId="77777777" w:rsidR="00270E37" w:rsidRPr="00270E37" w:rsidRDefault="004500E6" w:rsidP="00FD7CDA">
      <w:pPr>
        <w:pStyle w:val="Ttulo1"/>
        <w:spacing w:line="480" w:lineRule="auto"/>
        <w:rPr>
          <w:noProof/>
        </w:rPr>
      </w:pPr>
      <w:r>
        <w:rPr>
          <w:sz w:val="28"/>
        </w:rPr>
        <w:lastRenderedPageBreak/>
        <w:fldChar w:fldCharType="begin"/>
      </w:r>
      <w:r>
        <w:instrText xml:space="preserve"> ADDIN EN.REFLIST </w:instrText>
      </w:r>
      <w:r>
        <w:rPr>
          <w:sz w:val="28"/>
        </w:rPr>
        <w:fldChar w:fldCharType="separate"/>
      </w:r>
      <w:bookmarkStart w:id="1" w:name="_Toc58755925"/>
      <w:r w:rsidR="00270E37" w:rsidRPr="00270E37">
        <w:rPr>
          <w:noProof/>
        </w:rPr>
        <w:t>References</w:t>
      </w:r>
      <w:bookmarkEnd w:id="1"/>
    </w:p>
    <w:p w14:paraId="0C7F2619" w14:textId="77777777" w:rsidR="00270E37" w:rsidRPr="00270E37" w:rsidRDefault="00270E37" w:rsidP="00FD7CDA">
      <w:pPr>
        <w:pStyle w:val="EndNoteBibliographyTitle"/>
        <w:spacing w:line="480" w:lineRule="auto"/>
        <w:rPr>
          <w:noProof/>
        </w:rPr>
      </w:pPr>
    </w:p>
    <w:p w14:paraId="68FA8640" w14:textId="77777777" w:rsidR="00270E37" w:rsidRPr="00270E37" w:rsidRDefault="00270E37" w:rsidP="00FD7CDA">
      <w:pPr>
        <w:pStyle w:val="EndNoteBibliography"/>
        <w:spacing w:line="480" w:lineRule="auto"/>
        <w:rPr>
          <w:noProof/>
        </w:rPr>
      </w:pPr>
      <w:r w:rsidRPr="00270E37">
        <w:rPr>
          <w:noProof/>
        </w:rPr>
        <w:t>1.</w:t>
      </w:r>
      <w:r w:rsidRPr="00270E37">
        <w:rPr>
          <w:noProof/>
        </w:rPr>
        <w:tab/>
        <w:t xml:space="preserve">Lederer DJ, Bell SC, Branson RD, et al. Control of Confounding and Reporting of Results in Causal Inference Studies. Guidance for Authors from Editors of Respiratory, Sleep, and Critical Care Journals. </w:t>
      </w:r>
      <w:r w:rsidRPr="00270E37">
        <w:rPr>
          <w:i/>
          <w:noProof/>
        </w:rPr>
        <w:t xml:space="preserve">Ann Am Thorac Soc. </w:t>
      </w:r>
      <w:r w:rsidRPr="00270E37">
        <w:rPr>
          <w:noProof/>
        </w:rPr>
        <w:t>2019;16(1):22-28.</w:t>
      </w:r>
    </w:p>
    <w:p w14:paraId="7CDA9ABA" w14:textId="77777777" w:rsidR="00270E37" w:rsidRPr="00270E37" w:rsidRDefault="00270E37" w:rsidP="00FD7CDA">
      <w:pPr>
        <w:pStyle w:val="EndNoteBibliography"/>
        <w:spacing w:line="480" w:lineRule="auto"/>
        <w:rPr>
          <w:noProof/>
        </w:rPr>
      </w:pPr>
      <w:r w:rsidRPr="00270E37">
        <w:rPr>
          <w:noProof/>
        </w:rPr>
        <w:t>2.</w:t>
      </w:r>
      <w:r w:rsidRPr="00270E37">
        <w:rPr>
          <w:noProof/>
        </w:rPr>
        <w:tab/>
        <w:t xml:space="preserve">Textor J, van der Zander B, Gilthorpe MS, Liskiewicz M, Ellison GT. Robust causal inference using directed acyclic graphs: the R package 'dagitty'. </w:t>
      </w:r>
      <w:r w:rsidRPr="00270E37">
        <w:rPr>
          <w:i/>
          <w:noProof/>
        </w:rPr>
        <w:t xml:space="preserve">Int J Epidemiol. </w:t>
      </w:r>
      <w:r w:rsidRPr="00270E37">
        <w:rPr>
          <w:noProof/>
        </w:rPr>
        <w:t>2016;45(6):1887-1894.</w:t>
      </w:r>
    </w:p>
    <w:p w14:paraId="365F42ED" w14:textId="77777777" w:rsidR="00270E37" w:rsidRPr="00270E37" w:rsidRDefault="00270E37" w:rsidP="00FD7CDA">
      <w:pPr>
        <w:pStyle w:val="EndNoteBibliography"/>
        <w:spacing w:line="480" w:lineRule="auto"/>
        <w:rPr>
          <w:noProof/>
        </w:rPr>
      </w:pPr>
      <w:r w:rsidRPr="00270E37">
        <w:rPr>
          <w:noProof/>
        </w:rPr>
        <w:t>3.</w:t>
      </w:r>
      <w:r w:rsidRPr="00270E37">
        <w:rPr>
          <w:noProof/>
        </w:rPr>
        <w:tab/>
        <w:t xml:space="preserve">Antonelli M, Conti G, Moro ML, et al. Predictors of failure of noninvasive positive pressure ventilation in patients with acute hypoxemic respiratory failure: a multi-center study. </w:t>
      </w:r>
      <w:r w:rsidRPr="00270E37">
        <w:rPr>
          <w:i/>
          <w:noProof/>
        </w:rPr>
        <w:t xml:space="preserve">Intensive care medicine. </w:t>
      </w:r>
      <w:r w:rsidRPr="00270E37">
        <w:rPr>
          <w:noProof/>
        </w:rPr>
        <w:t>2001;27(11):1718-1728.</w:t>
      </w:r>
    </w:p>
    <w:p w14:paraId="0DC9E698" w14:textId="77777777" w:rsidR="00270E37" w:rsidRPr="00270E37" w:rsidRDefault="00270E37" w:rsidP="00FD7CDA">
      <w:pPr>
        <w:pStyle w:val="EndNoteBibliography"/>
        <w:spacing w:line="480" w:lineRule="auto"/>
        <w:rPr>
          <w:noProof/>
        </w:rPr>
      </w:pPr>
      <w:r w:rsidRPr="00270E37">
        <w:rPr>
          <w:noProof/>
        </w:rPr>
        <w:t>4.</w:t>
      </w:r>
      <w:r w:rsidRPr="00270E37">
        <w:rPr>
          <w:noProof/>
        </w:rPr>
        <w:tab/>
        <w:t xml:space="preserve">White IR, Royston P, Wood AM. Multiple imputation using chained equations: Issues and guidance for practice. </w:t>
      </w:r>
      <w:r w:rsidRPr="00270E37">
        <w:rPr>
          <w:i/>
          <w:noProof/>
        </w:rPr>
        <w:t xml:space="preserve">Stat Med. </w:t>
      </w:r>
      <w:r w:rsidRPr="00270E37">
        <w:rPr>
          <w:noProof/>
        </w:rPr>
        <w:t>2011;30(4):377-399.</w:t>
      </w:r>
    </w:p>
    <w:p w14:paraId="1A312B9F" w14:textId="3FB4221B" w:rsidR="00940B96" w:rsidRPr="00721E48" w:rsidRDefault="004500E6" w:rsidP="00FD7CDA">
      <w:pPr>
        <w:spacing w:line="480" w:lineRule="auto"/>
        <w:rPr>
          <w:rFonts w:ascii="Times New Roman" w:hAnsi="Times New Roman" w:cs="Times New Roman"/>
          <w:b/>
          <w:lang w:val="en-GB"/>
        </w:rPr>
      </w:pPr>
      <w:r>
        <w:rPr>
          <w:rFonts w:ascii="Times New Roman" w:hAnsi="Times New Roman" w:cs="Times New Roman"/>
          <w:b/>
          <w:lang w:val="en-GB"/>
        </w:rPr>
        <w:fldChar w:fldCharType="end"/>
      </w:r>
    </w:p>
    <w:sectPr w:rsidR="00940B96" w:rsidRPr="00721E48" w:rsidSect="00FD7CDA">
      <w:footerReference w:type="even" r:id="rId8"/>
      <w:footerReference w:type="default" r:id="rId9"/>
      <w:pgSz w:w="11900" w:h="16840"/>
      <w:pgMar w:top="1276" w:right="1551" w:bottom="1440" w:left="156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B3BEC2" w14:textId="77777777" w:rsidR="008F7285" w:rsidRDefault="008F7285" w:rsidP="00224B41">
      <w:r>
        <w:separator/>
      </w:r>
    </w:p>
  </w:endnote>
  <w:endnote w:type="continuationSeparator" w:id="0">
    <w:p w14:paraId="07130985" w14:textId="77777777" w:rsidR="008F7285" w:rsidRDefault="008F7285" w:rsidP="00224B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auto"/>
    <w:pitch w:val="variable"/>
    <w:sig w:usb0="E00002FF" w:usb1="6AC7FDFB" w:usb2="08000012" w:usb3="00000000" w:csb0="0002009F" w:csb1="00000000"/>
  </w:font>
  <w:font w:name="MS Gothic">
    <w:altName w:val="ＭＳ ゴシック"/>
    <w:panose1 w:val="020B0609070205080204"/>
    <w:charset w:val="80"/>
    <w:family w:val="auto"/>
    <w:pitch w:val="variable"/>
    <w:sig w:usb0="E00002FF" w:usb1="6AC7FDFB" w:usb2="08000012" w:usb3="00000000" w:csb0="0002009F" w:csb1="00000000"/>
  </w:font>
  <w:font w:name="Lucida Grande">
    <w:altName w:val="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17299B1" w14:textId="77777777" w:rsidR="002B42BC" w:rsidRDefault="002B42BC" w:rsidP="002C4484">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5F711D01" w14:textId="77777777" w:rsidR="002B42BC" w:rsidRDefault="002B42BC" w:rsidP="00224B41">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40B764E" w14:textId="77777777" w:rsidR="002B42BC" w:rsidRDefault="002B42BC" w:rsidP="002C4484">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D219FB">
      <w:rPr>
        <w:rStyle w:val="Nmerodepgina"/>
        <w:noProof/>
      </w:rPr>
      <w:t>14</w:t>
    </w:r>
    <w:r>
      <w:rPr>
        <w:rStyle w:val="Nmerodepgina"/>
      </w:rPr>
      <w:fldChar w:fldCharType="end"/>
    </w:r>
  </w:p>
  <w:p w14:paraId="3E5CAAA6" w14:textId="77777777" w:rsidR="002B42BC" w:rsidRDefault="002B42BC" w:rsidP="00224B41">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1DC4B2" w14:textId="77777777" w:rsidR="008F7285" w:rsidRDefault="008F7285" w:rsidP="00224B41">
      <w:r>
        <w:separator/>
      </w:r>
    </w:p>
  </w:footnote>
  <w:footnote w:type="continuationSeparator" w:id="0">
    <w:p w14:paraId="3F2852EB" w14:textId="77777777" w:rsidR="008F7285" w:rsidRDefault="008F7285" w:rsidP="00224B4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8762AB"/>
    <w:multiLevelType w:val="hybridMultilevel"/>
    <w:tmpl w:val="61DCA41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146390B"/>
    <w:multiLevelType w:val="hybridMultilevel"/>
    <w:tmpl w:val="00482CCE"/>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FE774FF"/>
    <w:multiLevelType w:val="hybridMultilevel"/>
    <w:tmpl w:val="3602513E"/>
    <w:lvl w:ilvl="0" w:tplc="506228F8">
      <w:start w:val="1"/>
      <w:numFmt w:val="decimal"/>
      <w:lvlText w:val="%1)"/>
      <w:lvlJc w:val="left"/>
      <w:pPr>
        <w:ind w:left="1700" w:hanging="98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39C33363"/>
    <w:multiLevelType w:val="hybridMultilevel"/>
    <w:tmpl w:val="459E47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2690B46"/>
    <w:multiLevelType w:val="hybridMultilevel"/>
    <w:tmpl w:val="64F80A8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hest&lt;/Style&gt;&lt;LeftDelim&gt;{&lt;/LeftDelim&gt;&lt;RightDelim&gt;}&lt;/RightDelim&gt;&lt;FontName&gt;Times New Roman&lt;/FontName&gt;&lt;FontSize&gt;12&lt;/FontSize&gt;&lt;ReflistTitle&gt;References&lt;/ReflistTitle&gt;&lt;StartingRefnum&gt;1&lt;/StartingRefnum&gt;&lt;FirstLineIndent&gt;0&lt;/FirstLineIndent&gt;&lt;HangingIndent&gt;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5sa5wfdputeednedvvhxxpwqa2tz9t5adef9&quot;&gt;My EndNote Library&lt;record-ids&gt;&lt;item&gt;670&lt;/item&gt;&lt;item&gt;679&lt;/item&gt;&lt;item&gt;685&lt;/item&gt;&lt;item&gt;686&lt;/item&gt;&lt;/record-ids&gt;&lt;/item&gt;&lt;/Libraries&gt;"/>
  </w:docVars>
  <w:rsids>
    <w:rsidRoot w:val="004D7A26"/>
    <w:rsid w:val="00035CF9"/>
    <w:rsid w:val="000444AD"/>
    <w:rsid w:val="000514F3"/>
    <w:rsid w:val="000565A9"/>
    <w:rsid w:val="0007130C"/>
    <w:rsid w:val="00085C41"/>
    <w:rsid w:val="000A1345"/>
    <w:rsid w:val="000B122C"/>
    <w:rsid w:val="000B3C69"/>
    <w:rsid w:val="000B77DA"/>
    <w:rsid w:val="000C427E"/>
    <w:rsid w:val="000D11A2"/>
    <w:rsid w:val="000E4700"/>
    <w:rsid w:val="000F6016"/>
    <w:rsid w:val="00104C35"/>
    <w:rsid w:val="0010684E"/>
    <w:rsid w:val="00106EB7"/>
    <w:rsid w:val="001074AF"/>
    <w:rsid w:val="001128CA"/>
    <w:rsid w:val="00114F44"/>
    <w:rsid w:val="00133125"/>
    <w:rsid w:val="00137746"/>
    <w:rsid w:val="001440CE"/>
    <w:rsid w:val="00152115"/>
    <w:rsid w:val="00161F22"/>
    <w:rsid w:val="00162C29"/>
    <w:rsid w:val="00186819"/>
    <w:rsid w:val="00196578"/>
    <w:rsid w:val="001B10BB"/>
    <w:rsid w:val="001B30C4"/>
    <w:rsid w:val="001E37C3"/>
    <w:rsid w:val="00200BAF"/>
    <w:rsid w:val="00201C71"/>
    <w:rsid w:val="002025C2"/>
    <w:rsid w:val="00203232"/>
    <w:rsid w:val="00224B41"/>
    <w:rsid w:val="002429B4"/>
    <w:rsid w:val="00270E37"/>
    <w:rsid w:val="002726CA"/>
    <w:rsid w:val="00272A18"/>
    <w:rsid w:val="002933B9"/>
    <w:rsid w:val="00297B67"/>
    <w:rsid w:val="002A249A"/>
    <w:rsid w:val="002B42BC"/>
    <w:rsid w:val="002B4793"/>
    <w:rsid w:val="002C4484"/>
    <w:rsid w:val="002E2705"/>
    <w:rsid w:val="003127E8"/>
    <w:rsid w:val="00313330"/>
    <w:rsid w:val="00327603"/>
    <w:rsid w:val="00386D53"/>
    <w:rsid w:val="003A0858"/>
    <w:rsid w:val="003B7513"/>
    <w:rsid w:val="003C45C6"/>
    <w:rsid w:val="003D2A98"/>
    <w:rsid w:val="00422ED5"/>
    <w:rsid w:val="004500E6"/>
    <w:rsid w:val="00452F18"/>
    <w:rsid w:val="00453CCF"/>
    <w:rsid w:val="0045532B"/>
    <w:rsid w:val="004756D8"/>
    <w:rsid w:val="004A006E"/>
    <w:rsid w:val="004A618B"/>
    <w:rsid w:val="004A7AD5"/>
    <w:rsid w:val="004B1382"/>
    <w:rsid w:val="004C6266"/>
    <w:rsid w:val="004D7A26"/>
    <w:rsid w:val="004E40C6"/>
    <w:rsid w:val="004E4B78"/>
    <w:rsid w:val="004F3B9A"/>
    <w:rsid w:val="004F53DF"/>
    <w:rsid w:val="00534BE2"/>
    <w:rsid w:val="005367D4"/>
    <w:rsid w:val="0055647A"/>
    <w:rsid w:val="00574901"/>
    <w:rsid w:val="005A2985"/>
    <w:rsid w:val="005D5CCF"/>
    <w:rsid w:val="005E13C0"/>
    <w:rsid w:val="00611E3A"/>
    <w:rsid w:val="00612343"/>
    <w:rsid w:val="00617A57"/>
    <w:rsid w:val="00632D32"/>
    <w:rsid w:val="0064201E"/>
    <w:rsid w:val="00656362"/>
    <w:rsid w:val="0065755A"/>
    <w:rsid w:val="006D17B0"/>
    <w:rsid w:val="006D4F8D"/>
    <w:rsid w:val="006E1210"/>
    <w:rsid w:val="00704EA9"/>
    <w:rsid w:val="00716ADC"/>
    <w:rsid w:val="00721E48"/>
    <w:rsid w:val="0072761D"/>
    <w:rsid w:val="007348E6"/>
    <w:rsid w:val="00744F1B"/>
    <w:rsid w:val="00753EB7"/>
    <w:rsid w:val="00764C0D"/>
    <w:rsid w:val="0077449C"/>
    <w:rsid w:val="00780B85"/>
    <w:rsid w:val="0078484D"/>
    <w:rsid w:val="007969F6"/>
    <w:rsid w:val="007A48FF"/>
    <w:rsid w:val="007A4A45"/>
    <w:rsid w:val="007B6F4C"/>
    <w:rsid w:val="007F0C1A"/>
    <w:rsid w:val="007F655F"/>
    <w:rsid w:val="008301B6"/>
    <w:rsid w:val="00837D41"/>
    <w:rsid w:val="00846B63"/>
    <w:rsid w:val="00867069"/>
    <w:rsid w:val="00874B5E"/>
    <w:rsid w:val="008B0224"/>
    <w:rsid w:val="008C4BD5"/>
    <w:rsid w:val="008D0513"/>
    <w:rsid w:val="008D6C15"/>
    <w:rsid w:val="008F7285"/>
    <w:rsid w:val="0093687A"/>
    <w:rsid w:val="00940B96"/>
    <w:rsid w:val="00944C64"/>
    <w:rsid w:val="00950A67"/>
    <w:rsid w:val="0095611B"/>
    <w:rsid w:val="009959D3"/>
    <w:rsid w:val="009A240E"/>
    <w:rsid w:val="009A2FAD"/>
    <w:rsid w:val="009B0744"/>
    <w:rsid w:val="009B65C0"/>
    <w:rsid w:val="009D4D0B"/>
    <w:rsid w:val="009E6BCB"/>
    <w:rsid w:val="00A07A2E"/>
    <w:rsid w:val="00A07F92"/>
    <w:rsid w:val="00A35A3B"/>
    <w:rsid w:val="00A36FB8"/>
    <w:rsid w:val="00A634D6"/>
    <w:rsid w:val="00A83615"/>
    <w:rsid w:val="00A848AF"/>
    <w:rsid w:val="00B06D40"/>
    <w:rsid w:val="00B1011F"/>
    <w:rsid w:val="00B30526"/>
    <w:rsid w:val="00B312A1"/>
    <w:rsid w:val="00B32AF3"/>
    <w:rsid w:val="00B41F20"/>
    <w:rsid w:val="00B56BDA"/>
    <w:rsid w:val="00B6359C"/>
    <w:rsid w:val="00B85DBA"/>
    <w:rsid w:val="00BC125C"/>
    <w:rsid w:val="00C07BF7"/>
    <w:rsid w:val="00C53CE4"/>
    <w:rsid w:val="00C6499F"/>
    <w:rsid w:val="00C87DEC"/>
    <w:rsid w:val="00C90D95"/>
    <w:rsid w:val="00CA3A33"/>
    <w:rsid w:val="00CC3617"/>
    <w:rsid w:val="00CD444C"/>
    <w:rsid w:val="00CE0BC5"/>
    <w:rsid w:val="00CE4537"/>
    <w:rsid w:val="00CF0BA5"/>
    <w:rsid w:val="00D00EDF"/>
    <w:rsid w:val="00D018C4"/>
    <w:rsid w:val="00D219FB"/>
    <w:rsid w:val="00D32883"/>
    <w:rsid w:val="00D42FC0"/>
    <w:rsid w:val="00D460B1"/>
    <w:rsid w:val="00D50570"/>
    <w:rsid w:val="00D62A64"/>
    <w:rsid w:val="00D670C0"/>
    <w:rsid w:val="00D7295B"/>
    <w:rsid w:val="00D87D4F"/>
    <w:rsid w:val="00DD5CBC"/>
    <w:rsid w:val="00E45E01"/>
    <w:rsid w:val="00E57C41"/>
    <w:rsid w:val="00E65A6A"/>
    <w:rsid w:val="00E8693D"/>
    <w:rsid w:val="00E91342"/>
    <w:rsid w:val="00EA049E"/>
    <w:rsid w:val="00EA0BF0"/>
    <w:rsid w:val="00EB33DE"/>
    <w:rsid w:val="00ED14F7"/>
    <w:rsid w:val="00ED3BA0"/>
    <w:rsid w:val="00ED6B35"/>
    <w:rsid w:val="00ED77EB"/>
    <w:rsid w:val="00EF4B89"/>
    <w:rsid w:val="00EF5A0A"/>
    <w:rsid w:val="00F06B40"/>
    <w:rsid w:val="00F1057B"/>
    <w:rsid w:val="00F21AD6"/>
    <w:rsid w:val="00F24B43"/>
    <w:rsid w:val="00F43D28"/>
    <w:rsid w:val="00F657B7"/>
    <w:rsid w:val="00F85A98"/>
    <w:rsid w:val="00FB0213"/>
    <w:rsid w:val="00FB6F9F"/>
    <w:rsid w:val="00FD7CDA"/>
    <w:rsid w:val="00FE683A"/>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8BC4933"/>
  <w14:defaultImageDpi w14:val="300"/>
  <w15:docId w15:val="{E4C8CA3F-0171-0049-84EC-E97D645DB8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FD7CDA"/>
    <w:pPr>
      <w:keepNext/>
      <w:keepLines/>
      <w:spacing w:before="480"/>
      <w:outlineLvl w:val="0"/>
    </w:pPr>
    <w:rPr>
      <w:rFonts w:ascii="Times New Roman" w:eastAsiaTheme="majorEastAsia" w:hAnsi="Times New Roman" w:cs="Times New Roman"/>
      <w:b/>
      <w:bCs/>
      <w:color w:val="000000" w:themeColor="text1"/>
      <w:sz w:val="36"/>
      <w:szCs w:val="32"/>
      <w:lang w:val="en-GB"/>
    </w:rPr>
  </w:style>
  <w:style w:type="paragraph" w:styleId="Ttulo2">
    <w:name w:val="heading 2"/>
    <w:basedOn w:val="Normal"/>
    <w:next w:val="Normal"/>
    <w:link w:val="Ttulo2Char"/>
    <w:uiPriority w:val="9"/>
    <w:unhideWhenUsed/>
    <w:qFormat/>
    <w:rsid w:val="00FD7CDA"/>
    <w:pPr>
      <w:keepNext/>
      <w:keepLines/>
      <w:spacing w:before="200"/>
      <w:outlineLvl w:val="1"/>
    </w:pPr>
    <w:rPr>
      <w:rFonts w:ascii="Times New Roman" w:eastAsiaTheme="majorEastAsia" w:hAnsi="Times New Roman" w:cs="Times New Roman"/>
      <w:b/>
      <w:bCs/>
      <w:color w:val="000000" w:themeColor="text1"/>
      <w:sz w:val="28"/>
      <w:szCs w:val="26"/>
      <w:lang w:val="en-GB"/>
    </w:rPr>
  </w:style>
  <w:style w:type="paragraph" w:styleId="Ttulo3">
    <w:name w:val="heading 3"/>
    <w:basedOn w:val="Normal"/>
    <w:link w:val="Ttulo3Char"/>
    <w:uiPriority w:val="9"/>
    <w:qFormat/>
    <w:rsid w:val="002C4484"/>
    <w:pPr>
      <w:spacing w:before="100" w:beforeAutospacing="1" w:after="100" w:afterAutospacing="1"/>
      <w:outlineLvl w:val="2"/>
    </w:pPr>
    <w:rPr>
      <w:rFonts w:ascii="Times New Roman" w:hAnsi="Times New Roman" w:cs="Times New Roman"/>
      <w:b/>
      <w:bCs/>
      <w:sz w:val="27"/>
      <w:szCs w:val="27"/>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D00EDF"/>
    <w:pPr>
      <w:ind w:left="720"/>
      <w:contextualSpacing/>
    </w:pPr>
  </w:style>
  <w:style w:type="table" w:styleId="Tabelacomgrade">
    <w:name w:val="Table Grid"/>
    <w:basedOn w:val="Tabelanormal"/>
    <w:uiPriority w:val="59"/>
    <w:rsid w:val="00FB02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har"/>
    <w:uiPriority w:val="99"/>
    <w:semiHidden/>
    <w:unhideWhenUsed/>
    <w:rsid w:val="001B10BB"/>
    <w:rPr>
      <w:rFonts w:ascii="Lucida Grande" w:hAnsi="Lucida Grande" w:cs="Lucida Grande"/>
      <w:sz w:val="18"/>
      <w:szCs w:val="18"/>
    </w:rPr>
  </w:style>
  <w:style w:type="character" w:customStyle="1" w:styleId="TextodebaloChar">
    <w:name w:val="Texto de balão Char"/>
    <w:basedOn w:val="Fontepargpadro"/>
    <w:link w:val="Textodebalo"/>
    <w:uiPriority w:val="99"/>
    <w:semiHidden/>
    <w:rsid w:val="001B10BB"/>
    <w:rPr>
      <w:rFonts w:ascii="Lucida Grande" w:hAnsi="Lucida Grande" w:cs="Lucida Grande"/>
      <w:sz w:val="18"/>
      <w:szCs w:val="18"/>
    </w:rPr>
  </w:style>
  <w:style w:type="paragraph" w:customStyle="1" w:styleId="EndNoteBibliographyTitle">
    <w:name w:val="EndNote Bibliography Title"/>
    <w:basedOn w:val="Normal"/>
    <w:rsid w:val="004500E6"/>
    <w:pPr>
      <w:jc w:val="center"/>
    </w:pPr>
    <w:rPr>
      <w:rFonts w:ascii="Times New Roman" w:hAnsi="Times New Roman" w:cs="Times New Roman"/>
      <w:lang w:val="en-US"/>
    </w:rPr>
  </w:style>
  <w:style w:type="paragraph" w:customStyle="1" w:styleId="EndNoteBibliography">
    <w:name w:val="EndNote Bibliography"/>
    <w:basedOn w:val="Normal"/>
    <w:rsid w:val="004500E6"/>
    <w:pPr>
      <w:spacing w:line="360" w:lineRule="auto"/>
    </w:pPr>
    <w:rPr>
      <w:rFonts w:ascii="Times New Roman" w:hAnsi="Times New Roman" w:cs="Times New Roman"/>
      <w:lang w:val="en-US"/>
    </w:rPr>
  </w:style>
  <w:style w:type="paragraph" w:styleId="Legenda">
    <w:name w:val="caption"/>
    <w:basedOn w:val="Normal"/>
    <w:next w:val="Normal"/>
    <w:uiPriority w:val="35"/>
    <w:unhideWhenUsed/>
    <w:qFormat/>
    <w:rsid w:val="00B30526"/>
    <w:pPr>
      <w:spacing w:after="200"/>
    </w:pPr>
    <w:rPr>
      <w:b/>
      <w:bCs/>
      <w:color w:val="4F81BD" w:themeColor="accent1"/>
      <w:sz w:val="18"/>
      <w:szCs w:val="18"/>
    </w:rPr>
  </w:style>
  <w:style w:type="character" w:styleId="Refdecomentrio">
    <w:name w:val="annotation reference"/>
    <w:basedOn w:val="Fontepargpadro"/>
    <w:uiPriority w:val="99"/>
    <w:semiHidden/>
    <w:unhideWhenUsed/>
    <w:rsid w:val="00C90D95"/>
    <w:rPr>
      <w:sz w:val="18"/>
      <w:szCs w:val="18"/>
    </w:rPr>
  </w:style>
  <w:style w:type="paragraph" w:styleId="Textodecomentrio">
    <w:name w:val="annotation text"/>
    <w:basedOn w:val="Normal"/>
    <w:link w:val="TextodecomentrioChar"/>
    <w:uiPriority w:val="99"/>
    <w:semiHidden/>
    <w:unhideWhenUsed/>
    <w:rsid w:val="00C90D95"/>
  </w:style>
  <w:style w:type="character" w:customStyle="1" w:styleId="TextodecomentrioChar">
    <w:name w:val="Texto de comentário Char"/>
    <w:basedOn w:val="Fontepargpadro"/>
    <w:link w:val="Textodecomentrio"/>
    <w:uiPriority w:val="99"/>
    <w:semiHidden/>
    <w:rsid w:val="00C90D95"/>
  </w:style>
  <w:style w:type="paragraph" w:styleId="Assuntodocomentrio">
    <w:name w:val="annotation subject"/>
    <w:basedOn w:val="Textodecomentrio"/>
    <w:next w:val="Textodecomentrio"/>
    <w:link w:val="AssuntodocomentrioChar"/>
    <w:uiPriority w:val="99"/>
    <w:semiHidden/>
    <w:unhideWhenUsed/>
    <w:rsid w:val="00C90D95"/>
    <w:rPr>
      <w:b/>
      <w:bCs/>
      <w:sz w:val="20"/>
      <w:szCs w:val="20"/>
    </w:rPr>
  </w:style>
  <w:style w:type="character" w:customStyle="1" w:styleId="AssuntodocomentrioChar">
    <w:name w:val="Assunto do comentário Char"/>
    <w:basedOn w:val="TextodecomentrioChar"/>
    <w:link w:val="Assuntodocomentrio"/>
    <w:uiPriority w:val="99"/>
    <w:semiHidden/>
    <w:rsid w:val="00C90D95"/>
    <w:rPr>
      <w:b/>
      <w:bCs/>
      <w:sz w:val="20"/>
      <w:szCs w:val="20"/>
    </w:rPr>
  </w:style>
  <w:style w:type="paragraph" w:customStyle="1" w:styleId="TableNote">
    <w:name w:val="TableNote"/>
    <w:basedOn w:val="Normal"/>
    <w:rsid w:val="00940B96"/>
    <w:pPr>
      <w:spacing w:line="300" w:lineRule="exact"/>
    </w:pPr>
    <w:rPr>
      <w:rFonts w:ascii="Times New Roman" w:eastAsia="Times New Roman" w:hAnsi="Times New Roman" w:cs="Times New Roman"/>
      <w:szCs w:val="20"/>
      <w:lang w:val="en-GB"/>
    </w:rPr>
  </w:style>
  <w:style w:type="paragraph" w:customStyle="1" w:styleId="TableTitle">
    <w:name w:val="TableTitle"/>
    <w:basedOn w:val="Normal"/>
    <w:rsid w:val="00940B96"/>
    <w:pPr>
      <w:spacing w:line="300" w:lineRule="exact"/>
    </w:pPr>
    <w:rPr>
      <w:rFonts w:ascii="Times New Roman" w:eastAsia="Times New Roman" w:hAnsi="Times New Roman" w:cs="Times New Roman"/>
      <w:szCs w:val="20"/>
      <w:lang w:val="en-GB"/>
    </w:rPr>
  </w:style>
  <w:style w:type="character" w:customStyle="1" w:styleId="URL">
    <w:name w:val="URL"/>
    <w:basedOn w:val="Fontepargpadro"/>
    <w:rsid w:val="00940B96"/>
    <w:rPr>
      <w:color w:val="666699"/>
    </w:rPr>
  </w:style>
  <w:style w:type="paragraph" w:customStyle="1" w:styleId="TableHeader">
    <w:name w:val="TableHeader"/>
    <w:basedOn w:val="Normal"/>
    <w:rsid w:val="00940B96"/>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940B96"/>
  </w:style>
  <w:style w:type="paragraph" w:styleId="Reviso">
    <w:name w:val="Revision"/>
    <w:hidden/>
    <w:uiPriority w:val="99"/>
    <w:semiHidden/>
    <w:rsid w:val="009A2FAD"/>
  </w:style>
  <w:style w:type="character" w:customStyle="1" w:styleId="Ttulo1Char">
    <w:name w:val="Título 1 Char"/>
    <w:basedOn w:val="Fontepargpadro"/>
    <w:link w:val="Ttulo1"/>
    <w:uiPriority w:val="9"/>
    <w:rsid w:val="00FD7CDA"/>
    <w:rPr>
      <w:rFonts w:ascii="Times New Roman" w:eastAsiaTheme="majorEastAsia" w:hAnsi="Times New Roman" w:cs="Times New Roman"/>
      <w:b/>
      <w:bCs/>
      <w:color w:val="000000" w:themeColor="text1"/>
      <w:sz w:val="36"/>
      <w:szCs w:val="32"/>
      <w:lang w:val="en-GB"/>
    </w:rPr>
  </w:style>
  <w:style w:type="character" w:customStyle="1" w:styleId="Ttulo2Char">
    <w:name w:val="Título 2 Char"/>
    <w:basedOn w:val="Fontepargpadro"/>
    <w:link w:val="Ttulo2"/>
    <w:uiPriority w:val="9"/>
    <w:rsid w:val="00FD7CDA"/>
    <w:rPr>
      <w:rFonts w:ascii="Times New Roman" w:eastAsiaTheme="majorEastAsia" w:hAnsi="Times New Roman" w:cs="Times New Roman"/>
      <w:b/>
      <w:bCs/>
      <w:color w:val="000000" w:themeColor="text1"/>
      <w:sz w:val="28"/>
      <w:szCs w:val="26"/>
      <w:lang w:val="en-GB"/>
    </w:rPr>
  </w:style>
  <w:style w:type="paragraph" w:styleId="CabealhodoSumrio">
    <w:name w:val="TOC Heading"/>
    <w:basedOn w:val="Ttulo1"/>
    <w:next w:val="Normal"/>
    <w:uiPriority w:val="39"/>
    <w:unhideWhenUsed/>
    <w:qFormat/>
    <w:rsid w:val="00CF0BA5"/>
    <w:pPr>
      <w:spacing w:line="276" w:lineRule="auto"/>
      <w:outlineLvl w:val="9"/>
    </w:pPr>
    <w:rPr>
      <w:rFonts w:asciiTheme="majorHAnsi" w:hAnsiTheme="majorHAnsi" w:cstheme="majorBidi"/>
      <w:color w:val="365F91" w:themeColor="accent1" w:themeShade="BF"/>
      <w:szCs w:val="28"/>
      <w:lang w:val="en-US"/>
    </w:rPr>
  </w:style>
  <w:style w:type="paragraph" w:styleId="Sumrio1">
    <w:name w:val="toc 1"/>
    <w:basedOn w:val="Normal"/>
    <w:next w:val="Normal"/>
    <w:autoRedefine/>
    <w:uiPriority w:val="39"/>
    <w:unhideWhenUsed/>
    <w:rsid w:val="00CF0BA5"/>
    <w:pPr>
      <w:spacing w:before="240" w:after="120"/>
    </w:pPr>
    <w:rPr>
      <w:b/>
      <w:caps/>
      <w:sz w:val="22"/>
      <w:szCs w:val="22"/>
      <w:u w:val="single"/>
    </w:rPr>
  </w:style>
  <w:style w:type="paragraph" w:styleId="Sumrio2">
    <w:name w:val="toc 2"/>
    <w:basedOn w:val="Normal"/>
    <w:next w:val="Normal"/>
    <w:autoRedefine/>
    <w:uiPriority w:val="39"/>
    <w:unhideWhenUsed/>
    <w:rsid w:val="00CF0BA5"/>
    <w:rPr>
      <w:b/>
      <w:smallCaps/>
      <w:sz w:val="22"/>
      <w:szCs w:val="22"/>
    </w:rPr>
  </w:style>
  <w:style w:type="paragraph" w:styleId="Sumrio3">
    <w:name w:val="toc 3"/>
    <w:basedOn w:val="Normal"/>
    <w:next w:val="Normal"/>
    <w:autoRedefine/>
    <w:uiPriority w:val="39"/>
    <w:semiHidden/>
    <w:unhideWhenUsed/>
    <w:rsid w:val="00CF0BA5"/>
    <w:rPr>
      <w:smallCaps/>
      <w:sz w:val="22"/>
      <w:szCs w:val="22"/>
    </w:rPr>
  </w:style>
  <w:style w:type="paragraph" w:styleId="Sumrio4">
    <w:name w:val="toc 4"/>
    <w:basedOn w:val="Normal"/>
    <w:next w:val="Normal"/>
    <w:autoRedefine/>
    <w:uiPriority w:val="39"/>
    <w:semiHidden/>
    <w:unhideWhenUsed/>
    <w:rsid w:val="00CF0BA5"/>
    <w:rPr>
      <w:sz w:val="22"/>
      <w:szCs w:val="22"/>
    </w:rPr>
  </w:style>
  <w:style w:type="paragraph" w:styleId="Sumrio5">
    <w:name w:val="toc 5"/>
    <w:basedOn w:val="Normal"/>
    <w:next w:val="Normal"/>
    <w:autoRedefine/>
    <w:uiPriority w:val="39"/>
    <w:semiHidden/>
    <w:unhideWhenUsed/>
    <w:rsid w:val="00CF0BA5"/>
    <w:rPr>
      <w:sz w:val="22"/>
      <w:szCs w:val="22"/>
    </w:rPr>
  </w:style>
  <w:style w:type="paragraph" w:styleId="Sumrio6">
    <w:name w:val="toc 6"/>
    <w:basedOn w:val="Normal"/>
    <w:next w:val="Normal"/>
    <w:autoRedefine/>
    <w:uiPriority w:val="39"/>
    <w:semiHidden/>
    <w:unhideWhenUsed/>
    <w:rsid w:val="00CF0BA5"/>
    <w:rPr>
      <w:sz w:val="22"/>
      <w:szCs w:val="22"/>
    </w:rPr>
  </w:style>
  <w:style w:type="paragraph" w:styleId="Sumrio7">
    <w:name w:val="toc 7"/>
    <w:basedOn w:val="Normal"/>
    <w:next w:val="Normal"/>
    <w:autoRedefine/>
    <w:uiPriority w:val="39"/>
    <w:semiHidden/>
    <w:unhideWhenUsed/>
    <w:rsid w:val="00CF0BA5"/>
    <w:rPr>
      <w:sz w:val="22"/>
      <w:szCs w:val="22"/>
    </w:rPr>
  </w:style>
  <w:style w:type="paragraph" w:styleId="Sumrio8">
    <w:name w:val="toc 8"/>
    <w:basedOn w:val="Normal"/>
    <w:next w:val="Normal"/>
    <w:autoRedefine/>
    <w:uiPriority w:val="39"/>
    <w:semiHidden/>
    <w:unhideWhenUsed/>
    <w:rsid w:val="00CF0BA5"/>
    <w:rPr>
      <w:sz w:val="22"/>
      <w:szCs w:val="22"/>
    </w:rPr>
  </w:style>
  <w:style w:type="paragraph" w:styleId="Sumrio9">
    <w:name w:val="toc 9"/>
    <w:basedOn w:val="Normal"/>
    <w:next w:val="Normal"/>
    <w:autoRedefine/>
    <w:uiPriority w:val="39"/>
    <w:semiHidden/>
    <w:unhideWhenUsed/>
    <w:rsid w:val="00CF0BA5"/>
    <w:rPr>
      <w:sz w:val="22"/>
      <w:szCs w:val="22"/>
    </w:rPr>
  </w:style>
  <w:style w:type="paragraph" w:styleId="Rodap">
    <w:name w:val="footer"/>
    <w:basedOn w:val="Normal"/>
    <w:link w:val="RodapChar"/>
    <w:uiPriority w:val="99"/>
    <w:unhideWhenUsed/>
    <w:rsid w:val="00224B41"/>
    <w:pPr>
      <w:tabs>
        <w:tab w:val="center" w:pos="4320"/>
        <w:tab w:val="right" w:pos="8640"/>
      </w:tabs>
    </w:pPr>
  </w:style>
  <w:style w:type="character" w:customStyle="1" w:styleId="RodapChar">
    <w:name w:val="Rodapé Char"/>
    <w:basedOn w:val="Fontepargpadro"/>
    <w:link w:val="Rodap"/>
    <w:uiPriority w:val="99"/>
    <w:rsid w:val="00224B41"/>
  </w:style>
  <w:style w:type="character" w:styleId="Nmerodepgina">
    <w:name w:val="page number"/>
    <w:basedOn w:val="Fontepargpadro"/>
    <w:uiPriority w:val="99"/>
    <w:semiHidden/>
    <w:unhideWhenUsed/>
    <w:rsid w:val="00224B41"/>
  </w:style>
  <w:style w:type="character" w:customStyle="1" w:styleId="Ttulo3Char">
    <w:name w:val="Título 3 Char"/>
    <w:basedOn w:val="Fontepargpadro"/>
    <w:link w:val="Ttulo3"/>
    <w:uiPriority w:val="9"/>
    <w:rsid w:val="002C4484"/>
    <w:rPr>
      <w:rFonts w:ascii="Times New Roman" w:hAnsi="Times New Roman" w:cs="Times New Roman"/>
      <w:b/>
      <w:bCs/>
      <w:sz w:val="27"/>
      <w:szCs w:val="27"/>
      <w:lang w:val="en-US"/>
    </w:rPr>
  </w:style>
  <w:style w:type="character" w:styleId="Hyperlink">
    <w:name w:val="Hyperlink"/>
    <w:basedOn w:val="Fontepargpadro"/>
    <w:uiPriority w:val="99"/>
    <w:unhideWhenUsed/>
    <w:rsid w:val="002C448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1597251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A66882C-4E5D-7541-991B-60303DC84E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1539</Words>
  <Characters>8313</Characters>
  <Application>Microsoft Office Word</Application>
  <DocSecurity>0</DocSecurity>
  <Lines>69</Lines>
  <Paragraphs>1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o Adler Maccagnan Pinheiro Besen</dc:creator>
  <cp:keywords/>
  <dc:description/>
  <cp:lastModifiedBy>Bruno Besen</cp:lastModifiedBy>
  <cp:revision>3</cp:revision>
  <dcterms:created xsi:type="dcterms:W3CDTF">2020-12-16T14:26:00Z</dcterms:created>
  <dcterms:modified xsi:type="dcterms:W3CDTF">2020-12-16T14:26:00Z</dcterms:modified>
</cp:coreProperties>
</file>